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B81D" w14:textId="2D55808B" w:rsidR="00C62446" w:rsidRPr="00B0148A" w:rsidRDefault="00C62446" w:rsidP="00C62446">
      <w:pPr>
        <w:rPr>
          <w:rFonts w:ascii="Times New Roman" w:hAnsi="Times New Roman" w:cs="Times New Roman"/>
          <w:b/>
          <w:sz w:val="18"/>
          <w:szCs w:val="20"/>
        </w:rPr>
      </w:pPr>
      <w:r w:rsidRPr="00B0148A">
        <w:rPr>
          <w:rFonts w:ascii="Times New Roman" w:hAnsi="Times New Roman" w:cs="Times New Roman"/>
          <w:b/>
          <w:sz w:val="18"/>
          <w:szCs w:val="20"/>
        </w:rPr>
        <w:t xml:space="preserve">Supplementary table </w:t>
      </w:r>
      <w:r w:rsidR="00182D56">
        <w:rPr>
          <w:rFonts w:ascii="Times New Roman" w:hAnsi="Times New Roman" w:cs="Times New Roman"/>
          <w:b/>
          <w:sz w:val="18"/>
          <w:szCs w:val="20"/>
        </w:rPr>
        <w:t>1</w:t>
      </w:r>
      <w:r w:rsidRPr="00B0148A">
        <w:rPr>
          <w:rFonts w:ascii="Times New Roman" w:hAnsi="Times New Roman" w:cs="Times New Roman"/>
          <w:b/>
          <w:sz w:val="18"/>
          <w:szCs w:val="20"/>
        </w:rPr>
        <w:t>: Alternative splicing products and their function in colorectal cancer.</w:t>
      </w:r>
    </w:p>
    <w:p w14:paraId="1A10131B" w14:textId="77777777" w:rsidR="00C62446" w:rsidRPr="00B0148A" w:rsidRDefault="00C62446" w:rsidP="00C62446">
      <w:pPr>
        <w:rPr>
          <w:rFonts w:ascii="Times New Roman" w:hAnsi="Times New Roman" w:cs="Times New Roman"/>
          <w:b/>
          <w:sz w:val="18"/>
          <w:szCs w:val="20"/>
        </w:rPr>
      </w:pPr>
    </w:p>
    <w:tbl>
      <w:tblPr>
        <w:tblW w:w="10773" w:type="dxa"/>
        <w:tblCellSpacing w:w="0" w:type="dxa"/>
        <w:tblInd w:w="-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814"/>
        <w:gridCol w:w="1029"/>
        <w:gridCol w:w="1413"/>
        <w:gridCol w:w="2126"/>
        <w:gridCol w:w="992"/>
        <w:gridCol w:w="1276"/>
        <w:gridCol w:w="709"/>
        <w:gridCol w:w="1275"/>
      </w:tblGrid>
      <w:tr w:rsidR="00537948" w:rsidRPr="00B0148A" w14:paraId="11D1E111" w14:textId="77777777" w:rsidTr="003D54D9">
        <w:trPr>
          <w:trHeight w:val="451"/>
          <w:tblCellSpacing w:w="0" w:type="dxa"/>
        </w:trPr>
        <w:tc>
          <w:tcPr>
            <w:tcW w:w="1139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75B9B77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allmarks</w:t>
            </w:r>
          </w:p>
        </w:tc>
        <w:tc>
          <w:tcPr>
            <w:tcW w:w="814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70BF5293" w14:textId="77777777" w:rsidR="00C62446" w:rsidRPr="00B0148A" w:rsidRDefault="00C62446" w:rsidP="009E37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Gene </w:t>
            </w:r>
          </w:p>
        </w:tc>
        <w:tc>
          <w:tcPr>
            <w:tcW w:w="1029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76CFBA3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plicing event</w:t>
            </w:r>
          </w:p>
        </w:tc>
        <w:tc>
          <w:tcPr>
            <w:tcW w:w="1413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1A28216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ranscript variant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109660A3" w14:textId="77777777" w:rsidR="00C62446" w:rsidRPr="00B0148A" w:rsidRDefault="009E37E9" w:rsidP="009E37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Biological f</w:t>
            </w:r>
            <w:r w:rsidR="00C62446"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unction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7405F61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plicing factor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23C00A36" w14:textId="77777777" w:rsidR="00C62446" w:rsidRPr="00B0148A" w:rsidRDefault="006D34F2" w:rsidP="00C35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xperi</w:t>
            </w:r>
            <w:r w:rsidR="00C62446"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ental evidenc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1954725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eferrence</w:t>
            </w:r>
            <w:proofErr w:type="spellEnd"/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57B33A5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linical Application</w:t>
            </w:r>
          </w:p>
        </w:tc>
      </w:tr>
      <w:tr w:rsidR="00537948" w:rsidRPr="00B0148A" w14:paraId="0ADD9AED" w14:textId="77777777" w:rsidTr="003D54D9">
        <w:trPr>
          <w:trHeight w:val="519"/>
          <w:tblCellSpacing w:w="0" w:type="dxa"/>
        </w:trPr>
        <w:tc>
          <w:tcPr>
            <w:tcW w:w="1139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3BB40B43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neomycin</w:t>
            </w:r>
            <w:r w:rsidR="00D2533E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resistance</w:t>
            </w:r>
          </w:p>
        </w:tc>
        <w:tc>
          <w:tcPr>
            <w:tcW w:w="814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0520EB2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CLAF1</w:t>
            </w:r>
          </w:p>
        </w:tc>
        <w:tc>
          <w:tcPr>
            <w:tcW w:w="1029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5AE8DFAC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5 skipping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3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2D9BA6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CLAF1 full length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5D0D0FD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neomycin resistance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16EE765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RSF10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553FC2AC" w14:textId="77777777" w:rsidR="00C62446" w:rsidRPr="00B0148A" w:rsidRDefault="004441B2" w:rsidP="00444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0A1C281D" w14:textId="7FD47AF3" w:rsidR="00C62446" w:rsidRPr="00B0148A" w:rsidRDefault="00513DD3" w:rsidP="00513D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91PC9BdXRob3I+PFllYXI+MjAxNDwvWWVhcj48UmVj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91PC9BdXRob3I+PFllYXI+MjAxNDwvWWVhcj48UmVj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753B9C06" w14:textId="77777777" w:rsidR="00C62446" w:rsidRPr="00B0148A" w:rsidRDefault="009363E3" w:rsidP="007F5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7F5809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orrelated with higher 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umor grade</w:t>
            </w:r>
            <w:r w:rsidR="004D5F70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22A7341A" w14:textId="77777777" w:rsidTr="003D54D9">
        <w:trPr>
          <w:trHeight w:val="445"/>
          <w:tblCellSpacing w:w="0" w:type="dxa"/>
        </w:trPr>
        <w:tc>
          <w:tcPr>
            <w:tcW w:w="1139" w:type="dxa"/>
            <w:vMerge/>
            <w:hideMark/>
          </w:tcPr>
          <w:p w14:paraId="728D3C9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2F5ADD3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BE5C88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494A76F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CLAF1 truncated</w:t>
            </w:r>
          </w:p>
        </w:tc>
        <w:tc>
          <w:tcPr>
            <w:tcW w:w="2126" w:type="dxa"/>
            <w:shd w:val="clear" w:color="auto" w:fill="auto"/>
            <w:hideMark/>
          </w:tcPr>
          <w:p w14:paraId="48C3146F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ti proliferation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neomycin resistance</w:t>
            </w:r>
          </w:p>
        </w:tc>
        <w:tc>
          <w:tcPr>
            <w:tcW w:w="992" w:type="dxa"/>
            <w:vMerge/>
            <w:hideMark/>
          </w:tcPr>
          <w:p w14:paraId="7EF3C85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9592ED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D66860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012FD26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150A9CE4" w14:textId="77777777" w:rsidTr="003D54D9">
        <w:trPr>
          <w:trHeight w:val="42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038680E6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A0BA00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TK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B080687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1A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4DEF2523" w14:textId="77777777" w:rsidR="00C62446" w:rsidRPr="00B0148A" w:rsidRDefault="00141B6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5BTK</w:t>
            </w:r>
          </w:p>
        </w:tc>
        <w:tc>
          <w:tcPr>
            <w:tcW w:w="2126" w:type="dxa"/>
            <w:shd w:val="clear" w:color="auto" w:fill="auto"/>
            <w:hideMark/>
          </w:tcPr>
          <w:p w14:paraId="6A707D1D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787CB3B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NPK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307B984" w14:textId="77777777" w:rsidR="00C62446" w:rsidRPr="00B0148A" w:rsidRDefault="004441B2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3A64D9CA" w14:textId="053366AF" w:rsidR="00C62446" w:rsidRPr="00B0148A" w:rsidRDefault="00513DD3" w:rsidP="00513D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cmFzc2lsbGk8L0F1dGhvcj48WWVhcj4yMDE2PC9ZZWFy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cmFzc2lsbGk8L0F1dGhvcj48WWVhcj4yMDE2PC9ZZWFy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4A03F63F" w14:textId="77777777" w:rsidR="00C62446" w:rsidRPr="00B0148A" w:rsidRDefault="009363E3" w:rsidP="002238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gh</w:t>
            </w:r>
            <w:r w:rsidR="00C629BD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1702A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press</w:t>
            </w:r>
            <w:r w:rsidR="00C629BD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on</w:t>
            </w:r>
            <w:r w:rsidR="0022386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n tumor</w:t>
            </w:r>
            <w:r w:rsidR="00C1702A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than </w:t>
            </w:r>
            <w:r w:rsidR="00C629BD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djacent</w:t>
            </w:r>
            <w:r w:rsidR="0022386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tissue</w:t>
            </w:r>
            <w:r w:rsidRPr="00B0148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0EEA1E29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53318DA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2F14FE3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5368573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4E5F83F" w14:textId="77777777" w:rsidR="00C62446" w:rsidRPr="00B0148A" w:rsidRDefault="00141B66" w:rsidP="00141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TK</w:t>
            </w:r>
          </w:p>
        </w:tc>
        <w:tc>
          <w:tcPr>
            <w:tcW w:w="2126" w:type="dxa"/>
            <w:shd w:val="clear" w:color="auto" w:fill="auto"/>
            <w:hideMark/>
          </w:tcPr>
          <w:p w14:paraId="657175FB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4CC80A0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134B0D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D6FFD5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5C56F46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48FF4415" w14:textId="77777777" w:rsidTr="003D54D9">
        <w:trPr>
          <w:trHeight w:val="50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4693B41B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2B7145E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133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33937D72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ron inclusion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3" w:type="dxa"/>
            <w:shd w:val="clear" w:color="auto" w:fill="auto"/>
            <w:hideMark/>
          </w:tcPr>
          <w:p w14:paraId="3C403FA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133 intron 3 inclusion</w:t>
            </w:r>
          </w:p>
        </w:tc>
        <w:tc>
          <w:tcPr>
            <w:tcW w:w="2126" w:type="dxa"/>
            <w:shd w:val="clear" w:color="auto" w:fill="auto"/>
            <w:hideMark/>
          </w:tcPr>
          <w:p w14:paraId="07D7B1B5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78C928C5" w14:textId="77777777" w:rsidR="00C62446" w:rsidRPr="00B0148A" w:rsidRDefault="00E16E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82DFA5C" w14:textId="77777777" w:rsidR="00C62446" w:rsidRPr="00B0148A" w:rsidRDefault="004441B2" w:rsidP="004441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76EA91BB" w14:textId="258AE06C" w:rsidR="00C62446" w:rsidRPr="00B0148A" w:rsidRDefault="00513DD3" w:rsidP="00513D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Xp6YTwvQXV0aG9yPjxZZWFyPjIwMTY8L1llYXI+PFJl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Xp6YTwvQXV0aG9yPjxZZWFyPjIwMTY8L1llYXI+PFJl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FE5ABD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B8FC2A5" w14:textId="77777777" w:rsidTr="003D54D9">
        <w:trPr>
          <w:trHeight w:val="479"/>
          <w:tblCellSpacing w:w="0" w:type="dxa"/>
        </w:trPr>
        <w:tc>
          <w:tcPr>
            <w:tcW w:w="1139" w:type="dxa"/>
            <w:vMerge/>
            <w:hideMark/>
          </w:tcPr>
          <w:p w14:paraId="03E3AAB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018836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5775A8E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57DCD53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133 intron 6 inclusion</w:t>
            </w:r>
          </w:p>
        </w:tc>
        <w:tc>
          <w:tcPr>
            <w:tcW w:w="2126" w:type="dxa"/>
            <w:shd w:val="clear" w:color="auto" w:fill="auto"/>
            <w:hideMark/>
          </w:tcPr>
          <w:p w14:paraId="4DECAD7E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0BC8A7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BBD3CE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5D5E64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49EEDC8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4902476B" w14:textId="77777777" w:rsidTr="003D54D9">
        <w:trPr>
          <w:trHeight w:val="52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052B2157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stemness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invas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62AAC19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BD0FC5E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ntains v4-v10 exons</w:t>
            </w:r>
          </w:p>
        </w:tc>
        <w:tc>
          <w:tcPr>
            <w:tcW w:w="1413" w:type="dxa"/>
            <w:shd w:val="clear" w:color="auto" w:fill="auto"/>
            <w:hideMark/>
          </w:tcPr>
          <w:p w14:paraId="2B6E856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 v4-10</w:t>
            </w:r>
          </w:p>
        </w:tc>
        <w:tc>
          <w:tcPr>
            <w:tcW w:w="2126" w:type="dxa"/>
            <w:shd w:val="clear" w:color="auto" w:fill="auto"/>
            <w:hideMark/>
          </w:tcPr>
          <w:p w14:paraId="4A019A49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3A88CDBE" w14:textId="77777777" w:rsidR="00C62446" w:rsidRPr="00B0148A" w:rsidRDefault="00E16E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2D49C917" w14:textId="77777777" w:rsidR="00C62446" w:rsidRPr="00B0148A" w:rsidRDefault="00141B66" w:rsidP="00141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ganoi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imary model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Xenopus </w:t>
            </w:r>
            <w:proofErr w:type="spellStart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aevis</w:t>
            </w:r>
            <w:proofErr w:type="spellEnd"/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2B453BF" w14:textId="23196017" w:rsidR="00C62446" w:rsidRPr="00B0148A" w:rsidRDefault="00513DD3" w:rsidP="00513D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Kb29zdGVuPC9BdXRob3I+PFllYXI+MjAxNzwvWWVhcj48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Kb29zdGVuPC9BdXRob3I+PFllYXI+MjAxNzwvWWVhcj48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-6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5AFD787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045F33F6" w14:textId="77777777" w:rsidTr="003D54D9">
        <w:trPr>
          <w:trHeight w:val="649"/>
          <w:tblCellSpacing w:w="0" w:type="dxa"/>
        </w:trPr>
        <w:tc>
          <w:tcPr>
            <w:tcW w:w="1139" w:type="dxa"/>
            <w:vMerge/>
            <w:hideMark/>
          </w:tcPr>
          <w:p w14:paraId="777A9F7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3644C95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07EDB78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45A749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 standard</w:t>
            </w:r>
          </w:p>
        </w:tc>
        <w:tc>
          <w:tcPr>
            <w:tcW w:w="2126" w:type="dxa"/>
            <w:shd w:val="clear" w:color="auto" w:fill="auto"/>
            <w:hideMark/>
          </w:tcPr>
          <w:p w14:paraId="3DC0822D" w14:textId="77777777" w:rsidR="00C62446" w:rsidRPr="00B0148A" w:rsidRDefault="009C07B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1D4EC64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21941A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DF93FF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6E1706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380EF4E" w14:textId="77777777" w:rsidTr="003D54D9">
        <w:trPr>
          <w:trHeight w:val="28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53591140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1AF7968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IZ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7565717" w14:textId="77777777" w:rsidR="00C62446" w:rsidRPr="00B0148A" w:rsidRDefault="00141B6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8-12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3657E0F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IZ1-F</w:t>
            </w:r>
          </w:p>
        </w:tc>
        <w:tc>
          <w:tcPr>
            <w:tcW w:w="2126" w:type="dxa"/>
            <w:shd w:val="clear" w:color="auto" w:fill="auto"/>
            <w:hideMark/>
          </w:tcPr>
          <w:p w14:paraId="645EA591" w14:textId="77777777" w:rsidR="00C62446" w:rsidRPr="00B0148A" w:rsidRDefault="00141B6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E02A836" w14:textId="77777777" w:rsidR="00C62446" w:rsidRPr="00B0148A" w:rsidRDefault="00E16E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6FBCEBF" w14:textId="77777777" w:rsidR="00C62446" w:rsidRPr="00B0148A" w:rsidRDefault="00141B6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53758E4" w14:textId="05E45D36" w:rsidR="00C62446" w:rsidRPr="00B0148A" w:rsidRDefault="00513DD3" w:rsidP="00513D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2FydHM8L0F1dGhvcj48WWVhcj4yMDE4PC9ZZWFyPjxS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2FydHM8L0F1dGhvcj48WWVhcj4yMDE4PC9ZZWFyPjxS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75A051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AF12299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346981E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4EA8D9B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EB57C8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537622B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IZ full-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761F06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1F472B3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850C04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CEE51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DB7457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53CB9E9" w14:textId="77777777" w:rsidTr="003D54D9">
        <w:trPr>
          <w:trHeight w:val="27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0FC93A4D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35CE53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K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754BA3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1879AFE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K1δ</w:t>
            </w:r>
          </w:p>
        </w:tc>
        <w:tc>
          <w:tcPr>
            <w:tcW w:w="2126" w:type="dxa"/>
            <w:shd w:val="clear" w:color="auto" w:fill="auto"/>
            <w:hideMark/>
          </w:tcPr>
          <w:p w14:paraId="0F5EAA9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3DC2D24C" w14:textId="77777777" w:rsidR="00C62446" w:rsidRPr="00B0148A" w:rsidRDefault="00E16E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760A81FA" w14:textId="77777777" w:rsidR="00C62446" w:rsidRPr="00B0148A" w:rsidRDefault="00141B66" w:rsidP="00141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C2941E5" w14:textId="724E0A45" w:rsidR="00C62446" w:rsidRPr="00B0148A" w:rsidRDefault="00E27EAE" w:rsidP="00E27E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aWNodGVyPC9BdXRob3I+PFllYXI+MjAxNTwvWWVhcj48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aWNodGVyPC9BdXRob3I+PFllYXI+MjAxNTwvWWVhcj48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8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5D19B3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F2282DB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35B5288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01E10A9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15F9E7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C4E244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K1ε</w:t>
            </w:r>
          </w:p>
        </w:tc>
        <w:tc>
          <w:tcPr>
            <w:tcW w:w="2126" w:type="dxa"/>
            <w:shd w:val="clear" w:color="auto" w:fill="auto"/>
            <w:hideMark/>
          </w:tcPr>
          <w:p w14:paraId="1CD19BD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30556DB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85EC5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6D30A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94DF7A7" w14:textId="77777777" w:rsidR="00C62446" w:rsidRPr="00B0148A" w:rsidRDefault="009363E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Marker of 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etter survival</w:t>
            </w:r>
          </w:p>
        </w:tc>
      </w:tr>
      <w:tr w:rsidR="00537948" w:rsidRPr="00B0148A" w14:paraId="6DA42199" w14:textId="77777777" w:rsidTr="003D54D9">
        <w:trPr>
          <w:trHeight w:val="73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5A02E672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invas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mig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3C4F89E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XCR3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26AC26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64B1C96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XCR3A</w:t>
            </w:r>
          </w:p>
        </w:tc>
        <w:tc>
          <w:tcPr>
            <w:tcW w:w="2126" w:type="dxa"/>
            <w:shd w:val="clear" w:color="auto" w:fill="auto"/>
            <w:hideMark/>
          </w:tcPr>
          <w:p w14:paraId="13896824" w14:textId="77777777" w:rsidR="00C62446" w:rsidRPr="00B0148A" w:rsidRDefault="00141B66" w:rsidP="00141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invasion and mig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96CE521" w14:textId="77777777" w:rsidR="00C62446" w:rsidRPr="00B0148A" w:rsidRDefault="00E16E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14:paraId="019ED15F" w14:textId="77777777" w:rsidR="00C62446" w:rsidRPr="00B0148A" w:rsidRDefault="00141B6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shd w:val="clear" w:color="auto" w:fill="auto"/>
            <w:hideMark/>
          </w:tcPr>
          <w:p w14:paraId="44D2EDB2" w14:textId="00254B48" w:rsidR="00C62446" w:rsidRPr="00B0148A" w:rsidRDefault="000743C9" w:rsidP="000743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aTwvQXV0aG9yPjxZZWFyPjIwMTk8L1llYXI+PFJlY051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aTwvQXV0aG9yPjxZZWFyPjIwMTk8L1llYXI+PFJlY051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9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6AF5AAB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TNM marker </w:t>
            </w:r>
            <w:proofErr w:type="gram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,II</w:t>
            </w:r>
            <w:proofErr w:type="gram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/III,IV</w:t>
            </w:r>
          </w:p>
        </w:tc>
      </w:tr>
      <w:tr w:rsidR="00537948" w:rsidRPr="00B0148A" w14:paraId="37476DCD" w14:textId="77777777" w:rsidTr="003D54D9">
        <w:trPr>
          <w:trHeight w:val="689"/>
          <w:tblCellSpacing w:w="0" w:type="dxa"/>
        </w:trPr>
        <w:tc>
          <w:tcPr>
            <w:tcW w:w="1139" w:type="dxa"/>
            <w:vMerge/>
            <w:hideMark/>
          </w:tcPr>
          <w:p w14:paraId="4CA9DE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2BB848C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57CBD82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423000F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XCR3B</w:t>
            </w:r>
          </w:p>
        </w:tc>
        <w:tc>
          <w:tcPr>
            <w:tcW w:w="2126" w:type="dxa"/>
            <w:shd w:val="clear" w:color="auto" w:fill="auto"/>
            <w:hideMark/>
          </w:tcPr>
          <w:p w14:paraId="46A12745" w14:textId="77777777" w:rsidR="00C62446" w:rsidRPr="00B0148A" w:rsidRDefault="001A7B61" w:rsidP="001A7B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 and migration</w:t>
            </w:r>
          </w:p>
        </w:tc>
        <w:tc>
          <w:tcPr>
            <w:tcW w:w="992" w:type="dxa"/>
            <w:vMerge/>
            <w:hideMark/>
          </w:tcPr>
          <w:p w14:paraId="2F6C565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A39EE85" w14:textId="77777777" w:rsidR="00C62446" w:rsidRPr="00B0148A" w:rsidRDefault="00141B6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shd w:val="clear" w:color="auto" w:fill="auto"/>
            <w:hideMark/>
          </w:tcPr>
          <w:p w14:paraId="4B80621F" w14:textId="578C62A5" w:rsidR="00C62446" w:rsidRPr="00B0148A" w:rsidRDefault="00C35E20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KaW48L0F1dGhvcj48WWVhcj4yMDE4PC9ZZWFyPjxSZWNO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KaW48L0F1dGhvcj48WWVhcj4yMDE4PC9ZZWFyPjxSZWNO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0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7411821" w14:textId="77777777" w:rsidR="00C62446" w:rsidRPr="00B0148A" w:rsidRDefault="009363E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80260FC" w14:textId="77777777" w:rsidTr="003D54D9">
        <w:trPr>
          <w:trHeight w:val="74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4A4C13B5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639CF67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BF4B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17A85321" w14:textId="77777777" w:rsidR="00C62446" w:rsidRPr="00B0148A" w:rsidRDefault="008F1EA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6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2F89E44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BF4B full-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5807D9C7" w14:textId="77777777" w:rsidR="00C62446" w:rsidRPr="00B0148A" w:rsidRDefault="001A7B6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03A7A8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RSF1</w:t>
            </w:r>
          </w:p>
        </w:tc>
        <w:tc>
          <w:tcPr>
            <w:tcW w:w="1276" w:type="dxa"/>
            <w:shd w:val="clear" w:color="auto" w:fill="auto"/>
            <w:hideMark/>
          </w:tcPr>
          <w:p w14:paraId="1E7BD268" w14:textId="77777777" w:rsidR="00C62446" w:rsidRPr="00B0148A" w:rsidRDefault="008F1EA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F43A432" w14:textId="16E6D98B" w:rsidR="00C62446" w:rsidRPr="00B0148A" w:rsidRDefault="00C35E20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VuPC9BdXRob3I+PFllYXI+MjAxNzwvWWVhcj48UmVj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VuPC9BdXRob3I+PFllYXI+MjAxNzwvWWVhcj48UmVj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30FEBF6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BF4BFL/S ratio </w:t>
            </w:r>
            <w:r w:rsidR="009363E3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is 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egative ma</w:t>
            </w:r>
            <w:r w:rsidR="00183A67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r of survival</w:t>
            </w:r>
          </w:p>
        </w:tc>
      </w:tr>
      <w:tr w:rsidR="00537948" w:rsidRPr="00B0148A" w14:paraId="3C1C8300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4E4F79B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9FD36F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232D1F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52ADAC9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BF4B-s</w:t>
            </w:r>
          </w:p>
        </w:tc>
        <w:tc>
          <w:tcPr>
            <w:tcW w:w="2126" w:type="dxa"/>
            <w:shd w:val="clear" w:color="auto" w:fill="auto"/>
            <w:hideMark/>
          </w:tcPr>
          <w:p w14:paraId="6BC34870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3DBEEF3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0ECEF6B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/>
            <w:hideMark/>
          </w:tcPr>
          <w:p w14:paraId="7CA9CA2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18BD957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0B7B897F" w14:textId="77777777" w:rsidTr="003D54D9">
        <w:trPr>
          <w:trHeight w:val="27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2CDA5F6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MT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089F7E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c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7F88028" w14:textId="77777777" w:rsidR="00C62446" w:rsidRPr="00B0148A" w:rsidRDefault="008F1EA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clusion of exon 3b</w:t>
            </w:r>
          </w:p>
        </w:tc>
        <w:tc>
          <w:tcPr>
            <w:tcW w:w="1413" w:type="dxa"/>
            <w:shd w:val="clear" w:color="auto" w:fill="auto"/>
            <w:hideMark/>
          </w:tcPr>
          <w:p w14:paraId="7359688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C1 isoform b</w:t>
            </w:r>
          </w:p>
        </w:tc>
        <w:tc>
          <w:tcPr>
            <w:tcW w:w="2126" w:type="dxa"/>
            <w:shd w:val="clear" w:color="auto" w:fill="auto"/>
            <w:hideMark/>
          </w:tcPr>
          <w:p w14:paraId="480CEA40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32836AF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TBP1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76AC98FE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67638BD" w14:textId="4E244427" w:rsidR="00C62446" w:rsidRPr="00B0148A" w:rsidRDefault="00C35E20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b2xsYW5kZXI8L0F1dGhvcj48WWVhcj4yMDE2PC9ZZWFy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b2xsYW5kZXI8L0F1dGhvcj48WWVhcj4yMDE2PC9ZZWFy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2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06B9D3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82FCC8C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1D56954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DAA350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5C09AF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905DE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c1 isoform a</w:t>
            </w:r>
          </w:p>
        </w:tc>
        <w:tc>
          <w:tcPr>
            <w:tcW w:w="2126" w:type="dxa"/>
            <w:shd w:val="clear" w:color="auto" w:fill="auto"/>
            <w:hideMark/>
          </w:tcPr>
          <w:p w14:paraId="213AABB8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62DA748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1B5523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41F9C0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5BB2DF5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57A3A541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5CC707ED" w14:textId="77777777" w:rsidR="00C62446" w:rsidRPr="00B0148A" w:rsidRDefault="00591F93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A87ECA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UMB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B8FCA65" w14:textId="77777777" w:rsidR="00C62446" w:rsidRPr="00B0148A" w:rsidRDefault="008F1EA1" w:rsidP="008F1E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9 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nclusion </w:t>
            </w:r>
          </w:p>
        </w:tc>
        <w:tc>
          <w:tcPr>
            <w:tcW w:w="1413" w:type="dxa"/>
            <w:shd w:val="clear" w:color="auto" w:fill="auto"/>
            <w:hideMark/>
          </w:tcPr>
          <w:p w14:paraId="46544FD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UMB Isoform 1</w:t>
            </w:r>
          </w:p>
        </w:tc>
        <w:tc>
          <w:tcPr>
            <w:tcW w:w="2126" w:type="dxa"/>
            <w:shd w:val="clear" w:color="auto" w:fill="auto"/>
            <w:hideMark/>
          </w:tcPr>
          <w:p w14:paraId="2B87F26D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96C1B1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TBP1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357EC83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3F194F68" w14:textId="69F6723E" w:rsidR="00C62446" w:rsidRPr="00B0148A" w:rsidRDefault="00C35E20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b2xsYW5kZXI8L0F1dGhvcj48WWVhcj4yMDE2PC9ZZWFy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b2xsYW5kZXI8L0F1dGhvcj48WWVhcj4yMDE2PC9ZZWFy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2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49081F4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13DE026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3C0781A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0705079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700AFE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069036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UMB Isoform 2</w:t>
            </w:r>
          </w:p>
        </w:tc>
        <w:tc>
          <w:tcPr>
            <w:tcW w:w="2126" w:type="dxa"/>
            <w:shd w:val="clear" w:color="auto" w:fill="auto"/>
            <w:hideMark/>
          </w:tcPr>
          <w:p w14:paraId="77B4D2D2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6F08AFE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B514D9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391A92D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4B810F8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5531DC5" w14:textId="77777777" w:rsidTr="003D54D9">
        <w:trPr>
          <w:trHeight w:val="53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2DCCE26E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28175A8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s</w:t>
            </w:r>
            <w:proofErr w:type="spellEnd"/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2F881E0" w14:textId="77777777" w:rsidR="00C62446" w:rsidRPr="00B0148A" w:rsidRDefault="008F1EA1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6 skipping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3" w:type="dxa"/>
            <w:shd w:val="clear" w:color="auto" w:fill="auto"/>
            <w:hideMark/>
          </w:tcPr>
          <w:p w14:paraId="329B34E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s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short</w:t>
            </w:r>
          </w:p>
        </w:tc>
        <w:tc>
          <w:tcPr>
            <w:tcW w:w="2126" w:type="dxa"/>
            <w:shd w:val="clear" w:color="auto" w:fill="auto"/>
            <w:hideMark/>
          </w:tcPr>
          <w:p w14:paraId="07489906" w14:textId="77777777" w:rsidR="00C62446" w:rsidRPr="00B0148A" w:rsidRDefault="003A6D75" w:rsidP="003A6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723234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RSF7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A0CC85C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76F5767" w14:textId="5AA8B911" w:rsidR="00C62446" w:rsidRPr="00B0148A" w:rsidRDefault="000268FF" w:rsidP="00A94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GdTwvQXV0aG9yPjxZZWFyPjIwMTg8L1llYXI+PFJlY051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GdTwvQXV0aG9yPjxZZWFyPjIwMTg8L1llYXI+PFJlY051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3, 14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5578C60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5E1F1703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30A9CCC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D20FF2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75EA2CD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3C86AD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s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long</w:t>
            </w:r>
          </w:p>
        </w:tc>
        <w:tc>
          <w:tcPr>
            <w:tcW w:w="2126" w:type="dxa"/>
            <w:shd w:val="clear" w:color="auto" w:fill="auto"/>
            <w:hideMark/>
          </w:tcPr>
          <w:p w14:paraId="2AB67485" w14:textId="77777777" w:rsidR="00C62446" w:rsidRPr="00B0148A" w:rsidRDefault="003A6D75" w:rsidP="009B75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9B75DF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/>
            <w:hideMark/>
          </w:tcPr>
          <w:p w14:paraId="34A0ECA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CA4AB4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744C658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31DF49C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27BF53B" w14:textId="77777777" w:rsidTr="003D54D9">
        <w:trPr>
          <w:trHeight w:val="9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69C2AA40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6C0A431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PR137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60BDEF5A" w14:textId="77777777" w:rsidR="00C62446" w:rsidRPr="00B0148A" w:rsidRDefault="008E75C0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2-3 skipping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3" w:type="dxa"/>
            <w:shd w:val="clear" w:color="auto" w:fill="auto"/>
            <w:hideMark/>
          </w:tcPr>
          <w:p w14:paraId="7194298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PR137-long</w:t>
            </w:r>
          </w:p>
        </w:tc>
        <w:tc>
          <w:tcPr>
            <w:tcW w:w="2126" w:type="dxa"/>
            <w:shd w:val="clear" w:color="auto" w:fill="auto"/>
            <w:hideMark/>
          </w:tcPr>
          <w:p w14:paraId="5C0A3E71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00A4E9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SRP1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7675D304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12D2A54" w14:textId="2FF1BF19" w:rsidR="00C62446" w:rsidRPr="00B0148A" w:rsidRDefault="000268FF" w:rsidP="00026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dlcjwvQXV0aG9yPjxZZWFyPjIwMTc8L1llYXI+PFJl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dlcjwvQXV0aG9yPjxZZWFyPjIwMTc8L1llYXI+PFJl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5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5CBDA551" w14:textId="77777777" w:rsidR="00C62446" w:rsidRPr="00B0148A" w:rsidRDefault="00045123" w:rsidP="000451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low ratio of 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PR137_Short / Long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s 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egative survival</w:t>
            </w:r>
          </w:p>
        </w:tc>
      </w:tr>
      <w:tr w:rsidR="00537948" w:rsidRPr="00B0148A" w14:paraId="5F06CC18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187BCC5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605B4C2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98605A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1593D76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PR137-short</w:t>
            </w:r>
          </w:p>
        </w:tc>
        <w:tc>
          <w:tcPr>
            <w:tcW w:w="2126" w:type="dxa"/>
            <w:shd w:val="clear" w:color="auto" w:fill="auto"/>
            <w:hideMark/>
          </w:tcPr>
          <w:p w14:paraId="63BC1875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4203329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FB9C9B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657D388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FEF010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4CD8B529" w14:textId="77777777" w:rsidTr="003D54D9">
        <w:trPr>
          <w:trHeight w:val="46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22D0A62A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39834CE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IF-3α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7D2959B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36636C4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IF-3α1(long isoform)</w:t>
            </w:r>
          </w:p>
        </w:tc>
        <w:tc>
          <w:tcPr>
            <w:tcW w:w="2126" w:type="dxa"/>
            <w:shd w:val="clear" w:color="auto" w:fill="auto"/>
            <w:hideMark/>
          </w:tcPr>
          <w:p w14:paraId="1F3D3BC1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B2A26C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B1EFEC1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F20171E" w14:textId="601FAED2" w:rsidR="00C62446" w:rsidRPr="00B0148A" w:rsidRDefault="000268FF" w:rsidP="00026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YdWU8L0F1dGhvcj48WWVhcj4yMDE2PC9ZZWFyPjxSZWNO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YdWU8L0F1dGhvcj48WWVhcj4yMDE2PC9ZZWFyPjxSZWNO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6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D23AE0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577B022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30AAC59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226A96E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E2B26F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8824A1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IF-3α2</w:t>
            </w:r>
          </w:p>
        </w:tc>
        <w:tc>
          <w:tcPr>
            <w:tcW w:w="2126" w:type="dxa"/>
            <w:shd w:val="clear" w:color="auto" w:fill="auto"/>
            <w:hideMark/>
          </w:tcPr>
          <w:p w14:paraId="09611A1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6D33A87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1D3E16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687C3C4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1228C9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599F583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7BACBBD3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proofErr w:type="spellStart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if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2CAE913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F4a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004C683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1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124074E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P1-HNF4a </w:t>
            </w:r>
            <w:proofErr w:type="gram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soform(</w:t>
            </w:r>
            <w:proofErr w:type="gram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F4a1,2)</w:t>
            </w:r>
          </w:p>
        </w:tc>
        <w:tc>
          <w:tcPr>
            <w:tcW w:w="2126" w:type="dxa"/>
            <w:shd w:val="clear" w:color="auto" w:fill="auto"/>
            <w:hideMark/>
          </w:tcPr>
          <w:p w14:paraId="4DD13ED8" w14:textId="77777777" w:rsidR="00C62446" w:rsidRPr="00B0148A" w:rsidRDefault="003A6D75" w:rsidP="003A6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ro </w:t>
            </w:r>
            <w:proofErr w:type="spellStart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ifferation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6F64D38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A1329C7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ganoi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imary model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C365B09" w14:textId="327DAD7C" w:rsidR="00C62446" w:rsidRPr="00B0148A" w:rsidRDefault="000268FF" w:rsidP="00026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VsbGFwcGE8L0F1dGhvcj48WWVhcj4yMDE2PC9ZZWFy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</w:fldData>
              </w:fldChar>
            </w:r>
            <w:r w:rsidR="006000B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VsbGFwcGE8L0F1dGhvcj48WWVhcj4yMDE2PC9ZZWFy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</w:fldData>
              </w:fldChar>
            </w:r>
            <w:r w:rsidR="006000B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等线" w:eastAsia="等线" w:hAnsi="等线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17-19</w:t>
            </w:r>
            <w:r w:rsidRPr="00B0148A">
              <w:rPr>
                <w:rFonts w:ascii="等线" w:eastAsia="等线" w:hAnsi="等线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6C4F346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0BC5FAAA" w14:textId="77777777" w:rsidTr="003D54D9">
        <w:trPr>
          <w:trHeight w:val="689"/>
          <w:tblCellSpacing w:w="0" w:type="dxa"/>
        </w:trPr>
        <w:tc>
          <w:tcPr>
            <w:tcW w:w="1139" w:type="dxa"/>
            <w:vMerge/>
            <w:hideMark/>
          </w:tcPr>
          <w:p w14:paraId="6E6C6EF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0E8F0E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136F011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488F4F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2-HNF4a(HNF4a7,8)</w:t>
            </w:r>
          </w:p>
        </w:tc>
        <w:tc>
          <w:tcPr>
            <w:tcW w:w="2126" w:type="dxa"/>
            <w:shd w:val="clear" w:color="auto" w:fill="auto"/>
            <w:hideMark/>
          </w:tcPr>
          <w:p w14:paraId="352B8BDE" w14:textId="77777777" w:rsidR="00C62446" w:rsidRPr="00B0148A" w:rsidRDefault="003A6D75" w:rsidP="003A6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nti </w:t>
            </w:r>
            <w:proofErr w:type="spellStart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if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62A1841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95521E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0203441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5257C24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BCD0701" w14:textId="77777777" w:rsidTr="003D54D9">
        <w:trPr>
          <w:trHeight w:val="29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452E0B72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1279FD6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TGA6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6CFAAB29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25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678528D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TGA6A</w:t>
            </w:r>
          </w:p>
        </w:tc>
        <w:tc>
          <w:tcPr>
            <w:tcW w:w="2126" w:type="dxa"/>
            <w:shd w:val="clear" w:color="auto" w:fill="auto"/>
            <w:hideMark/>
          </w:tcPr>
          <w:p w14:paraId="7A7BF3E6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048C92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SRP2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35A7853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40C6CBBD" w14:textId="1A98B1F3" w:rsidR="00C62446" w:rsidRPr="00B0148A" w:rsidRDefault="00313EAE" w:rsidP="00A94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cm91bHg8L0F1dGhvcj48WWVhcj4yMDE4PC9ZZWFyPjxS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cm91bHg8L0F1dGhvcj48WWVhcj4yMDE4PC9ZZWFyPjxS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20, 2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582F3B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D2A6670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7392826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6A2CA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E46D79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EC8CBC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TGA6B</w:t>
            </w:r>
          </w:p>
        </w:tc>
        <w:tc>
          <w:tcPr>
            <w:tcW w:w="2126" w:type="dxa"/>
            <w:shd w:val="clear" w:color="auto" w:fill="auto"/>
            <w:hideMark/>
          </w:tcPr>
          <w:p w14:paraId="383DDBD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3828C04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E65E5A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7626DF9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4C5BE9E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D42B2E5" w14:textId="77777777" w:rsidTr="003D54D9">
        <w:trPr>
          <w:trHeight w:val="49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5EA8D71D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0E515A4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KM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6200974D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skipping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3" w:type="dxa"/>
            <w:shd w:val="clear" w:color="auto" w:fill="auto"/>
            <w:hideMark/>
          </w:tcPr>
          <w:p w14:paraId="4BB9527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KM1</w:t>
            </w:r>
          </w:p>
        </w:tc>
        <w:tc>
          <w:tcPr>
            <w:tcW w:w="2126" w:type="dxa"/>
            <w:shd w:val="clear" w:color="auto" w:fill="auto"/>
            <w:hideMark/>
          </w:tcPr>
          <w:p w14:paraId="1F9CA15A" w14:textId="77777777" w:rsidR="00C62446" w:rsidRPr="00B0148A" w:rsidRDefault="003D2AC9" w:rsidP="003D2A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shd w:val="clear" w:color="auto" w:fill="auto"/>
            <w:hideMark/>
          </w:tcPr>
          <w:p w14:paraId="56E6CD8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NPA1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F680AC9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572B131" w14:textId="63D38666" w:rsidR="00C62446" w:rsidRPr="00B0148A" w:rsidRDefault="00723026" w:rsidP="00DF4B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dXJhbmFnYTwvQXV0aG9yPjxZZWFyPjIwMTg8L1llYXI+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dXJhbmFnYTwvQXV0aG9yPjxZZWFyPjIwMTg8L1llYXI+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22-26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C04552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8EBBBFD" w14:textId="77777777" w:rsidTr="003D54D9">
        <w:trPr>
          <w:trHeight w:val="699"/>
          <w:tblCellSpacing w:w="0" w:type="dxa"/>
        </w:trPr>
        <w:tc>
          <w:tcPr>
            <w:tcW w:w="1139" w:type="dxa"/>
            <w:vMerge/>
            <w:hideMark/>
          </w:tcPr>
          <w:p w14:paraId="32D5E83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33A448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7D647C0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12F7428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KM2</w:t>
            </w:r>
          </w:p>
        </w:tc>
        <w:tc>
          <w:tcPr>
            <w:tcW w:w="2126" w:type="dxa"/>
            <w:shd w:val="clear" w:color="auto" w:fill="auto"/>
            <w:hideMark/>
          </w:tcPr>
          <w:p w14:paraId="32C120F9" w14:textId="77777777" w:rsidR="00C62446" w:rsidRPr="00B0148A" w:rsidRDefault="003D2AC9" w:rsidP="003D2A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</w:p>
        </w:tc>
        <w:tc>
          <w:tcPr>
            <w:tcW w:w="992" w:type="dxa"/>
            <w:shd w:val="clear" w:color="auto" w:fill="auto"/>
            <w:hideMark/>
          </w:tcPr>
          <w:p w14:paraId="361AACB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RSF3</w:t>
            </w:r>
          </w:p>
        </w:tc>
        <w:tc>
          <w:tcPr>
            <w:tcW w:w="1276" w:type="dxa"/>
            <w:vMerge/>
            <w:hideMark/>
          </w:tcPr>
          <w:p w14:paraId="38602A5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C461BB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8A2CEF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C7891E6" w14:textId="77777777" w:rsidTr="003D54D9">
        <w:trPr>
          <w:trHeight w:val="27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697D152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9460CA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F‐IA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F60690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00A98C2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F‐90</w:t>
            </w:r>
          </w:p>
        </w:tc>
        <w:tc>
          <w:tcPr>
            <w:tcW w:w="2126" w:type="dxa"/>
            <w:shd w:val="clear" w:color="auto" w:fill="auto"/>
            <w:hideMark/>
          </w:tcPr>
          <w:p w14:paraId="03729BDF" w14:textId="77777777" w:rsidR="00C62446" w:rsidRPr="00B0148A" w:rsidRDefault="003D2AC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5ED27C7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4BFE17B7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DE09554" w14:textId="16FB8AAD" w:rsidR="00C62446" w:rsidRPr="00B0148A" w:rsidRDefault="00E81287" w:rsidP="00E812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OZ3V5ZW48L0F1dGhvcj48WWVhcj4yMDE5PC9ZZWFyPjxS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OZ3V5ZW48L0F1dGhvcj48WWVhcj4yMDE5PC9ZZWFyPjxS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2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5BCDAD2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0A8E7D21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3882118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0E6398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B3A150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E45D33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F-FL</w:t>
            </w:r>
          </w:p>
        </w:tc>
        <w:tc>
          <w:tcPr>
            <w:tcW w:w="2126" w:type="dxa"/>
            <w:shd w:val="clear" w:color="auto" w:fill="auto"/>
            <w:hideMark/>
          </w:tcPr>
          <w:p w14:paraId="27C48966" w14:textId="77777777" w:rsidR="00C62446" w:rsidRPr="00B0148A" w:rsidRDefault="003D2AC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39D7CC2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6C07DB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1A3A52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3E02C00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5AB602A2" w14:textId="77777777" w:rsidTr="003D54D9">
        <w:trPr>
          <w:trHeight w:val="459"/>
          <w:tblCellSpacing w:w="0" w:type="dxa"/>
        </w:trPr>
        <w:tc>
          <w:tcPr>
            <w:tcW w:w="1139" w:type="dxa"/>
            <w:shd w:val="clear" w:color="auto" w:fill="auto"/>
            <w:hideMark/>
          </w:tcPr>
          <w:p w14:paraId="17631CA1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04E047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RA2β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C0DF0A4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2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1DD5B24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RA2β4(with exon 2)</w:t>
            </w:r>
          </w:p>
        </w:tc>
        <w:tc>
          <w:tcPr>
            <w:tcW w:w="2126" w:type="dxa"/>
            <w:shd w:val="clear" w:color="auto" w:fill="auto"/>
            <w:hideMark/>
          </w:tcPr>
          <w:p w14:paraId="2A23FF98" w14:textId="77777777" w:rsidR="00C62446" w:rsidRPr="00B0148A" w:rsidRDefault="003D2AC9" w:rsidP="003D2A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211227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2664FF10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B99C0A3" w14:textId="24FAE216" w:rsidR="00C62446" w:rsidRPr="00B0148A" w:rsidRDefault="00E81287" w:rsidP="00A94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YXRha2U8L0F1dGhvcj48WWVhcj4yMDE4PC9ZZWFyPjxS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YXRha2U8L0F1dGhvcj48WWVhcj4yMDE4PC9ZZWFyPjxS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28, 29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47FED0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1790948" w14:textId="77777777" w:rsidTr="003D54D9">
        <w:trPr>
          <w:trHeight w:val="459"/>
          <w:tblCellSpacing w:w="0" w:type="dxa"/>
        </w:trPr>
        <w:tc>
          <w:tcPr>
            <w:tcW w:w="1139" w:type="dxa"/>
            <w:shd w:val="clear" w:color="auto" w:fill="auto"/>
            <w:hideMark/>
          </w:tcPr>
          <w:p w14:paraId="138FE4CF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ptosis</w:t>
            </w:r>
          </w:p>
        </w:tc>
        <w:tc>
          <w:tcPr>
            <w:tcW w:w="814" w:type="dxa"/>
            <w:vMerge/>
            <w:hideMark/>
          </w:tcPr>
          <w:p w14:paraId="1249988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C6CC61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3F8146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RA2β1</w:t>
            </w:r>
          </w:p>
        </w:tc>
        <w:tc>
          <w:tcPr>
            <w:tcW w:w="2126" w:type="dxa"/>
            <w:shd w:val="clear" w:color="auto" w:fill="auto"/>
            <w:hideMark/>
          </w:tcPr>
          <w:p w14:paraId="3F34A304" w14:textId="77777777" w:rsidR="00C62446" w:rsidRPr="00B0148A" w:rsidRDefault="003D2AC9" w:rsidP="003D2A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/>
            <w:hideMark/>
          </w:tcPr>
          <w:p w14:paraId="615EAF3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875886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FFDED8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6B8ED4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4BF6EDFF" w14:textId="77777777" w:rsidTr="003D54D9">
        <w:trPr>
          <w:trHeight w:val="312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7B65F056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10C203A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PLL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7E12495F" w14:textId="77777777" w:rsidR="00C62446" w:rsidRPr="00B0148A" w:rsidRDefault="003A6D75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 12 inclusion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14:paraId="1E95B47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PLL E12A RNA</w:t>
            </w:r>
          </w:p>
        </w:tc>
        <w:tc>
          <w:tcPr>
            <w:tcW w:w="2126" w:type="dxa"/>
            <w:vMerge w:val="restart"/>
            <w:shd w:val="clear" w:color="auto" w:fill="auto"/>
            <w:hideMark/>
          </w:tcPr>
          <w:p w14:paraId="70389231" w14:textId="77777777" w:rsidR="00C62446" w:rsidRPr="00B0148A" w:rsidRDefault="003D2AC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54D49A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410F5C37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5518DF0" w14:textId="6056E28D" w:rsidR="00C62446" w:rsidRPr="00B0148A" w:rsidRDefault="00E81287" w:rsidP="00E812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VuPC9BdXRob3I+PFllYXI+MjAxODwvWWVhcj48UmVj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DaGVuPC9BdXRob3I+PFllYXI+MjAxODwvWWVhcj48UmVj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0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24BEEF8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D24685" w:rsidRPr="00B0148A" w14:paraId="64B0691F" w14:textId="77777777" w:rsidTr="003D54D9">
        <w:trPr>
          <w:trHeight w:val="312"/>
          <w:tblCellSpacing w:w="0" w:type="dxa"/>
        </w:trPr>
        <w:tc>
          <w:tcPr>
            <w:tcW w:w="1139" w:type="dxa"/>
            <w:vMerge/>
            <w:hideMark/>
          </w:tcPr>
          <w:p w14:paraId="5B152A1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5FBFDF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F4A7EC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vMerge/>
            <w:hideMark/>
          </w:tcPr>
          <w:p w14:paraId="27EEDC9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1191FC4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8870A3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F9F366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79F6A1C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05A9F88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34F3C279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5EBDC3C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310D346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2A08F0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449C45E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PLL</w:t>
            </w:r>
          </w:p>
        </w:tc>
        <w:tc>
          <w:tcPr>
            <w:tcW w:w="2126" w:type="dxa"/>
            <w:shd w:val="clear" w:color="auto" w:fill="auto"/>
            <w:hideMark/>
          </w:tcPr>
          <w:p w14:paraId="3A319B03" w14:textId="77777777" w:rsidR="00C62446" w:rsidRPr="00B0148A" w:rsidRDefault="003D2AC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1C14868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A78B01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6309640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A4E9D4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FA9DBAE" w14:textId="77777777" w:rsidTr="003D54D9">
        <w:trPr>
          <w:trHeight w:val="459"/>
          <w:tblCellSpacing w:w="0" w:type="dxa"/>
        </w:trPr>
        <w:tc>
          <w:tcPr>
            <w:tcW w:w="1139" w:type="dxa"/>
            <w:shd w:val="clear" w:color="auto" w:fill="auto"/>
            <w:hideMark/>
          </w:tcPr>
          <w:p w14:paraId="0678592D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201D62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D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B82A3D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4DD33B2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D1a</w:t>
            </w:r>
          </w:p>
        </w:tc>
        <w:tc>
          <w:tcPr>
            <w:tcW w:w="2126" w:type="dxa"/>
            <w:shd w:val="clear" w:color="auto" w:fill="auto"/>
            <w:hideMark/>
          </w:tcPr>
          <w:p w14:paraId="3B902F4A" w14:textId="77777777" w:rsidR="00C62446" w:rsidRPr="00B0148A" w:rsidRDefault="003D2AC9" w:rsidP="003D2A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metasta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2572FC9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14:paraId="47518E2A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EC7C284" w14:textId="44E3BC27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5yaXF1ZTwvQXV0aG9yPjxZZWFyPjIwMTU8L1llYXI+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5yaXF1ZTwvQXV0aG9yPjxZZWFyPjIwMTU8L1llYXI+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707E12F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E21FD69" w14:textId="77777777" w:rsidTr="003D54D9">
        <w:trPr>
          <w:trHeight w:val="459"/>
          <w:tblCellSpacing w:w="0" w:type="dxa"/>
        </w:trPr>
        <w:tc>
          <w:tcPr>
            <w:tcW w:w="1139" w:type="dxa"/>
            <w:shd w:val="clear" w:color="auto" w:fill="auto"/>
            <w:hideMark/>
          </w:tcPr>
          <w:p w14:paraId="225D6F2A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etastasis</w:t>
            </w:r>
          </w:p>
        </w:tc>
        <w:tc>
          <w:tcPr>
            <w:tcW w:w="814" w:type="dxa"/>
            <w:vMerge/>
            <w:hideMark/>
          </w:tcPr>
          <w:p w14:paraId="757E66A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0D3466E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E5BED0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D1b</w:t>
            </w:r>
          </w:p>
        </w:tc>
        <w:tc>
          <w:tcPr>
            <w:tcW w:w="2126" w:type="dxa"/>
            <w:shd w:val="clear" w:color="auto" w:fill="auto"/>
            <w:hideMark/>
          </w:tcPr>
          <w:p w14:paraId="17A1FCB8" w14:textId="77777777" w:rsidR="00C62446" w:rsidRPr="00B0148A" w:rsidRDefault="003D2AC9" w:rsidP="003D2A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metastasis</w:t>
            </w:r>
          </w:p>
        </w:tc>
        <w:tc>
          <w:tcPr>
            <w:tcW w:w="992" w:type="dxa"/>
            <w:vMerge/>
            <w:hideMark/>
          </w:tcPr>
          <w:p w14:paraId="3C68CF0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BDAEB27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/>
            <w:hideMark/>
          </w:tcPr>
          <w:p w14:paraId="387C061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9019E4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D24685" w:rsidRPr="00B0148A" w14:paraId="06CC088C" w14:textId="77777777" w:rsidTr="003D54D9">
        <w:trPr>
          <w:trHeight w:val="68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1903630A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31FB2B7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LF6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BBF0385" w14:textId="77777777" w:rsidR="00C62446" w:rsidRPr="00B0148A" w:rsidRDefault="00C5686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2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39F6BAE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LF6-SV2</w:t>
            </w:r>
          </w:p>
        </w:tc>
        <w:tc>
          <w:tcPr>
            <w:tcW w:w="2126" w:type="dxa"/>
            <w:shd w:val="clear" w:color="auto" w:fill="auto"/>
            <w:hideMark/>
          </w:tcPr>
          <w:p w14:paraId="496C91CC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6522183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807353E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779267C2" w14:textId="7997A9A1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Tg8L1llYXI+PFJl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Tg8L1llYXI+PFJl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2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46A36E52" w14:textId="77777777" w:rsidR="00C62446" w:rsidRPr="00B0148A" w:rsidRDefault="00C62446" w:rsidP="0077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No significance with survival </w:t>
            </w:r>
            <w:r w:rsidR="00425454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or 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rade</w:t>
            </w:r>
            <w:r w:rsidR="007729A0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D24685" w:rsidRPr="00B0148A" w14:paraId="40264A7F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5C70A4A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68693A3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7EB158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0A5320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LF6-SV1,3</w:t>
            </w:r>
          </w:p>
        </w:tc>
        <w:tc>
          <w:tcPr>
            <w:tcW w:w="2126" w:type="dxa"/>
            <w:shd w:val="clear" w:color="auto" w:fill="auto"/>
            <w:hideMark/>
          </w:tcPr>
          <w:p w14:paraId="5C7C546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28BE35C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420FF9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20FADCF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14:paraId="52FC9D2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20C57992" w14:textId="77777777" w:rsidTr="003D54D9">
        <w:trPr>
          <w:trHeight w:val="114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1804B5BE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</w:p>
          <w:p w14:paraId="07BCF811" w14:textId="77777777" w:rsidR="00C62446" w:rsidRPr="00B0148A" w:rsidRDefault="008D7507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vasion</w:t>
            </w:r>
          </w:p>
          <w:p w14:paraId="778566E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etasta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3CAD8F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O-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7F20BD8" w14:textId="77777777" w:rsidR="00C62446" w:rsidRPr="00B0148A" w:rsidRDefault="00C5686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23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0BBD12F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0" w:name="_Hlk70597306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O-1 exon23 skipping isoform</w:t>
            </w:r>
            <w:bookmarkEnd w:id="0"/>
          </w:p>
        </w:tc>
        <w:tc>
          <w:tcPr>
            <w:tcW w:w="2126" w:type="dxa"/>
            <w:shd w:val="clear" w:color="auto" w:fill="auto"/>
            <w:hideMark/>
          </w:tcPr>
          <w:p w14:paraId="6F8D8217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invasion and metasta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22C4AFE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RSF6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E9E15CD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  <w:p w14:paraId="41B7393B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  <w:p w14:paraId="2D1B6BAB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imary model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FFE53CB" w14:textId="0BA93F9A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YW48L0F1dGhvcj48WWVhcj4yMDE5PC9ZZWFyPjxSZWNO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YW48L0F1dGhvcj48WWVhcj4yMDE5PC9ZZWFyPjxSZWNO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3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AE14FF7" w14:textId="77777777" w:rsidR="00C62446" w:rsidRPr="00B0148A" w:rsidRDefault="00C62446" w:rsidP="004254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1" w:name="_Hlk70597285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plicing ratio</w:t>
            </w:r>
            <w:r w:rsidR="00425454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s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negative survival marker</w:t>
            </w:r>
            <w:r w:rsidR="007729A0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  <w:bookmarkEnd w:id="1"/>
          </w:p>
        </w:tc>
      </w:tr>
      <w:tr w:rsidR="00D24685" w:rsidRPr="00B0148A" w14:paraId="0EA34735" w14:textId="77777777" w:rsidTr="003D54D9">
        <w:trPr>
          <w:trHeight w:val="689"/>
          <w:tblCellSpacing w:w="0" w:type="dxa"/>
        </w:trPr>
        <w:tc>
          <w:tcPr>
            <w:tcW w:w="1139" w:type="dxa"/>
            <w:vMerge/>
            <w:shd w:val="clear" w:color="auto" w:fill="auto"/>
            <w:hideMark/>
          </w:tcPr>
          <w:p w14:paraId="52D58A6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652BDD1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5ECCF03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7727CD9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O-1 exon23 inclusion isoform</w:t>
            </w:r>
          </w:p>
        </w:tc>
        <w:tc>
          <w:tcPr>
            <w:tcW w:w="2126" w:type="dxa"/>
            <w:shd w:val="clear" w:color="auto" w:fill="auto"/>
            <w:hideMark/>
          </w:tcPr>
          <w:p w14:paraId="4D07C7E4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 and metastasis</w:t>
            </w:r>
          </w:p>
        </w:tc>
        <w:tc>
          <w:tcPr>
            <w:tcW w:w="992" w:type="dxa"/>
            <w:vMerge/>
            <w:hideMark/>
          </w:tcPr>
          <w:p w14:paraId="3E8C572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14:paraId="28F897D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63E6B63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4E8B63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D24685" w:rsidRPr="00B0148A" w14:paraId="01B179D9" w14:textId="77777777" w:rsidTr="003D54D9">
        <w:trPr>
          <w:trHeight w:val="58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28EF6CF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lastRenderedPageBreak/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0433CF6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AK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2A807B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12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133DEAC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AK-LF</w:t>
            </w:r>
          </w:p>
        </w:tc>
        <w:tc>
          <w:tcPr>
            <w:tcW w:w="2126" w:type="dxa"/>
            <w:shd w:val="clear" w:color="auto" w:fill="auto"/>
            <w:hideMark/>
          </w:tcPr>
          <w:p w14:paraId="4963A2B6" w14:textId="77777777" w:rsidR="00C62446" w:rsidRPr="00B0148A" w:rsidRDefault="00C5686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E660D9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PF6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7C241BCA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  <w:p w14:paraId="104B0E98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  <w:p w14:paraId="2A7B9A96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2E63D43" w14:textId="3432EC65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ZGxlcjwvQXV0aG9yPjxZZWFyPjIwMTQ8L1llYXI+PFJl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ZGxlcjwvQXV0aG9yPjxZZWFyPjIwMTQ8L1llYXI+PFJl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4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35C92C3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D24685" w:rsidRPr="00B0148A" w14:paraId="50CAA5BE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109C1AB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4FBA21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2A1F50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A419C2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AK-SF</w:t>
            </w:r>
          </w:p>
        </w:tc>
        <w:tc>
          <w:tcPr>
            <w:tcW w:w="2126" w:type="dxa"/>
            <w:shd w:val="clear" w:color="auto" w:fill="auto"/>
            <w:hideMark/>
          </w:tcPr>
          <w:p w14:paraId="12106E1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1B5D489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14:paraId="64B6C4E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2ADFD3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7D8BCA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17893D8" w14:textId="77777777" w:rsidTr="003D54D9">
        <w:trPr>
          <w:trHeight w:val="68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094537B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3F779BE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73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6AA4FC1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5668761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-terminally truncated isoform ΔNp73</w:t>
            </w:r>
          </w:p>
        </w:tc>
        <w:tc>
          <w:tcPr>
            <w:tcW w:w="2126" w:type="dxa"/>
            <w:shd w:val="clear" w:color="auto" w:fill="auto"/>
            <w:hideMark/>
          </w:tcPr>
          <w:p w14:paraId="0086575A" w14:textId="77777777" w:rsidR="00C62446" w:rsidRPr="00B0148A" w:rsidRDefault="00C5686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3CD1BDC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5699FCE" w14:textId="45FEFB5F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4B4F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0248F75" w14:textId="1837D3DB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cmFiaHU8L0F1dGhvcj48WWVhcj4yMDE2PC9ZZWFyPjxS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cmFiaHU8L0F1dGhvcj48WWVhcj4yMDE2PC9ZZWFyPjxS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5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5A04B6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C557DC5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59CC838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5DDFB5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00007F7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E26D4E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73 full-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22C3094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2F488CA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D4835D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2647214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11D53B6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E75969D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6C6B8BF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00AA4A7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NK2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1FF83B6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14a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110AEB4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NK2a</w:t>
            </w:r>
          </w:p>
        </w:tc>
        <w:tc>
          <w:tcPr>
            <w:tcW w:w="2126" w:type="dxa"/>
            <w:shd w:val="clear" w:color="auto" w:fill="auto"/>
            <w:hideMark/>
          </w:tcPr>
          <w:p w14:paraId="6AEFFAFC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37C79F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RSF1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2960B873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7E90EFF0" w14:textId="3A60E87D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Maimon&lt;/Author&gt;&lt;Year&gt;2014&lt;/Year&gt;&lt;RecNum&gt;108&lt;/RecNum&gt;&lt;DisplayText&gt;&lt;style face="superscript"&gt;36&lt;/style&gt;&lt;/DisplayText&gt;&lt;record&gt;&lt;rec-number&gt;108&lt;/rec-number&gt;&lt;foreign-keys&gt;&lt;key app="EN" db-id="pspefxrfyexfxhe2zfk5favast0zddfv2s5f" timestamp="1592384820"&gt;108&lt;/key&gt;&lt;key app="ENWeb" db-id=""&gt;0&lt;/key&gt;&lt;/foreign-keys&gt;&lt;ref-type name="Journal Article"&gt;17&lt;/ref-type&gt;&lt;contributors&gt;&lt;authors&gt;&lt;author&gt;Maimon, Avraham&lt;/author&gt;&lt;author&gt;Mogilevsky, Maxim&lt;/author&gt;&lt;author&gt;Shilo, Asaf&lt;/author&gt;&lt;author&gt;Golan-Gerstl, Regina&lt;/author&gt;&lt;author&gt;Obiedat, Akram&lt;/author&gt;&lt;author&gt;Ben-Hur, Vered&lt;/author&gt;&lt;author&gt;Lebenthal-Loinger, Ilana&lt;/author&gt;&lt;author&gt;Stein, Ilan&lt;/author&gt;&lt;author&gt;Reich, Reuven&lt;/author&gt;&lt;author&gt;Beenstock, Jonah&lt;/author&gt;&lt;author&gt;Zehorai, Eldar&lt;/author&gt;&lt;author&gt;Andersen, Claus L&lt;/author&gt;&lt;author&gt;Thorsen, Kasper&lt;/author&gt;&lt;author&gt;Ørntoft, Torben F&lt;/author&gt;&lt;author&gt;Davis, Roger J&lt;/author&gt;&lt;author&gt;Davidson, Ben&lt;/author&gt;&lt;author&gt;Mu, David&lt;/author&gt;&lt;author&gt;Karni, Rotem&lt;/author&gt;&lt;/authors&gt;&lt;/contributors&gt;&lt;titles&gt;&lt;title&gt;Mnk2 Alternative Splicing Modulates the p38-MAPK Pathway and Impacts Ras-Induced Transformation&lt;/title&gt;&lt;secondary-title&gt;Cell Reports&lt;/secondary-title&gt;&lt;/titles&gt;&lt;periodical&gt;&lt;full-title&gt;Cell Reports&lt;/full-title&gt;&lt;/periodical&gt;&lt;pages&gt;501-513&lt;/pages&gt;&lt;volume&gt;7&lt;/volume&gt;&lt;number&gt;2&lt;/number&gt;&lt;section&gt;501&lt;/section&gt;&lt;dates&gt;&lt;year&gt;2014&lt;/year&gt;&lt;/dates&gt;&lt;isbn&gt;22111247&lt;/isbn&gt;&lt;urls&gt;&lt;/urls&gt;&lt;electronic-resource-num&gt;10.1016/j.celrep.2014.03.041&lt;/electronic-resource-num&gt;&lt;/record&gt;&lt;/Cite&gt;&lt;/EndNote&gt;</w:instrTex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6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951B41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E0F2A5C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301FE5D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2C15D0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5F1A629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1244B8D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NK2b(lack)</w:t>
            </w:r>
          </w:p>
        </w:tc>
        <w:tc>
          <w:tcPr>
            <w:tcW w:w="2126" w:type="dxa"/>
            <w:shd w:val="clear" w:color="auto" w:fill="auto"/>
            <w:hideMark/>
          </w:tcPr>
          <w:p w14:paraId="7173A0E3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</w:p>
        </w:tc>
        <w:tc>
          <w:tcPr>
            <w:tcW w:w="992" w:type="dxa"/>
            <w:vMerge/>
            <w:hideMark/>
          </w:tcPr>
          <w:p w14:paraId="7BF018A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4EF9A8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3709479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A0BB44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9937A30" w14:textId="77777777" w:rsidTr="003D54D9">
        <w:trPr>
          <w:trHeight w:val="68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16D8D1EF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16FA6E6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f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0694D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02D6399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f1-long</w:t>
            </w:r>
          </w:p>
        </w:tc>
        <w:tc>
          <w:tcPr>
            <w:tcW w:w="2126" w:type="dxa"/>
            <w:shd w:val="clear" w:color="auto" w:fill="auto"/>
            <w:hideMark/>
          </w:tcPr>
          <w:p w14:paraId="6F6C6232" w14:textId="77777777" w:rsidR="00C62446" w:rsidRPr="00B0148A" w:rsidRDefault="00C5686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2BFFFA2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162D4B05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ganoi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2A3BAE8" w14:textId="42D407A0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aGlva2F3YTwvQXV0aG9yPjxZZWFyPjIwMTc8L1llYXI+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aGlva2F3YTwvQXV0aG9yPjxZZWFyPjIwMTc8L1llYXI+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3E464A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0494CC3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19C3566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5D5CA5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5C126A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7DF5B36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f1-short</w:t>
            </w:r>
          </w:p>
        </w:tc>
        <w:tc>
          <w:tcPr>
            <w:tcW w:w="2126" w:type="dxa"/>
            <w:shd w:val="clear" w:color="auto" w:fill="auto"/>
            <w:hideMark/>
          </w:tcPr>
          <w:p w14:paraId="55F0809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0681D23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D6B162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03E6FA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64F039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43C85385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712A251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60E9D03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RPL33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4E5E98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3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033CE38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RPL33-L</w:t>
            </w:r>
          </w:p>
        </w:tc>
        <w:tc>
          <w:tcPr>
            <w:tcW w:w="2126" w:type="dxa"/>
            <w:shd w:val="clear" w:color="auto" w:fill="auto"/>
            <w:hideMark/>
          </w:tcPr>
          <w:p w14:paraId="51F21CDE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504A548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NPK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4E99B4C1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79B837A9" w14:textId="6D481D47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aXU8L0F1dGhvcj48WWVhcj4yMDE4PC9ZZWFyPjxSZWNO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aXU8L0F1dGhvcj48WWVhcj4yMDE4PC9ZZWFyPjxSZWNO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8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B3C4FA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D81E136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7738E25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C50195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07E8200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F22749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RPL33-S</w:t>
            </w:r>
          </w:p>
        </w:tc>
        <w:tc>
          <w:tcPr>
            <w:tcW w:w="2126" w:type="dxa"/>
            <w:shd w:val="clear" w:color="auto" w:fill="auto"/>
            <w:hideMark/>
          </w:tcPr>
          <w:p w14:paraId="17DF3426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/>
            <w:hideMark/>
          </w:tcPr>
          <w:p w14:paraId="68E05C4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2423FF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29D4EA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7DE7D8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B8332D7" w14:textId="77777777" w:rsidTr="003D54D9">
        <w:trPr>
          <w:trHeight w:val="7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1AA98732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vincristine resistance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4B453F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xl-2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505290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7203E1B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xl-2b (splice variant lacking exons 1 and 5)</w:t>
            </w:r>
          </w:p>
        </w:tc>
        <w:tc>
          <w:tcPr>
            <w:tcW w:w="2126" w:type="dxa"/>
            <w:shd w:val="clear" w:color="auto" w:fill="auto"/>
            <w:hideMark/>
          </w:tcPr>
          <w:p w14:paraId="19F6D9BD" w14:textId="77777777" w:rsidR="00C62446" w:rsidRPr="00B0148A" w:rsidRDefault="00C5686F" w:rsidP="00C568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vincristine resistanc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2E0BDA3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17C020F1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40BC7BAB" w14:textId="0AE38782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dTwvQXV0aG9yPjxZZWFyPjIwMTU8L1llYXI+PFJlY051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dTwvQXV0aG9yPjxZZWFyPjIwMTU8L1llYXI+PFJlY051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39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9E118D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5A97A432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2342658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453DDCF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715298F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8C22BA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ull length</w:t>
            </w:r>
          </w:p>
        </w:tc>
        <w:tc>
          <w:tcPr>
            <w:tcW w:w="2126" w:type="dxa"/>
            <w:vMerge w:val="restart"/>
            <w:shd w:val="clear" w:color="auto" w:fill="auto"/>
            <w:hideMark/>
          </w:tcPr>
          <w:p w14:paraId="1C11278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5926C7B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FC9084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E507B1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108F0AA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025A6EF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0682E69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66D5BD5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0CDCE8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279110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xl-2 (Txl-2a)</w:t>
            </w:r>
          </w:p>
        </w:tc>
        <w:tc>
          <w:tcPr>
            <w:tcW w:w="2126" w:type="dxa"/>
            <w:vMerge/>
            <w:hideMark/>
          </w:tcPr>
          <w:p w14:paraId="598ECFF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6CC5CA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90BD93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699360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4EBA679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73347EDD" w14:textId="77777777" w:rsidTr="003D54D9">
        <w:trPr>
          <w:trHeight w:val="919"/>
          <w:tblCellSpacing w:w="0" w:type="dxa"/>
        </w:trPr>
        <w:tc>
          <w:tcPr>
            <w:tcW w:w="1139" w:type="dxa"/>
            <w:vMerge/>
            <w:hideMark/>
          </w:tcPr>
          <w:p w14:paraId="1F8201C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98C13A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DDAC30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7C781FA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xl-2c (splice variant lacking exons 1, 4 and 5)</w:t>
            </w:r>
          </w:p>
        </w:tc>
        <w:tc>
          <w:tcPr>
            <w:tcW w:w="2126" w:type="dxa"/>
            <w:vMerge/>
            <w:hideMark/>
          </w:tcPr>
          <w:p w14:paraId="27635AA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999A4C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653B75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4AD7C4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1E85199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3DDDC1CD" w14:textId="77777777" w:rsidTr="003D54D9">
        <w:trPr>
          <w:trHeight w:val="92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FF3D48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-FU resistance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082D1CC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GR5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5B5E1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6D8772A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GR5 full-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00459290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5-FU Resistanc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8144C6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DC38D5F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2132CBA" w14:textId="2804A8A4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Pc2F3YTwvQXV0aG9yPjxZZWFyPjIwMTY8L1llYXI+PFJl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Pc2F3YTwvQXV0aG9yPjxZZWFyPjIwMTY8L1llYXI+PFJl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0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54A7A12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igh ratio of LGR5-</w:t>
            </w:r>
            <w:proofErr w:type="gram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L  refer</w:t>
            </w:r>
            <w:proofErr w:type="gram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to chemotherapy resistance</w:t>
            </w:r>
            <w:r w:rsidR="00425454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4B76AF1F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7F609DD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38949FD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8C5E23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1A8508C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GR5Δ5</w:t>
            </w:r>
          </w:p>
        </w:tc>
        <w:tc>
          <w:tcPr>
            <w:tcW w:w="2126" w:type="dxa"/>
            <w:vMerge w:val="restart"/>
            <w:shd w:val="clear" w:color="auto" w:fill="auto"/>
            <w:hideMark/>
          </w:tcPr>
          <w:p w14:paraId="7CAF03EC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5-FU Resistance</w:t>
            </w:r>
          </w:p>
        </w:tc>
        <w:tc>
          <w:tcPr>
            <w:tcW w:w="992" w:type="dxa"/>
            <w:vMerge/>
            <w:hideMark/>
          </w:tcPr>
          <w:p w14:paraId="61366D1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0031A9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21FDE8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6BA8F2C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DA24E1B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23290D0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8E4C9E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7C22D4B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5F47986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GR5Δ5-8</w:t>
            </w:r>
          </w:p>
        </w:tc>
        <w:tc>
          <w:tcPr>
            <w:tcW w:w="2126" w:type="dxa"/>
            <w:vMerge/>
            <w:hideMark/>
          </w:tcPr>
          <w:p w14:paraId="58AE36C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E78533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91C9C6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39A7E85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798926C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53D102E5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769B2E28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giogenesis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bevacizumab Resistance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3A46B84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A-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6177C0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6a skipping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3" w:type="dxa"/>
            <w:shd w:val="clear" w:color="auto" w:fill="auto"/>
            <w:hideMark/>
          </w:tcPr>
          <w:p w14:paraId="0DFE711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A-1s</w:t>
            </w:r>
          </w:p>
        </w:tc>
        <w:tc>
          <w:tcPr>
            <w:tcW w:w="2126" w:type="dxa"/>
            <w:shd w:val="clear" w:color="auto" w:fill="auto"/>
            <w:hideMark/>
          </w:tcPr>
          <w:p w14:paraId="75453095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 angiogenesis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Pro proliferation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bevacizumab Resistanc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7A65AAE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295B4E65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EDB3BC1" w14:textId="61B28C8C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Hamdollah Zadeh&lt;/Author&gt;&lt;Year&gt;2015&lt;/Year&gt;&lt;RecNum&gt;112&lt;/RecNum&gt;&lt;DisplayText&gt;&lt;style face="superscript"&gt;41&lt;/style&gt;&lt;/DisplayText&gt;&lt;record&gt;&lt;rec-number&gt;112&lt;/rec-number&gt;&lt;foreign-keys&gt;&lt;key app="EN" db-id="pspefxrfyexfxhe2zfk5favast0zddfv2s5f" timestamp="1592389848"&gt;112&lt;/key&gt;&lt;key app="ENWeb" db-id=""&gt;0&lt;/key&gt;&lt;/foreign-keys&gt;&lt;ref-type name="Journal Article"&gt;17&lt;/ref-type&gt;&lt;contributors&gt;&lt;authors&gt;&lt;author&gt;Hamdollah Zadeh, Maryam A.&lt;/author&gt;&lt;author&gt;Amin, Elianna M.&lt;/author&gt;&lt;author&gt;Hoareau-Aveilla, Coralie&lt;/author&gt;&lt;author&gt;Domingo, Enric&lt;/author&gt;&lt;author&gt;Symonds, Kirsty E.&lt;/author&gt;&lt;author&gt;Ye, Xi&lt;/author&gt;&lt;author&gt;Heesom, Katherine J.&lt;/author&gt;&lt;author&gt;Salmon, Andrew&lt;/author&gt;&lt;author&gt;D&amp;apos;Silva, Olivia&lt;/author&gt;&lt;author&gt;Betteridge, Kai B.&lt;/author&gt;&lt;author&gt;Williams, Ann C.&lt;/author&gt;&lt;author&gt;Kerr, David J.&lt;/author&gt;&lt;author&gt;Salmon, Andrew H. J.&lt;/author&gt;&lt;author&gt;Oltean, Sebastian&lt;/author&gt;&lt;author&gt;Midgley, Rachel S.&lt;/author&gt;&lt;author&gt;Ladomery, Michael R.&lt;/author&gt;&lt;author&gt;Harper, Steven J.&lt;/author&gt;&lt;author&gt;Varey, Alexander H. R.&lt;/author&gt;&lt;author&gt;Bates, David O.&lt;/author&gt;&lt;/authors&gt;&lt;/contributors&gt;&lt;titles&gt;&lt;title&gt;Alternative splicing of TIA-1 in human colon cancer regulates VEGF isoform expression, angiogenesis, tumour growth and bevacizumab resistance&lt;/title&gt;&lt;secondary-title&gt;Molecular Oncology&lt;/secondary-title&gt;&lt;/titles&gt;&lt;periodical&gt;&lt;full-title&gt;Molecular Oncology&lt;/full-title&gt;&lt;/periodical&gt;&lt;pages&gt;167-178&lt;/pages&gt;&lt;volume&gt;9&lt;/volume&gt;&lt;number&gt;1&lt;/number&gt;&lt;section&gt;167&lt;/section&gt;&lt;dates&gt;&lt;year&gt;2015&lt;/year&gt;&lt;/dates&gt;&lt;isbn&gt;15747891&lt;/isbn&gt;&lt;urls&gt;&lt;/urls&gt;&lt;electronic-resource-num&gt;10.1016/j.molonc.2014.07.017&lt;/electronic-resource-num&gt;&lt;/record&gt;&lt;/Cite&gt;&lt;/EndNote&gt;</w:instrTex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B90246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2B9267C" w14:textId="77777777" w:rsidTr="003D54D9">
        <w:trPr>
          <w:trHeight w:val="919"/>
          <w:tblCellSpacing w:w="0" w:type="dxa"/>
        </w:trPr>
        <w:tc>
          <w:tcPr>
            <w:tcW w:w="1139" w:type="dxa"/>
            <w:vMerge/>
            <w:hideMark/>
          </w:tcPr>
          <w:p w14:paraId="1468DA9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597A78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7603C95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A50689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A-1 full-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49C89203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ti angiogenesis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nti proliferation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bevacizumab Resistance</w:t>
            </w:r>
          </w:p>
        </w:tc>
        <w:tc>
          <w:tcPr>
            <w:tcW w:w="992" w:type="dxa"/>
            <w:vMerge/>
            <w:hideMark/>
          </w:tcPr>
          <w:p w14:paraId="2E96694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B51FA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7301DAF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9399FE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7347228" w14:textId="77777777" w:rsidTr="003D54D9">
        <w:trPr>
          <w:trHeight w:val="49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4061F4A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69EB353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ADI2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7F658F4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ntron11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763703F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ADI2Isoform1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hideMark/>
          </w:tcPr>
          <w:p w14:paraId="379F0A58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6B5CAB0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D1B372A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7820227E" w14:textId="7D4529F7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GdW5heWFtYTwvQXV0aG9yPjxZZWFyPjIwMTc8L1llYXI+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GdW5heWFtYTwvQXV0aG9yPjxZZWFyPjIwMTc8L1llYXI+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2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03D82C9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573FA053" w14:textId="77777777" w:rsidTr="003D54D9">
        <w:trPr>
          <w:trHeight w:val="529"/>
          <w:tblCellSpacing w:w="0" w:type="dxa"/>
        </w:trPr>
        <w:tc>
          <w:tcPr>
            <w:tcW w:w="1139" w:type="dxa"/>
            <w:vMerge/>
            <w:hideMark/>
          </w:tcPr>
          <w:p w14:paraId="520C2A5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37C051B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80B058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9E12E5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ADI2Isoform2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hideMark/>
          </w:tcPr>
          <w:p w14:paraId="1EBCA9D0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</w:p>
        </w:tc>
        <w:tc>
          <w:tcPr>
            <w:tcW w:w="992" w:type="dxa"/>
            <w:vMerge/>
            <w:hideMark/>
          </w:tcPr>
          <w:p w14:paraId="46CB45F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F48C1F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25451BE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674B852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4CC474F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EF67FB9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118EA1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TAT3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7D43F9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1498985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TAT3-α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(full- length)</w:t>
            </w:r>
          </w:p>
        </w:tc>
        <w:tc>
          <w:tcPr>
            <w:tcW w:w="2126" w:type="dxa"/>
            <w:shd w:val="clear" w:color="auto" w:fill="auto"/>
            <w:hideMark/>
          </w:tcPr>
          <w:p w14:paraId="3D1A0213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29CE680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E796ED7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439E24F1" w14:textId="4DA5F1FB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Marino&lt;/Author&gt;&lt;Year&gt;2014&lt;/Year&gt;&lt;RecNum&gt;177&lt;/RecNum&gt;&lt;DisplayText&gt;&lt;style face="superscript"&gt;43&lt;/style&gt;&lt;/DisplayText&gt;&lt;record&gt;&lt;rec-number&gt;177&lt;/rec-number&gt;&lt;foreign-keys&gt;&lt;key app="EN" db-id="pspefxrfyexfxhe2zfk5favast0zddfv2s5f" timestamp="1592446985"&gt;177&lt;/key&gt;&lt;key app="ENWeb" db-id=""&gt;0&lt;/key&gt;&lt;/foreign-keys&gt;&lt;ref-type name="Journal Article"&gt;17&lt;/ref-type&gt;&lt;contributors&gt;&lt;authors&gt;&lt;author&gt;Marino, F., Orecchia, V., Regis, G., Musteanu, M., Tassone, B., Jon, C., Forni, M., Calautti, E., Chiarle, R., Eferl, R., &amp;amp; Poli, V. &lt;/author&gt;&lt;/authors&gt;&lt;/contributors&gt;&lt;titles&gt;&lt;title&gt;&lt;style face="normal" font="default" size="100%"&gt; STAT3&lt;/style&gt;&lt;style face="normal" font="default" charset="161" size="100%"&gt;β controls inflammatory responses and early tumor onset in skin and colon experimental cancer models. &lt;/style&gt;&lt;/title&gt;&lt;secondary-title&gt;&lt;style face="normal" font="default" charset="161" size="100%"&gt;American journal of cancer research&lt;/style&gt;&lt;/secondary-title&gt;&lt;/titles&gt;&lt;periodical&gt;&lt;full-title&gt;American journal of cancer research&lt;/full-title&gt;&lt;/periodical&gt;&lt;pages&gt;&lt;style face="normal" font="default" charset="161" size="100%"&gt;484&lt;/style&gt;&lt;style face="normal" font="default" size="100%"&gt;–494&lt;/style&gt;&lt;/pages&gt;&lt;volume&gt;&lt;style face="normal" font="default" charset="161" size="100%"&gt;4&lt;/style&gt;&lt;/volume&gt;&lt;number&gt;5&lt;/number&gt;&lt;dates&gt;&lt;year&gt;2014&lt;/year&gt;&lt;/dates&gt;&lt;urls&gt;&lt;/urls&gt;&lt;/record&gt;&lt;/Cite&gt;&lt;/EndNote&gt;</w:instrTex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3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24FC0EB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E048490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5BD8859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C895D8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5CD6BB7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4E1DA5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TAT3-β(truncated)</w:t>
            </w:r>
          </w:p>
        </w:tc>
        <w:tc>
          <w:tcPr>
            <w:tcW w:w="2126" w:type="dxa"/>
            <w:shd w:val="clear" w:color="auto" w:fill="auto"/>
            <w:hideMark/>
          </w:tcPr>
          <w:p w14:paraId="5782BC0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4D73889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44C105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51B299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E16DC0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5E39E3F2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2E5E57BD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stemnes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458B5D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CT4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A43E9B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6A69125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CT4B1</w:t>
            </w:r>
          </w:p>
        </w:tc>
        <w:tc>
          <w:tcPr>
            <w:tcW w:w="2126" w:type="dxa"/>
            <w:shd w:val="clear" w:color="auto" w:fill="auto"/>
            <w:hideMark/>
          </w:tcPr>
          <w:p w14:paraId="5BF0F0FD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stemnes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559F6E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276198FE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6370E08" w14:textId="45393AB4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ZW48L0F1dGhvcj48WWVhcj4yMDE1PC9ZZWFyPjxSZWNO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ZW48L0F1dGhvcj48WWVhcj4yMDE1PC9ZZWFyPjxSZWNO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4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692226D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FEAD2B3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6DEA97D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BCF5C7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D1BCB0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E47A38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CT4B2</w:t>
            </w:r>
          </w:p>
        </w:tc>
        <w:tc>
          <w:tcPr>
            <w:tcW w:w="2126" w:type="dxa"/>
            <w:shd w:val="clear" w:color="auto" w:fill="auto"/>
            <w:hideMark/>
          </w:tcPr>
          <w:p w14:paraId="4D5A4F4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1CA06F2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1D3DCA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7C54EE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77007D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5F7F4104" w14:textId="77777777" w:rsidTr="003D54D9">
        <w:trPr>
          <w:trHeight w:val="138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0EA1EB08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4C248C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WNT-5a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C6DEC7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gram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lternative  promoters</w:t>
            </w:r>
            <w:proofErr w:type="gram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A and B</w:t>
            </w:r>
          </w:p>
        </w:tc>
        <w:tc>
          <w:tcPr>
            <w:tcW w:w="1413" w:type="dxa"/>
            <w:shd w:val="clear" w:color="auto" w:fill="auto"/>
            <w:hideMark/>
          </w:tcPr>
          <w:p w14:paraId="0014FDF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Wnt-5a short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hideMark/>
          </w:tcPr>
          <w:p w14:paraId="40601F82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2A5A73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80C495C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3A673599" w14:textId="15844F00" w:rsidR="00C62446" w:rsidRPr="00B0148A" w:rsidRDefault="00AB43D0" w:rsidP="00AB4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dWFuZzwvQXV0aG9yPjxZZWFyPjIwMTc8L1llYXI+PFJl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dWFuZzwvQXV0aG9yPjxZZWFyPjIwMTc8L1llYXI+PFJl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5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24800CFE" w14:textId="77777777" w:rsidR="00C62446" w:rsidRPr="00B0148A" w:rsidRDefault="00425454" w:rsidP="00AC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gh Wnt5a-S and low Wnt5a-L mRNA were significantly positively correlated with tumor depth</w:t>
            </w:r>
            <w:r w:rsidR="00AC5DEB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49F8EF50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2FEE210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D74E21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811F46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13D9024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Wnt-5a long</w:t>
            </w:r>
          </w:p>
        </w:tc>
        <w:tc>
          <w:tcPr>
            <w:tcW w:w="2126" w:type="dxa"/>
            <w:shd w:val="clear" w:color="auto" w:fill="auto"/>
            <w:hideMark/>
          </w:tcPr>
          <w:p w14:paraId="07396438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liferat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/>
            <w:hideMark/>
          </w:tcPr>
          <w:p w14:paraId="3FC6669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959F20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AA64A6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881788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48EFC4EB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6E01B2F7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ptosis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bleomycin resistance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23BA4F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F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5338B1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11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356BCD8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f1-tr</w:t>
            </w:r>
          </w:p>
        </w:tc>
        <w:tc>
          <w:tcPr>
            <w:tcW w:w="2126" w:type="dxa"/>
            <w:shd w:val="clear" w:color="auto" w:fill="auto"/>
            <w:hideMark/>
          </w:tcPr>
          <w:p w14:paraId="03B82AD5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bleomycin resistanc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B4FD3B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07AF9DD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8D064F6" w14:textId="2E83080D" w:rsidR="00C62446" w:rsidRPr="00B0148A" w:rsidRDefault="0099342F" w:rsidP="00993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OaXhvbjwvQXV0aG9yPjxZZWFyPjIwMTk8L1llYXI+PFJl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OaXhvbjwvQXV0aG9yPjxZZWFyPjIwMTk8L1llYXI+PFJl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6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0DBDE46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D3866D0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3162372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FE9929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5EA9FED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AA1DF8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f1-full 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6F096069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bleomycin resistance</w:t>
            </w:r>
          </w:p>
        </w:tc>
        <w:tc>
          <w:tcPr>
            <w:tcW w:w="992" w:type="dxa"/>
            <w:vMerge/>
            <w:hideMark/>
          </w:tcPr>
          <w:p w14:paraId="55C48D9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0788D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BDE470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957ED5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E7D5347" w14:textId="77777777" w:rsidTr="003D54D9">
        <w:trPr>
          <w:trHeight w:val="27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7CD1580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51BEA47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x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19B868B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2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5294DA4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2" w:name="_Hlk70366139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x∆2</w:t>
            </w:r>
            <w:bookmarkEnd w:id="2"/>
          </w:p>
        </w:tc>
        <w:tc>
          <w:tcPr>
            <w:tcW w:w="2126" w:type="dxa"/>
            <w:shd w:val="clear" w:color="auto" w:fill="auto"/>
            <w:hideMark/>
          </w:tcPr>
          <w:p w14:paraId="3387251F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62A7E0B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D65A1A1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EF677B4" w14:textId="3B2E858B" w:rsidR="00C62446" w:rsidRPr="00B0148A" w:rsidRDefault="0099342F" w:rsidP="00993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TQ8L1llYXI+PFJl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TQ8L1llYXI+PFJl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="00C62446"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>，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5hczwvQXV0aG9yPjxZZWFyPjIwMTg8L1llYXI+PFJl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5hczwvQXV0aG9yPjxZZWFyPjIwMTg8L1llYXI+PFJl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8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705B028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537948" w:rsidRPr="00B0148A" w14:paraId="7DE48421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58F0C16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27387AF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CD11FF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DC3BA8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x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α</w:t>
            </w:r>
          </w:p>
        </w:tc>
        <w:tc>
          <w:tcPr>
            <w:tcW w:w="2126" w:type="dxa"/>
            <w:shd w:val="clear" w:color="auto" w:fill="auto"/>
            <w:hideMark/>
          </w:tcPr>
          <w:p w14:paraId="18D742DB" w14:textId="660EAFD9" w:rsidR="00C62446" w:rsidRPr="00B0148A" w:rsidRDefault="00B7328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apoptosis</w:t>
            </w:r>
          </w:p>
        </w:tc>
        <w:tc>
          <w:tcPr>
            <w:tcW w:w="992" w:type="dxa"/>
            <w:vMerge/>
            <w:hideMark/>
          </w:tcPr>
          <w:p w14:paraId="152C8A6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8C73A4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3E13CF5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19055D9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E008BD0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42ADE61E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vas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popto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2461D7C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RD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89ECC3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5F0C862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RD1β</w:t>
            </w:r>
          </w:p>
        </w:tc>
        <w:tc>
          <w:tcPr>
            <w:tcW w:w="2126" w:type="dxa"/>
            <w:shd w:val="clear" w:color="auto" w:fill="auto"/>
            <w:hideMark/>
          </w:tcPr>
          <w:p w14:paraId="7E82BCBC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popto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788F783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330318C4" w14:textId="77777777" w:rsidR="00C62446" w:rsidRPr="00B0148A" w:rsidRDefault="008172F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8D9E1C2" w14:textId="218A755F" w:rsidR="00C62446" w:rsidRPr="00B0148A" w:rsidRDefault="0099342F" w:rsidP="00993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PemRlbjwvQXV0aG9yPjxZZWFyPjIwMTY8L1llYXI+PFJl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PemRlbjwvQXV0aG9yPjxZZWFyPjIwMTY8L1llYXI+PFJl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9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79B69F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8399370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26009F8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00F4C65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96A290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8B51CE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RD1-fl</w:t>
            </w:r>
          </w:p>
        </w:tc>
        <w:tc>
          <w:tcPr>
            <w:tcW w:w="2126" w:type="dxa"/>
            <w:shd w:val="clear" w:color="auto" w:fill="auto"/>
            <w:hideMark/>
          </w:tcPr>
          <w:p w14:paraId="2722BF08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invas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poptosis</w:t>
            </w:r>
          </w:p>
        </w:tc>
        <w:tc>
          <w:tcPr>
            <w:tcW w:w="992" w:type="dxa"/>
            <w:vMerge/>
            <w:hideMark/>
          </w:tcPr>
          <w:p w14:paraId="7B076C1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6C9EA6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6B32084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974284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AACB581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53DA2EB1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metasta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43E11A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URORA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C37BC8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2 contain</w:t>
            </w:r>
          </w:p>
        </w:tc>
        <w:tc>
          <w:tcPr>
            <w:tcW w:w="1413" w:type="dxa"/>
            <w:shd w:val="clear" w:color="auto" w:fill="auto"/>
            <w:hideMark/>
          </w:tcPr>
          <w:p w14:paraId="5147B1D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URORA-A</w:t>
            </w:r>
          </w:p>
        </w:tc>
        <w:tc>
          <w:tcPr>
            <w:tcW w:w="2126" w:type="dxa"/>
            <w:shd w:val="clear" w:color="auto" w:fill="auto"/>
            <w:hideMark/>
          </w:tcPr>
          <w:p w14:paraId="467EBDE1" w14:textId="77777777" w:rsidR="00C62446" w:rsidRPr="00B0148A" w:rsidRDefault="00C966AF" w:rsidP="00C96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proliferat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metasta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74737B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231D65A" w14:textId="77777777" w:rsidR="00C62446" w:rsidRPr="00B0148A" w:rsidRDefault="008172FF" w:rsidP="0081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CF9173B" w14:textId="651D3CFD" w:rsidR="00C62446" w:rsidRPr="00B0148A" w:rsidRDefault="0099342F" w:rsidP="009934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YWk8L0F1dGhvcj48WWVhcj4yMDIwPC9ZZWFyPjxSZWNO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YWk8L0F1dGhvcj48WWVhcj4yMDIwPC9ZZWFyPjxSZWNO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50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5AFD18C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E683774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0EBBF19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B2F7AD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787FC7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46ED5F2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14:paraId="1B6974E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37B5974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C7A74A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0DB464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4722D59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6353F61" w14:textId="77777777" w:rsidTr="003D54D9">
        <w:trPr>
          <w:trHeight w:val="73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1F2428D2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vas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5-FU resistance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493EC54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823D99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exon variant 6 inclusion </w:t>
            </w:r>
          </w:p>
        </w:tc>
        <w:tc>
          <w:tcPr>
            <w:tcW w:w="1413" w:type="dxa"/>
            <w:shd w:val="clear" w:color="auto" w:fill="auto"/>
            <w:hideMark/>
          </w:tcPr>
          <w:p w14:paraId="6260302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 v6</w:t>
            </w:r>
          </w:p>
        </w:tc>
        <w:tc>
          <w:tcPr>
            <w:tcW w:w="2126" w:type="dxa"/>
            <w:shd w:val="clear" w:color="auto" w:fill="auto"/>
            <w:hideMark/>
          </w:tcPr>
          <w:p w14:paraId="1F252DE1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 invasion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5-FU Resistanc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705DCA0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npll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91D7990" w14:textId="77777777" w:rsidR="00C62446" w:rsidRPr="00B0148A" w:rsidRDefault="00D8621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 line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Organoid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Primary model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Xenograft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ACD7A87" w14:textId="202F16B0" w:rsidR="00C62446" w:rsidRPr="00B0148A" w:rsidRDefault="0099342F" w:rsidP="0051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vPC9BdXRob3I+PFllYXI+MjAxNTwvWWVhcj48UmVj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vPC9BdXRob3I+PFllYXI+MjAxNTwvWWVhcj48UmVj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51-55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17E2787E" w14:textId="77777777" w:rsidR="00C62446" w:rsidRPr="00B0148A" w:rsidRDefault="00C62446" w:rsidP="00474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3" w:name="_Hlk70597356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v6</w:t>
            </w:r>
            <w:bookmarkEnd w:id="3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s </w:t>
            </w:r>
            <w:r w:rsidR="00474AD5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a useful marker for predicting patient with 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or prognosis</w:t>
            </w:r>
            <w:r w:rsidR="00E3696C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6374EBD2" w14:textId="77777777" w:rsidTr="003D54D9">
        <w:trPr>
          <w:trHeight w:val="469"/>
          <w:tblCellSpacing w:w="0" w:type="dxa"/>
        </w:trPr>
        <w:tc>
          <w:tcPr>
            <w:tcW w:w="1139" w:type="dxa"/>
            <w:vMerge/>
            <w:hideMark/>
          </w:tcPr>
          <w:p w14:paraId="23CD62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94D6DA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A74EEE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2FE974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 S</w:t>
            </w:r>
          </w:p>
        </w:tc>
        <w:tc>
          <w:tcPr>
            <w:tcW w:w="2126" w:type="dxa"/>
            <w:shd w:val="clear" w:color="auto" w:fill="auto"/>
            <w:hideMark/>
          </w:tcPr>
          <w:p w14:paraId="7BFD189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37A618E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A1532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A2DED0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EEBB46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1956F57D" w14:textId="77777777" w:rsidTr="003D54D9">
        <w:trPr>
          <w:trHeight w:val="91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1787C2D0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vas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4E49722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72AC9AF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variant 9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62C2691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 v9</w:t>
            </w:r>
          </w:p>
        </w:tc>
        <w:tc>
          <w:tcPr>
            <w:tcW w:w="2126" w:type="dxa"/>
            <w:shd w:val="clear" w:color="auto" w:fill="auto"/>
            <w:hideMark/>
          </w:tcPr>
          <w:p w14:paraId="5746BCB9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invasion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FC2DA7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SRP1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14448ED" w14:textId="77777777" w:rsidR="00C62446" w:rsidRPr="00B0148A" w:rsidRDefault="00D8621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33AE4DF7" w14:textId="07326EFD" w:rsidR="00C62446" w:rsidRPr="00B0148A" w:rsidRDefault="00510F01" w:rsidP="00510F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XNoaXRhPC9BdXRob3I+PFllYXI+MjAxNDwvWWVhcj48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XNoaXRhPC9BdXRob3I+PFllYXI+MjAxNDwvWWVhcj48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56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40F1DA7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4" w:name="_Hlk70597777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High ratio of CD44v9/CD44s </w:t>
            </w:r>
            <w:r w:rsidR="00474AD5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is 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 good marker of DFS</w:t>
            </w:r>
            <w:r w:rsidR="00474AD5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  <w:bookmarkEnd w:id="4"/>
          </w:p>
        </w:tc>
      </w:tr>
      <w:tr w:rsidR="00537948" w:rsidRPr="00B0148A" w14:paraId="21D40928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38148DE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0795D54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1A23DB4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C9F645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D44 S</w:t>
            </w:r>
          </w:p>
        </w:tc>
        <w:tc>
          <w:tcPr>
            <w:tcW w:w="2126" w:type="dxa"/>
            <w:shd w:val="clear" w:color="auto" w:fill="auto"/>
            <w:hideMark/>
          </w:tcPr>
          <w:p w14:paraId="39D956FD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</w:t>
            </w:r>
          </w:p>
        </w:tc>
        <w:tc>
          <w:tcPr>
            <w:tcW w:w="992" w:type="dxa"/>
            <w:vMerge/>
            <w:hideMark/>
          </w:tcPr>
          <w:p w14:paraId="61EB0BA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12A635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2232463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7DBB9F1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504CA54F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5E70137A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vas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metasta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0CA8284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ACAM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A1D25E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7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3B43AB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ACAM1-L</w:t>
            </w:r>
          </w:p>
        </w:tc>
        <w:tc>
          <w:tcPr>
            <w:tcW w:w="2126" w:type="dxa"/>
            <w:shd w:val="clear" w:color="auto" w:fill="auto"/>
            <w:hideMark/>
          </w:tcPr>
          <w:p w14:paraId="2E1E758D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invasion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and metasta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61906A4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NPL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7C4B0222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49DBD59" w14:textId="61163E2C" w:rsidR="00C62446" w:rsidRPr="00B0148A" w:rsidRDefault="00510F01" w:rsidP="00FF2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cmFiemFkZWg8L0F1dGhvcj48WWVhcj4yMDE2PC9ZZWFy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cmFiemFkZWg8L0F1dGhvcj48WWVhcj4yMDE2PC9ZZWFy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57-60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1275E7D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E4FBCA3" w14:textId="77777777" w:rsidTr="003D54D9">
        <w:trPr>
          <w:trHeight w:val="679"/>
          <w:tblCellSpacing w:w="0" w:type="dxa"/>
        </w:trPr>
        <w:tc>
          <w:tcPr>
            <w:tcW w:w="1139" w:type="dxa"/>
            <w:vMerge/>
            <w:hideMark/>
          </w:tcPr>
          <w:p w14:paraId="276E9EF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59D6413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0B9033F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6258C6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ACAM1-S</w:t>
            </w:r>
          </w:p>
        </w:tc>
        <w:tc>
          <w:tcPr>
            <w:tcW w:w="2126" w:type="dxa"/>
            <w:shd w:val="clear" w:color="auto" w:fill="auto"/>
            <w:hideMark/>
          </w:tcPr>
          <w:p w14:paraId="59881BD1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 and metastasis</w:t>
            </w:r>
          </w:p>
        </w:tc>
        <w:tc>
          <w:tcPr>
            <w:tcW w:w="992" w:type="dxa"/>
            <w:vMerge/>
            <w:hideMark/>
          </w:tcPr>
          <w:p w14:paraId="559FF6F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4D1697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20C80C5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358E473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5" w:name="_Hlk70597405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ACAM1-S</w:t>
            </w:r>
            <w:bookmarkEnd w:id="5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s a marker of poor OS and DFS</w:t>
            </w:r>
            <w:r w:rsidR="00E359C2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26241DFB" w14:textId="77777777" w:rsidTr="003D54D9">
        <w:trPr>
          <w:trHeight w:val="114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44048C03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vas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metasta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D7C1DE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RP1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1D94772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n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63AB97E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RP1-ΔE4</w:t>
            </w:r>
          </w:p>
        </w:tc>
        <w:tc>
          <w:tcPr>
            <w:tcW w:w="2126" w:type="dxa"/>
            <w:vMerge w:val="restart"/>
            <w:shd w:val="clear" w:color="auto" w:fill="auto"/>
            <w:hideMark/>
          </w:tcPr>
          <w:p w14:paraId="48EECA50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 and metasta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BD439A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7B4864B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390E828" w14:textId="43C78368" w:rsidR="00C62446" w:rsidRPr="00B0148A" w:rsidRDefault="00FF2503" w:rsidP="00FF2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dWFuZzwvQXV0aG9yPjxZZWFyPjIwMTk8L1llYXI+PFJl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dWFuZzwvQXV0aG9yPjxZZWFyPjIwMTk8L1llYXI+PFJl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3926F224" w14:textId="77777777" w:rsidR="00C62446" w:rsidRPr="00B0148A" w:rsidRDefault="00E359C2" w:rsidP="00E35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tage I–IV 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patients 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howed that NRP1-ΔE4 was positively expressed in higher tumor grade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44E07145" w14:textId="77777777" w:rsidTr="003D54D9">
        <w:trPr>
          <w:trHeight w:val="339"/>
          <w:tblCellSpacing w:w="0" w:type="dxa"/>
        </w:trPr>
        <w:tc>
          <w:tcPr>
            <w:tcW w:w="1139" w:type="dxa"/>
            <w:vMerge/>
            <w:hideMark/>
          </w:tcPr>
          <w:p w14:paraId="529EE3E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349AC85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104E29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3756FA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RP1-ΔE5</w:t>
            </w:r>
          </w:p>
        </w:tc>
        <w:tc>
          <w:tcPr>
            <w:tcW w:w="2126" w:type="dxa"/>
            <w:vMerge/>
            <w:hideMark/>
          </w:tcPr>
          <w:p w14:paraId="6B4A423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ADB60A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D176EF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3709999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656A40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EA5BE4A" w14:textId="77777777" w:rsidTr="003D54D9">
        <w:trPr>
          <w:trHeight w:val="305"/>
          <w:tblCellSpacing w:w="0" w:type="dxa"/>
        </w:trPr>
        <w:tc>
          <w:tcPr>
            <w:tcW w:w="1139" w:type="dxa"/>
            <w:vMerge/>
            <w:hideMark/>
          </w:tcPr>
          <w:p w14:paraId="7166492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C10EB8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0297B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4278AF9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RP1 full-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2AF6425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S</w:t>
            </w:r>
          </w:p>
        </w:tc>
        <w:tc>
          <w:tcPr>
            <w:tcW w:w="992" w:type="dxa"/>
            <w:vMerge/>
            <w:hideMark/>
          </w:tcPr>
          <w:p w14:paraId="445B42A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C187B4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523E034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30105BF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624DF6B5" w14:textId="77777777" w:rsidTr="003D54D9">
        <w:trPr>
          <w:trHeight w:val="47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78224BB" w14:textId="77777777" w:rsidR="00C62446" w:rsidRPr="00B0148A" w:rsidRDefault="00A72A28" w:rsidP="00A72A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tasta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16C7D98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K</w:t>
            </w:r>
          </w:p>
        </w:tc>
        <w:tc>
          <w:tcPr>
            <w:tcW w:w="1029" w:type="dxa"/>
            <w:shd w:val="clear" w:color="auto" w:fill="auto"/>
            <w:hideMark/>
          </w:tcPr>
          <w:p w14:paraId="0BF1B1DE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s 13, 14, 16,</w:t>
            </w:r>
          </w:p>
        </w:tc>
        <w:tc>
          <w:tcPr>
            <w:tcW w:w="1413" w:type="dxa"/>
            <w:shd w:val="clear" w:color="auto" w:fill="auto"/>
            <w:hideMark/>
          </w:tcPr>
          <w:p w14:paraId="52415B9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K0</w:t>
            </w:r>
          </w:p>
        </w:tc>
        <w:tc>
          <w:tcPr>
            <w:tcW w:w="2126" w:type="dxa"/>
            <w:shd w:val="clear" w:color="auto" w:fill="auto"/>
            <w:hideMark/>
          </w:tcPr>
          <w:p w14:paraId="3064078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08808A3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4642920E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2EA0087" w14:textId="775C4E8E" w:rsidR="00C62446" w:rsidRPr="00B0148A" w:rsidRDefault="00FF2503" w:rsidP="00FF2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EZXZhdWQ8L0F1dGhvcj48WWVhcj4yMDE5PC9ZZWFyPjxS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EZXZhdWQ8L0F1dGhvcj48WWVhcj4yMDE5PC9ZZWFyPjxS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2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6622DB8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B6A7442" w14:textId="77777777" w:rsidTr="003D54D9">
        <w:trPr>
          <w:trHeight w:val="449"/>
          <w:tblCellSpacing w:w="0" w:type="dxa"/>
        </w:trPr>
        <w:tc>
          <w:tcPr>
            <w:tcW w:w="1139" w:type="dxa"/>
            <w:vMerge/>
            <w:hideMark/>
          </w:tcPr>
          <w:p w14:paraId="63FE74F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33DA013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4D6CB05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d 31</w:t>
            </w:r>
          </w:p>
        </w:tc>
        <w:tc>
          <w:tcPr>
            <w:tcW w:w="1413" w:type="dxa"/>
            <w:shd w:val="clear" w:color="auto" w:fill="auto"/>
            <w:hideMark/>
          </w:tcPr>
          <w:p w14:paraId="5DB6810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K6</w:t>
            </w:r>
          </w:p>
        </w:tc>
        <w:tc>
          <w:tcPr>
            <w:tcW w:w="2126" w:type="dxa"/>
            <w:shd w:val="clear" w:color="auto" w:fill="auto"/>
            <w:hideMark/>
          </w:tcPr>
          <w:p w14:paraId="3D81C270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metastasis</w:t>
            </w:r>
          </w:p>
        </w:tc>
        <w:tc>
          <w:tcPr>
            <w:tcW w:w="992" w:type="dxa"/>
            <w:vMerge/>
            <w:hideMark/>
          </w:tcPr>
          <w:p w14:paraId="360D200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09352A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ED60EB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14FFFBC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K6 and FAK28 are better treatment targets</w:t>
            </w:r>
            <w:r w:rsidR="00E359C2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66109A29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7DFACA9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93AC8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7F31ECD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3" w:type="dxa"/>
            <w:shd w:val="clear" w:color="auto" w:fill="auto"/>
            <w:hideMark/>
          </w:tcPr>
          <w:p w14:paraId="3958CDD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K28</w:t>
            </w:r>
          </w:p>
        </w:tc>
        <w:tc>
          <w:tcPr>
            <w:tcW w:w="2126" w:type="dxa"/>
            <w:shd w:val="clear" w:color="auto" w:fill="auto"/>
            <w:hideMark/>
          </w:tcPr>
          <w:p w14:paraId="1EDCF517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metastasis</w:t>
            </w:r>
          </w:p>
        </w:tc>
        <w:tc>
          <w:tcPr>
            <w:tcW w:w="992" w:type="dxa"/>
            <w:vMerge/>
            <w:hideMark/>
          </w:tcPr>
          <w:p w14:paraId="1DB33A3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FCE098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E516CC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34C78A4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698728D5" w14:textId="77777777" w:rsidTr="003D54D9">
        <w:trPr>
          <w:trHeight w:val="45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25F704F7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tasta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10864B0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AP4K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AFA0AF7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xon 16,17 skipping </w:t>
            </w:r>
          </w:p>
        </w:tc>
        <w:tc>
          <w:tcPr>
            <w:tcW w:w="1413" w:type="dxa"/>
            <w:shd w:val="clear" w:color="auto" w:fill="auto"/>
            <w:hideMark/>
          </w:tcPr>
          <w:p w14:paraId="3583660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AP4K isoform 2</w:t>
            </w:r>
          </w:p>
        </w:tc>
        <w:tc>
          <w:tcPr>
            <w:tcW w:w="2126" w:type="dxa"/>
            <w:shd w:val="clear" w:color="auto" w:fill="auto"/>
            <w:hideMark/>
          </w:tcPr>
          <w:p w14:paraId="0CEDA1D1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metasta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36573C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RSF3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3617F44F" w14:textId="77777777" w:rsidR="00C62446" w:rsidRPr="00B0148A" w:rsidRDefault="00D8621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50045211" w14:textId="3A9396A3" w:rsidR="00C62446" w:rsidRPr="00B0148A" w:rsidRDefault="00FF2503" w:rsidP="00FF2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aW48L0F1dGhvcj48WWVhcj4yMDE4PC9ZZWFyPjxSZWNO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MaW48L0F1dGhvcj48WWVhcj4yMDE4PC9ZZWFyPjxSZWNO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3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50CD281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537948" w:rsidRPr="00B0148A" w14:paraId="36105485" w14:textId="77777777" w:rsidTr="003D54D9">
        <w:trPr>
          <w:trHeight w:val="459"/>
          <w:tblCellSpacing w:w="0" w:type="dxa"/>
        </w:trPr>
        <w:tc>
          <w:tcPr>
            <w:tcW w:w="1139" w:type="dxa"/>
            <w:vMerge/>
            <w:hideMark/>
          </w:tcPr>
          <w:p w14:paraId="01365B9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D65163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A10F0D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6F4B02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AP4K isoform 5</w:t>
            </w:r>
          </w:p>
        </w:tc>
        <w:tc>
          <w:tcPr>
            <w:tcW w:w="2126" w:type="dxa"/>
            <w:shd w:val="clear" w:color="auto" w:fill="auto"/>
            <w:hideMark/>
          </w:tcPr>
          <w:p w14:paraId="7415A45F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metastasis</w:t>
            </w:r>
          </w:p>
        </w:tc>
        <w:tc>
          <w:tcPr>
            <w:tcW w:w="992" w:type="dxa"/>
            <w:vMerge/>
            <w:hideMark/>
          </w:tcPr>
          <w:p w14:paraId="7D4FCE2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9A5129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CC8573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3CC6EA1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5020CE00" w14:textId="77777777" w:rsidTr="003D54D9">
        <w:trPr>
          <w:trHeight w:val="449"/>
          <w:tblCellSpacing w:w="0" w:type="dxa"/>
        </w:trPr>
        <w:tc>
          <w:tcPr>
            <w:tcW w:w="1139" w:type="dxa"/>
            <w:vMerge/>
            <w:hideMark/>
          </w:tcPr>
          <w:p w14:paraId="2B87411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ED7FF5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F6BA87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02A9A7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AP4K isoform 1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hideMark/>
          </w:tcPr>
          <w:p w14:paraId="1D73F09E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metastasis</w:t>
            </w:r>
            <w:proofErr w:type="spellEnd"/>
          </w:p>
        </w:tc>
        <w:tc>
          <w:tcPr>
            <w:tcW w:w="992" w:type="dxa"/>
            <w:vMerge/>
            <w:hideMark/>
          </w:tcPr>
          <w:p w14:paraId="03E291C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5FF317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4A1AA37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AFCD26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413B832" w14:textId="77777777" w:rsidTr="003D54D9">
        <w:trPr>
          <w:trHeight w:val="459"/>
          <w:tblCellSpacing w:w="0" w:type="dxa"/>
        </w:trPr>
        <w:tc>
          <w:tcPr>
            <w:tcW w:w="1139" w:type="dxa"/>
            <w:shd w:val="clear" w:color="auto" w:fill="auto"/>
            <w:hideMark/>
          </w:tcPr>
          <w:p w14:paraId="158BB756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vasion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migration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2C050FD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AK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593DB4B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3" w:type="dxa"/>
            <w:shd w:val="clear" w:color="auto" w:fill="auto"/>
            <w:hideMark/>
          </w:tcPr>
          <w:p w14:paraId="2F4BF71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AK-α</w:t>
            </w:r>
          </w:p>
        </w:tc>
        <w:tc>
          <w:tcPr>
            <w:tcW w:w="2126" w:type="dxa"/>
            <w:shd w:val="clear" w:color="auto" w:fill="auto"/>
            <w:hideMark/>
          </w:tcPr>
          <w:p w14:paraId="10527F21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 and migration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7E3C5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823F3B1" w14:textId="77777777" w:rsidR="00C62446" w:rsidRPr="00B0148A" w:rsidRDefault="00D86219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6487F5A" w14:textId="4C138FC6" w:rsidR="00C62446" w:rsidRPr="00B0148A" w:rsidRDefault="00FF2503" w:rsidP="00FF2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Rey&lt;/Author&gt;&lt;Year&gt;2015&lt;/Year&gt;&lt;RecNum&gt;137&lt;/RecNum&gt;&lt;DisplayText&gt;&lt;style face="superscript"&gt;64&lt;/style&gt;&lt;/DisplayText&gt;&lt;record&gt;&lt;rec-number&gt;137&lt;/rec-number&gt;&lt;foreign-keys&gt;&lt;key app="EN" db-id="pspefxrfyexfxhe2zfk5favast0zddfv2s5f" timestamp="1592395818"&gt;137&lt;/key&gt;&lt;key app="ENWeb" db-id=""&gt;0&lt;/key&gt;&lt;/foreign-keys&gt;&lt;ref-type name="Journal Article"&gt;17&lt;/ref-type&gt;&lt;contributors&gt;&lt;authors&gt;&lt;author&gt;Rey, C.&lt;/author&gt;&lt;author&gt;Faustin, B.&lt;/author&gt;&lt;author&gt;Mahouche, I.&lt;/author&gt;&lt;author&gt;Ruggieri, R.&lt;/author&gt;&lt;author&gt;Brulard, C.&lt;/author&gt;&lt;author&gt;Ichas, F.&lt;/author&gt;&lt;author&gt;Soubeyran, I.&lt;/author&gt;&lt;author&gt;Lartigue, L.&lt;/author&gt;&lt;author&gt;De Giorgi, F.&lt;/author&gt;&lt;/authors&gt;&lt;/contributors&gt;&lt;titles&gt;&lt;title&gt;The MAP3K ZAK, a novel modulator of ERK-dependent migration, is upregulated in colorectal cancer&lt;/title&gt;&lt;secondary-title&gt;Oncogene&lt;/secondary-title&gt;&lt;/titles&gt;&lt;periodical&gt;&lt;full-title&gt;Oncogene&lt;/full-title&gt;&lt;/periodical&gt;&lt;pages&gt;3190-3200&lt;/pages&gt;&lt;volume&gt;35&lt;/volume&gt;&lt;number&gt;24&lt;/number&gt;&lt;section&gt;3190&lt;/section&gt;&lt;dates&gt;&lt;year&gt;2015&lt;/year&gt;&lt;/dates&gt;&lt;isbn&gt;0950-9232&amp;#xD;1476-5594&lt;/isbn&gt;&lt;urls&gt;&lt;/urls&gt;&lt;electronic-resource-num&gt;10.1038/onc.2015.379&lt;/electronic-resource-num&gt;&lt;/record&gt;&lt;/Cite&gt;&lt;/EndNote&gt;</w:instrTex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4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064A866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248DCA81" w14:textId="77777777" w:rsidTr="003D54D9">
        <w:trPr>
          <w:trHeight w:val="459"/>
          <w:tblCellSpacing w:w="0" w:type="dxa"/>
        </w:trPr>
        <w:tc>
          <w:tcPr>
            <w:tcW w:w="1139" w:type="dxa"/>
            <w:shd w:val="clear" w:color="auto" w:fill="auto"/>
            <w:hideMark/>
          </w:tcPr>
          <w:p w14:paraId="338E43A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3C5863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7BBB39E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58A872A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AK-β</w:t>
            </w:r>
          </w:p>
        </w:tc>
        <w:tc>
          <w:tcPr>
            <w:tcW w:w="2126" w:type="dxa"/>
            <w:shd w:val="clear" w:color="auto" w:fill="auto"/>
            <w:hideMark/>
          </w:tcPr>
          <w:p w14:paraId="5142A178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invasion and migration</w:t>
            </w:r>
          </w:p>
        </w:tc>
        <w:tc>
          <w:tcPr>
            <w:tcW w:w="992" w:type="dxa"/>
            <w:vMerge/>
            <w:hideMark/>
          </w:tcPr>
          <w:p w14:paraId="043952A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624DD9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6F5676B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6314806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411FAD5B" w14:textId="77777777" w:rsidTr="003D54D9">
        <w:trPr>
          <w:trHeight w:val="68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6E9E725B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tasta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4F95EF7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53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60F888F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ron-4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5CF6ACD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Δ133p53β</w:t>
            </w:r>
          </w:p>
        </w:tc>
        <w:tc>
          <w:tcPr>
            <w:tcW w:w="2126" w:type="dxa"/>
            <w:shd w:val="clear" w:color="auto" w:fill="auto"/>
            <w:hideMark/>
          </w:tcPr>
          <w:p w14:paraId="7E528F18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metasta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04892B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3B3242CA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123908F7" w14:textId="690C4456" w:rsidR="00C62446" w:rsidRPr="00B0148A" w:rsidRDefault="00FF2503" w:rsidP="00FF2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YWRlYTwvQXV0aG9yPjxZZWFyPjIwMTY8L1llYXI+PFJl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YWRlYTwvQXV0aG9yPjxZZWFyPjIwMTY8L1llYXI+PFJl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5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3119AD72" w14:textId="77777777" w:rsidR="00C62446" w:rsidRPr="00B0148A" w:rsidRDefault="00C62446" w:rsidP="00E35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6" w:name="_Hlk70597475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Δ133p53β </w:t>
            </w:r>
            <w:bookmarkEnd w:id="6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positive </w:t>
            </w:r>
            <w:r w:rsidR="00E359C2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s a marker of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poor survival</w:t>
            </w:r>
            <w:r w:rsidR="00E359C2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537948" w:rsidRPr="00B0148A" w14:paraId="36D8B97F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774A45B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761462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69CD743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9F0AD1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Δ133p53γ</w:t>
            </w:r>
          </w:p>
        </w:tc>
        <w:tc>
          <w:tcPr>
            <w:tcW w:w="2126" w:type="dxa"/>
            <w:shd w:val="clear" w:color="auto" w:fill="auto"/>
            <w:hideMark/>
          </w:tcPr>
          <w:p w14:paraId="712DF56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0B2CF97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76A295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EC188F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01AF22D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138EB463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33510EB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47AF2BB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62D217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C6A849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Δ133p53α</w:t>
            </w:r>
          </w:p>
        </w:tc>
        <w:tc>
          <w:tcPr>
            <w:tcW w:w="2126" w:type="dxa"/>
            <w:shd w:val="clear" w:color="auto" w:fill="auto"/>
            <w:hideMark/>
          </w:tcPr>
          <w:p w14:paraId="0D6E4A7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2" w:type="dxa"/>
            <w:vMerge/>
            <w:hideMark/>
          </w:tcPr>
          <w:p w14:paraId="5B2B590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90311F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75D457C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E38C94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5DF22534" w14:textId="77777777" w:rsidTr="003D54D9">
        <w:trPr>
          <w:trHeight w:val="585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64AAFCB9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ngiogenesis 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Bevacizumab Resistance 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0EAE3F5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4DC0C94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kipping of exon 6a,7a,8a</w:t>
            </w:r>
          </w:p>
        </w:tc>
        <w:tc>
          <w:tcPr>
            <w:tcW w:w="1413" w:type="dxa"/>
            <w:vMerge w:val="restart"/>
            <w:shd w:val="clear" w:color="auto" w:fill="auto"/>
            <w:hideMark/>
          </w:tcPr>
          <w:p w14:paraId="77F7102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A 165b (without exon8a)</w:t>
            </w:r>
          </w:p>
        </w:tc>
        <w:tc>
          <w:tcPr>
            <w:tcW w:w="2126" w:type="dxa"/>
            <w:vMerge w:val="restart"/>
            <w:shd w:val="clear" w:color="auto" w:fill="auto"/>
            <w:hideMark/>
          </w:tcPr>
          <w:p w14:paraId="5C343E3A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ti angiogenesis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nti Bevacizumab Resistance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5B44139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A-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SRSF6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DB107A9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rimary 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del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a analysis</w:t>
            </w:r>
          </w:p>
        </w:tc>
        <w:tc>
          <w:tcPr>
            <w:tcW w:w="709" w:type="dxa"/>
            <w:shd w:val="clear" w:color="auto" w:fill="auto"/>
            <w:hideMark/>
          </w:tcPr>
          <w:p w14:paraId="6B7FBCE0" w14:textId="0FCA523A" w:rsidR="00C62446" w:rsidRPr="00B0148A" w:rsidRDefault="00FF2503" w:rsidP="00FF25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vPC9BdXRob3I+PFllYXI+MjAxNTwvWWVhcj48UmVj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vPC9BdXRob3I+PFllYXI+MjAxNTwvWWVhcj48UmVj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6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1E7DDF74" w14:textId="77777777" w:rsidR="00C62446" w:rsidRPr="00B0148A" w:rsidRDefault="00C62446" w:rsidP="00E81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7" w:name="_Hlk70597742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A 165b</w:t>
            </w:r>
            <w:r w:rsidR="00E81401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s a </w:t>
            </w:r>
            <w:proofErr w:type="spellStart"/>
            <w:r w:rsidR="00E81401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avoural</w:t>
            </w:r>
            <w:proofErr w:type="spellEnd"/>
            <w:r w:rsidR="00E81401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prognosis of CRC</w:t>
            </w:r>
            <w:r w:rsidR="00E3696C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  <w:bookmarkEnd w:id="7"/>
          </w:p>
        </w:tc>
      </w:tr>
      <w:tr w:rsidR="00537948" w:rsidRPr="00B0148A" w14:paraId="7F1C16F2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2D8A215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272E049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B71C8C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vMerge/>
            <w:hideMark/>
          </w:tcPr>
          <w:p w14:paraId="472F4FA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14:paraId="7D10AF8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42BE9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3AE6F8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5F93DB2" w14:textId="7836EF05" w:rsidR="00C62446" w:rsidRPr="00B0148A" w:rsidRDefault="00FF2503" w:rsidP="00A94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YW1kb2xsYWggWmFkZWg8L0F1dGhvcj48WWVhcj4yMDE1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IYW1kb2xsYWggWmFkZWg8L0F1dGhvcj48WWVhcj4yMDE1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1, 6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/>
            <w:hideMark/>
          </w:tcPr>
          <w:p w14:paraId="75C0C39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2B51130A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73A950C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418DB14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73D78EF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2F93A7B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A 165a</w:t>
            </w:r>
          </w:p>
        </w:tc>
        <w:tc>
          <w:tcPr>
            <w:tcW w:w="2126" w:type="dxa"/>
            <w:shd w:val="clear" w:color="auto" w:fill="auto"/>
            <w:hideMark/>
          </w:tcPr>
          <w:p w14:paraId="4E94F9C2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ngiogene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443E53C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/>
            <w:hideMark/>
          </w:tcPr>
          <w:p w14:paraId="261FE98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14DE443" w14:textId="43539B4E" w:rsidR="00C62446" w:rsidRPr="00B0148A" w:rsidRDefault="00A601D1" w:rsidP="00A94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YW5nd2FsYTwvQXV0aG9yPjxZZWFyPjIwMTQ8L1llYXI+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YW5nd2FsYTwvQXV0aG9yPjxZZWFyPjIwMTQ8L1llYXI+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7-70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/>
            <w:hideMark/>
          </w:tcPr>
          <w:p w14:paraId="143AB57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70F38C93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60543AE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A657D3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280E4F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65DCD6F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A 121a</w:t>
            </w:r>
          </w:p>
        </w:tc>
        <w:tc>
          <w:tcPr>
            <w:tcW w:w="2126" w:type="dxa"/>
            <w:shd w:val="clear" w:color="auto" w:fill="auto"/>
            <w:hideMark/>
          </w:tcPr>
          <w:p w14:paraId="642F5F2D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ngiogenesis</w:t>
            </w:r>
          </w:p>
        </w:tc>
        <w:tc>
          <w:tcPr>
            <w:tcW w:w="992" w:type="dxa"/>
            <w:vMerge/>
            <w:hideMark/>
          </w:tcPr>
          <w:p w14:paraId="086329F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F4D18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BB6D206" w14:textId="233CDA6A" w:rsidR="00C62446" w:rsidRPr="00B0148A" w:rsidRDefault="004B76CD" w:rsidP="00A94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YXplbWk8L0F1dGhvcj48WWVhcj4yMDE2PC9ZZWFyPjxS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YXplbWk8L0F1dGhvcj48WWVhcj4yMDE2PC9ZZWFyPjxS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7, 70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/>
            <w:hideMark/>
          </w:tcPr>
          <w:p w14:paraId="1FA3FB7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2F896B86" w14:textId="77777777" w:rsidTr="003D54D9">
        <w:trPr>
          <w:trHeight w:val="269"/>
          <w:tblCellSpacing w:w="0" w:type="dxa"/>
        </w:trPr>
        <w:tc>
          <w:tcPr>
            <w:tcW w:w="1139" w:type="dxa"/>
            <w:vMerge/>
            <w:hideMark/>
          </w:tcPr>
          <w:p w14:paraId="4A64DD0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1A7F8E7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A882A1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44C29DA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A 121b</w:t>
            </w:r>
          </w:p>
        </w:tc>
        <w:tc>
          <w:tcPr>
            <w:tcW w:w="2126" w:type="dxa"/>
            <w:shd w:val="clear" w:color="auto" w:fill="auto"/>
            <w:hideMark/>
          </w:tcPr>
          <w:p w14:paraId="7927C4F8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ngiogenesis</w:t>
            </w:r>
          </w:p>
        </w:tc>
        <w:tc>
          <w:tcPr>
            <w:tcW w:w="992" w:type="dxa"/>
            <w:vMerge/>
            <w:hideMark/>
          </w:tcPr>
          <w:p w14:paraId="05BC571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56667C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64A7DCE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16D2C983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06602166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45EED1B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5F031B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1AB1452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1DB7B2A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A 189a</w:t>
            </w:r>
          </w:p>
        </w:tc>
        <w:tc>
          <w:tcPr>
            <w:tcW w:w="2126" w:type="dxa"/>
            <w:shd w:val="clear" w:color="auto" w:fill="auto"/>
            <w:hideMark/>
          </w:tcPr>
          <w:p w14:paraId="2B4C97D1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ngiogenesis</w:t>
            </w:r>
          </w:p>
        </w:tc>
        <w:tc>
          <w:tcPr>
            <w:tcW w:w="992" w:type="dxa"/>
            <w:vMerge/>
            <w:hideMark/>
          </w:tcPr>
          <w:p w14:paraId="3468F1C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910831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981BF61" w14:textId="31DAB406" w:rsidR="00C62446" w:rsidRPr="00B0148A" w:rsidRDefault="006D5D2A" w:rsidP="006D5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YXl0c2V2YTwvQXV0aG9yPjxZZWFyPjIwMTQ8L1llYXI+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YXl0c2V2YTwvQXV0aG9yPjxZZWFyPjIwMTQ8L1llYXI+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71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/>
            <w:hideMark/>
          </w:tcPr>
          <w:p w14:paraId="1197C4A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2C7495F4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30EDFAA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34B5C62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C7F150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72560E4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 145a</w:t>
            </w:r>
          </w:p>
        </w:tc>
        <w:tc>
          <w:tcPr>
            <w:tcW w:w="2126" w:type="dxa"/>
            <w:shd w:val="clear" w:color="auto" w:fill="auto"/>
            <w:hideMark/>
          </w:tcPr>
          <w:p w14:paraId="6A6F5D43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ngiogenesis</w:t>
            </w:r>
          </w:p>
        </w:tc>
        <w:tc>
          <w:tcPr>
            <w:tcW w:w="992" w:type="dxa"/>
            <w:vMerge/>
            <w:hideMark/>
          </w:tcPr>
          <w:p w14:paraId="4D59C3A8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7B3E89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BEE9331" w14:textId="37809723" w:rsidR="00C62446" w:rsidRPr="00B0148A" w:rsidRDefault="006D5D2A" w:rsidP="006D5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ZW50aGVyb3VkYWtpczwvQXV0aG9yPjxZZWFyPjIwMTk8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ZW50aGVyb3VkYWtpczwvQXV0aG9yPjxZZWFyPjIwMTk8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/>
            <w:hideMark/>
          </w:tcPr>
          <w:p w14:paraId="2A918A5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0C086376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0FA97887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7381801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4A1B391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116AC9B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 145b</w:t>
            </w:r>
          </w:p>
        </w:tc>
        <w:tc>
          <w:tcPr>
            <w:tcW w:w="2126" w:type="dxa"/>
            <w:shd w:val="clear" w:color="auto" w:fill="auto"/>
            <w:hideMark/>
          </w:tcPr>
          <w:p w14:paraId="48C8D2C2" w14:textId="77777777" w:rsidR="00C62446" w:rsidRPr="00B0148A" w:rsidRDefault="00C966A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ngiogenesis</w:t>
            </w:r>
            <w:proofErr w:type="spellEnd"/>
          </w:p>
        </w:tc>
        <w:tc>
          <w:tcPr>
            <w:tcW w:w="992" w:type="dxa"/>
            <w:vMerge/>
            <w:hideMark/>
          </w:tcPr>
          <w:p w14:paraId="5B4A4A8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C1AB02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6E5ADF4" w14:textId="15AD9EC2" w:rsidR="00C62446" w:rsidRPr="00B0148A" w:rsidRDefault="006D5D2A" w:rsidP="006D5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ZW50aGVyb3VkYWtpczwvQXV0aG9yPjxZZWFyPjIwMTk8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QZW50aGVyb3VkYWtpczwvQXV0aG9yPjxZZWFyPjIwMTk8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67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/>
            <w:hideMark/>
          </w:tcPr>
          <w:p w14:paraId="244F29E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537948" w:rsidRPr="00B0148A" w14:paraId="5D46F43F" w14:textId="77777777" w:rsidTr="003D54D9">
        <w:trPr>
          <w:trHeight w:val="30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8DC4ABC" w14:textId="77777777" w:rsidR="00C62446" w:rsidRPr="00B0148A" w:rsidRDefault="00A72A28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giogenesis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62BCFDB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EGFR2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09D2024B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ron13 inclusion</w:t>
            </w:r>
          </w:p>
        </w:tc>
        <w:tc>
          <w:tcPr>
            <w:tcW w:w="1413" w:type="dxa"/>
            <w:shd w:val="clear" w:color="auto" w:fill="auto"/>
            <w:hideMark/>
          </w:tcPr>
          <w:p w14:paraId="58AEA2E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VEGFR2</w:t>
            </w:r>
          </w:p>
        </w:tc>
        <w:tc>
          <w:tcPr>
            <w:tcW w:w="2126" w:type="dxa"/>
            <w:shd w:val="clear" w:color="auto" w:fill="auto"/>
            <w:hideMark/>
          </w:tcPr>
          <w:p w14:paraId="3EAD5A54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angiogenesis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B6F288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12718421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7E6A05C" w14:textId="5A161C6A" w:rsidR="00C62446" w:rsidRPr="00B0148A" w:rsidRDefault="006D5D2A" w:rsidP="006D5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GFnZzwvQXV0aG9yPjxZZWFyPjIwMTQ8L1llYXI+PFJl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TdGFnZzwvQXV0aG9yPjxZZWFyPjIwMTQ8L1llYXI+PFJl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72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55A2B00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A9B72F4" w14:textId="77777777" w:rsidTr="003D54D9">
        <w:trPr>
          <w:trHeight w:val="279"/>
          <w:tblCellSpacing w:w="0" w:type="dxa"/>
        </w:trPr>
        <w:tc>
          <w:tcPr>
            <w:tcW w:w="1139" w:type="dxa"/>
            <w:vMerge/>
            <w:hideMark/>
          </w:tcPr>
          <w:p w14:paraId="0615059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6F83DFC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312D779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3850C33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VEGFR2</w:t>
            </w:r>
          </w:p>
        </w:tc>
        <w:tc>
          <w:tcPr>
            <w:tcW w:w="2126" w:type="dxa"/>
            <w:shd w:val="clear" w:color="auto" w:fill="auto"/>
            <w:hideMark/>
          </w:tcPr>
          <w:p w14:paraId="0D5E61D6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angiogenesis</w:t>
            </w:r>
            <w:proofErr w:type="spellEnd"/>
          </w:p>
        </w:tc>
        <w:tc>
          <w:tcPr>
            <w:tcW w:w="992" w:type="dxa"/>
            <w:vMerge/>
            <w:hideMark/>
          </w:tcPr>
          <w:p w14:paraId="78DC1971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EC907E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7141DCF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6C6258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0EA3A107" w14:textId="77777777" w:rsidTr="003D54D9">
        <w:trPr>
          <w:trHeight w:val="50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895E796" w14:textId="77777777" w:rsidR="00C62446" w:rsidRPr="00B0148A" w:rsidRDefault="00A72A28" w:rsidP="00A72A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roteasome inhibitors </w:t>
            </w:r>
            <w:proofErr w:type="gram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sistance(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bortezomib</w:t>
            </w:r>
            <w:proofErr w:type="gram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and carfilzomib)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69E2438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X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28456A4F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2,3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0A0C317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x∆2</w:t>
            </w:r>
          </w:p>
        </w:tc>
        <w:tc>
          <w:tcPr>
            <w:tcW w:w="2126" w:type="dxa"/>
            <w:shd w:val="clear" w:color="auto" w:fill="auto"/>
            <w:hideMark/>
          </w:tcPr>
          <w:p w14:paraId="10D36B9E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teasome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nhibitors resistanc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19D452C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177A576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ograft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6135032" w14:textId="0C7EBB6D" w:rsidR="00C62446" w:rsidRPr="00B0148A" w:rsidRDefault="006D5D2A" w:rsidP="00A94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TQ8L1llYXI+PFJl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aaGFuZzwvQXV0aG9yPjxZZWFyPjIwMTQ8L1llYXI+PFJl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47, 48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0DF86E1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74170B21" w14:textId="77777777" w:rsidTr="003D54D9">
        <w:trPr>
          <w:trHeight w:val="419"/>
          <w:tblCellSpacing w:w="0" w:type="dxa"/>
        </w:trPr>
        <w:tc>
          <w:tcPr>
            <w:tcW w:w="1139" w:type="dxa"/>
            <w:vMerge/>
            <w:hideMark/>
          </w:tcPr>
          <w:p w14:paraId="36654004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6555B55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2419B26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08DEDCD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x</w:t>
            </w:r>
            <w:proofErr w:type="spellEnd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full-length</w:t>
            </w:r>
          </w:p>
        </w:tc>
        <w:tc>
          <w:tcPr>
            <w:tcW w:w="2126" w:type="dxa"/>
            <w:shd w:val="clear" w:color="auto" w:fill="auto"/>
            <w:hideMark/>
          </w:tcPr>
          <w:p w14:paraId="68C9C98A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proteasome</w:t>
            </w:r>
            <w:proofErr w:type="spellEnd"/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nhibitors resistance</w:t>
            </w:r>
          </w:p>
        </w:tc>
        <w:tc>
          <w:tcPr>
            <w:tcW w:w="992" w:type="dxa"/>
            <w:vMerge/>
            <w:hideMark/>
          </w:tcPr>
          <w:p w14:paraId="204592E5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82113E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1805BEBE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F73447C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537948" w:rsidRPr="00B0148A" w14:paraId="307A6E97" w14:textId="77777777" w:rsidTr="003D54D9">
        <w:trPr>
          <w:trHeight w:val="479"/>
          <w:tblCellSpacing w:w="0" w:type="dxa"/>
        </w:trPr>
        <w:tc>
          <w:tcPr>
            <w:tcW w:w="1139" w:type="dxa"/>
            <w:vMerge w:val="restart"/>
            <w:shd w:val="clear" w:color="auto" w:fill="auto"/>
            <w:hideMark/>
          </w:tcPr>
          <w:p w14:paraId="3312F922" w14:textId="77777777" w:rsidR="00C62446" w:rsidRPr="00B0148A" w:rsidRDefault="00C62446" w:rsidP="00C35E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-FU and cisplatin resistance</w:t>
            </w:r>
          </w:p>
        </w:tc>
        <w:tc>
          <w:tcPr>
            <w:tcW w:w="814" w:type="dxa"/>
            <w:vMerge w:val="restart"/>
            <w:shd w:val="clear" w:color="auto" w:fill="auto"/>
            <w:hideMark/>
          </w:tcPr>
          <w:p w14:paraId="79EC68D6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IN28B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29" w:type="dxa"/>
            <w:vMerge w:val="restart"/>
            <w:shd w:val="clear" w:color="auto" w:fill="auto"/>
            <w:hideMark/>
          </w:tcPr>
          <w:p w14:paraId="7D7ED1A0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on1 skipping</w:t>
            </w:r>
          </w:p>
        </w:tc>
        <w:tc>
          <w:tcPr>
            <w:tcW w:w="1413" w:type="dxa"/>
            <w:shd w:val="clear" w:color="auto" w:fill="auto"/>
            <w:hideMark/>
          </w:tcPr>
          <w:p w14:paraId="053CD8F2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IN28B-long</w:t>
            </w:r>
          </w:p>
        </w:tc>
        <w:tc>
          <w:tcPr>
            <w:tcW w:w="2126" w:type="dxa"/>
            <w:shd w:val="clear" w:color="auto" w:fill="auto"/>
            <w:hideMark/>
          </w:tcPr>
          <w:p w14:paraId="0A5B6C19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o 5-FU and cisplatin resistanc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704EA6B0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145DA334" w14:textId="77777777" w:rsidR="00C62446" w:rsidRPr="00B0148A" w:rsidRDefault="00D86219" w:rsidP="00D86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ll line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enograft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br/>
              <w:t>O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ganoid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674ABFB4" w14:textId="55593B92" w:rsidR="00C62446" w:rsidRPr="00B0148A" w:rsidRDefault="006D5D2A" w:rsidP="006D5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aXp1bm88L0F1dGhvcj48WWVhcj4yMDE4PC9ZZWFyPjxS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aXp1bm88L0F1dGhvcj48WWVhcj4yMDE4PC9ZZWFyPjxS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73</w:t>
            </w: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hideMark/>
          </w:tcPr>
          <w:p w14:paraId="39A956F9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Pr="00B014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537948" w:rsidRPr="00B0148A" w14:paraId="779FED0A" w14:textId="77777777" w:rsidTr="003D54D9">
        <w:trPr>
          <w:trHeight w:val="449"/>
          <w:tblCellSpacing w:w="0" w:type="dxa"/>
        </w:trPr>
        <w:tc>
          <w:tcPr>
            <w:tcW w:w="1139" w:type="dxa"/>
            <w:vMerge/>
            <w:hideMark/>
          </w:tcPr>
          <w:p w14:paraId="63F1726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  <w:hideMark/>
          </w:tcPr>
          <w:p w14:paraId="40BF4B5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  <w:hideMark/>
          </w:tcPr>
          <w:p w14:paraId="05BAF61F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  <w:hideMark/>
          </w:tcPr>
          <w:p w14:paraId="7080B3B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IN28B-short</w:t>
            </w:r>
          </w:p>
        </w:tc>
        <w:tc>
          <w:tcPr>
            <w:tcW w:w="2126" w:type="dxa"/>
            <w:shd w:val="clear" w:color="auto" w:fill="auto"/>
            <w:hideMark/>
          </w:tcPr>
          <w:p w14:paraId="147C4782" w14:textId="77777777" w:rsidR="00C62446" w:rsidRPr="00B0148A" w:rsidRDefault="00C26DBD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62446"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ti 5-FU and cisplatin resistance</w:t>
            </w:r>
          </w:p>
        </w:tc>
        <w:tc>
          <w:tcPr>
            <w:tcW w:w="992" w:type="dxa"/>
            <w:vMerge/>
            <w:hideMark/>
          </w:tcPr>
          <w:p w14:paraId="7ED004CA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D54ACE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047AB72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72D1D9DD" w14:textId="77777777" w:rsidR="00C62446" w:rsidRPr="00B0148A" w:rsidRDefault="00C62446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19525F" w:rsidRPr="00B0148A" w14:paraId="5F13A836" w14:textId="77777777" w:rsidTr="003D54D9">
        <w:trPr>
          <w:trHeight w:val="449"/>
          <w:tblCellSpacing w:w="0" w:type="dxa"/>
        </w:trPr>
        <w:tc>
          <w:tcPr>
            <w:tcW w:w="1139" w:type="dxa"/>
            <w:vMerge w:val="restart"/>
          </w:tcPr>
          <w:p w14:paraId="68D2E26C" w14:textId="3142E481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poptosis</w:t>
            </w:r>
          </w:p>
        </w:tc>
        <w:tc>
          <w:tcPr>
            <w:tcW w:w="814" w:type="dxa"/>
            <w:vMerge w:val="restart"/>
          </w:tcPr>
          <w:p w14:paraId="7D4539C6" w14:textId="2D54B779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8" w:name="OLE_LINK8"/>
            <w:bookmarkStart w:id="9" w:name="OLE_LINK9"/>
            <w:r w:rsidRPr="0078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CL2L1</w:t>
            </w:r>
            <w:bookmarkEnd w:id="8"/>
            <w:bookmarkEnd w:id="9"/>
          </w:p>
        </w:tc>
        <w:tc>
          <w:tcPr>
            <w:tcW w:w="1029" w:type="dxa"/>
            <w:vMerge w:val="restart"/>
          </w:tcPr>
          <w:p w14:paraId="63C65A63" w14:textId="1AF60663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lternative 5’SS in exon 2</w:t>
            </w:r>
          </w:p>
        </w:tc>
        <w:tc>
          <w:tcPr>
            <w:tcW w:w="1413" w:type="dxa"/>
            <w:shd w:val="clear" w:color="auto" w:fill="auto"/>
          </w:tcPr>
          <w:p w14:paraId="4B8672BD" w14:textId="2A6CD360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10" w:name="OLE_LINK10"/>
            <w:bookmarkStart w:id="11" w:name="OLE_LINK11"/>
            <w:r w:rsidRPr="0078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L</w:t>
            </w:r>
            <w:r w:rsidRPr="0078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x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bookmarkEnd w:id="10"/>
            <w:bookmarkEnd w:id="11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soform</w:t>
            </w:r>
          </w:p>
        </w:tc>
        <w:tc>
          <w:tcPr>
            <w:tcW w:w="2126" w:type="dxa"/>
            <w:shd w:val="clear" w:color="auto" w:fill="auto"/>
          </w:tcPr>
          <w:p w14:paraId="7FEC9047" w14:textId="2EB664EE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237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237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pop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is</w:t>
            </w:r>
            <w:proofErr w:type="spellEnd"/>
          </w:p>
        </w:tc>
        <w:tc>
          <w:tcPr>
            <w:tcW w:w="992" w:type="dxa"/>
            <w:vMerge w:val="restart"/>
          </w:tcPr>
          <w:p w14:paraId="3167E8E8" w14:textId="0CFFE038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12" w:name="_Hlk70364081"/>
            <w:r w:rsidRPr="000C00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nRNPA2B1</w:t>
            </w:r>
            <w:bookmarkEnd w:id="12"/>
          </w:p>
        </w:tc>
        <w:tc>
          <w:tcPr>
            <w:tcW w:w="1276" w:type="dxa"/>
          </w:tcPr>
          <w:p w14:paraId="6B3FF66E" w14:textId="77777777" w:rsidR="0019525F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ata analysis</w:t>
            </w:r>
          </w:p>
          <w:p w14:paraId="7A5EE285" w14:textId="0FDDD6A5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014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 line</w:t>
            </w:r>
          </w:p>
        </w:tc>
        <w:tc>
          <w:tcPr>
            <w:tcW w:w="709" w:type="dxa"/>
          </w:tcPr>
          <w:p w14:paraId="25250B25" w14:textId="043B4AAF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toYWZvbGE8L0F1dGhvcj48WWVhcj4yMDIwPC9ZZWFy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NYWtoYWZvbGE8L0F1dGhvcj48WWVhcj4yMDIwPC9ZZWFy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==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74, 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1929439D" w14:textId="5B4BB71D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</w:tr>
      <w:tr w:rsidR="0019525F" w:rsidRPr="00B0148A" w14:paraId="7024313D" w14:textId="77777777" w:rsidTr="003D54D9">
        <w:trPr>
          <w:trHeight w:val="449"/>
          <w:tblCellSpacing w:w="0" w:type="dxa"/>
        </w:trPr>
        <w:tc>
          <w:tcPr>
            <w:tcW w:w="1139" w:type="dxa"/>
            <w:vMerge/>
          </w:tcPr>
          <w:p w14:paraId="10291914" w14:textId="77777777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  <w:vMerge/>
          </w:tcPr>
          <w:p w14:paraId="13B3D89A" w14:textId="77777777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</w:tcPr>
          <w:p w14:paraId="75895898" w14:textId="77777777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</w:tcPr>
          <w:p w14:paraId="3118B874" w14:textId="39009508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13" w:name="OLE_LINK12"/>
            <w:r w:rsidRPr="0078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L</w:t>
            </w:r>
            <w:r w:rsidRPr="0078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proofErr w:type="spellStart"/>
            <w:r w:rsidRPr="0078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bookmarkEnd w:id="13"/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isoform</w:t>
            </w:r>
          </w:p>
        </w:tc>
        <w:tc>
          <w:tcPr>
            <w:tcW w:w="2126" w:type="dxa"/>
            <w:shd w:val="clear" w:color="auto" w:fill="auto"/>
          </w:tcPr>
          <w:p w14:paraId="1C691016" w14:textId="3FFE9DB0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 apoptosis</w:t>
            </w:r>
          </w:p>
        </w:tc>
        <w:tc>
          <w:tcPr>
            <w:tcW w:w="992" w:type="dxa"/>
            <w:vMerge/>
          </w:tcPr>
          <w:p w14:paraId="059ADC96" w14:textId="77777777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</w:tcPr>
          <w:p w14:paraId="210D09A3" w14:textId="77777777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</w:tcPr>
          <w:p w14:paraId="0C376CF6" w14:textId="77777777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55BDC6E" w14:textId="77777777" w:rsidR="0019525F" w:rsidRPr="00B0148A" w:rsidRDefault="0019525F" w:rsidP="00C35E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CE2893" w:rsidRPr="00B0148A" w14:paraId="546E8215" w14:textId="77777777" w:rsidTr="003D54D9">
        <w:trPr>
          <w:trHeight w:val="449"/>
          <w:tblCellSpacing w:w="0" w:type="dxa"/>
        </w:trPr>
        <w:tc>
          <w:tcPr>
            <w:tcW w:w="1139" w:type="dxa"/>
          </w:tcPr>
          <w:p w14:paraId="629572B3" w14:textId="6AE48132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poptosis</w:t>
            </w:r>
          </w:p>
        </w:tc>
        <w:tc>
          <w:tcPr>
            <w:tcW w:w="814" w:type="dxa"/>
          </w:tcPr>
          <w:p w14:paraId="1A5E155F" w14:textId="505D7B26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S</w:t>
            </w:r>
          </w:p>
        </w:tc>
        <w:tc>
          <w:tcPr>
            <w:tcW w:w="1029" w:type="dxa"/>
            <w:vMerge w:val="restart"/>
          </w:tcPr>
          <w:p w14:paraId="266696E9" w14:textId="1F1C08E3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B167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utually exclusive ex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4A or 4B</w:t>
            </w:r>
          </w:p>
        </w:tc>
        <w:tc>
          <w:tcPr>
            <w:tcW w:w="1413" w:type="dxa"/>
            <w:shd w:val="clear" w:color="auto" w:fill="auto"/>
          </w:tcPr>
          <w:p w14:paraId="48B8215D" w14:textId="0A5CF006" w:rsidR="00CE2893" w:rsidRPr="007844CC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S 4A</w:t>
            </w:r>
          </w:p>
        </w:tc>
        <w:tc>
          <w:tcPr>
            <w:tcW w:w="2126" w:type="dxa"/>
            <w:shd w:val="clear" w:color="auto" w:fill="auto"/>
          </w:tcPr>
          <w:p w14:paraId="5AE4D9E1" w14:textId="1D314FF5" w:rsidR="00CE2893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 apoptosis</w:t>
            </w:r>
          </w:p>
        </w:tc>
        <w:tc>
          <w:tcPr>
            <w:tcW w:w="992" w:type="dxa"/>
          </w:tcPr>
          <w:p w14:paraId="18877890" w14:textId="18F88254" w:rsidR="00CE2893" w:rsidRPr="00B0148A" w:rsidRDefault="005C7D17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M38</w:t>
            </w:r>
          </w:p>
        </w:tc>
        <w:tc>
          <w:tcPr>
            <w:tcW w:w="1276" w:type="dxa"/>
          </w:tcPr>
          <w:p w14:paraId="2028EE67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</w:tcPr>
          <w:p w14:paraId="5D4EA0D6" w14:textId="47FD5043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FaWxlcnRzZW48L0F1dGhvcj48WWVhcj4yMDE5PC9ZZWFy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FaWxlcnRzZW48L0F1dGhvcj48WWVhcj4yMDE5PC9ZZWFy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</w:fldData>
              </w:fldCha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r>
            <w:r w:rsidR="00600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6000BA" w:rsidRPr="006000BA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20"/>
                <w:vertAlign w:val="superscript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2C7D0D28" w14:textId="0C06E632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E59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KRAS4A express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s</w:t>
            </w:r>
            <w:r w:rsidRPr="00FE59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associated with a better overall surviv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 w:rsidR="00CE2893" w:rsidRPr="00B0148A" w14:paraId="15E1583E" w14:textId="77777777" w:rsidTr="003D54D9">
        <w:trPr>
          <w:trHeight w:val="449"/>
          <w:tblCellSpacing w:w="0" w:type="dxa"/>
        </w:trPr>
        <w:tc>
          <w:tcPr>
            <w:tcW w:w="1139" w:type="dxa"/>
          </w:tcPr>
          <w:p w14:paraId="2E815591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14" w:type="dxa"/>
          </w:tcPr>
          <w:p w14:paraId="32BC71C5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29" w:type="dxa"/>
            <w:vMerge/>
          </w:tcPr>
          <w:p w14:paraId="02656118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3" w:type="dxa"/>
            <w:shd w:val="clear" w:color="auto" w:fill="auto"/>
          </w:tcPr>
          <w:p w14:paraId="064A96FC" w14:textId="59730BCC" w:rsidR="00CE2893" w:rsidRPr="007844CC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S 4B</w:t>
            </w:r>
          </w:p>
        </w:tc>
        <w:tc>
          <w:tcPr>
            <w:tcW w:w="2126" w:type="dxa"/>
            <w:shd w:val="clear" w:color="auto" w:fill="auto"/>
          </w:tcPr>
          <w:p w14:paraId="768EFD0A" w14:textId="56A5B36B" w:rsidR="00CE2893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237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8237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pop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is</w:t>
            </w:r>
            <w:proofErr w:type="spellEnd"/>
          </w:p>
        </w:tc>
        <w:tc>
          <w:tcPr>
            <w:tcW w:w="992" w:type="dxa"/>
          </w:tcPr>
          <w:p w14:paraId="668E6201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6" w:type="dxa"/>
          </w:tcPr>
          <w:p w14:paraId="7F52BB51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</w:tcPr>
          <w:p w14:paraId="23E91567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3FE6D760" w14:textId="77777777" w:rsidR="00CE2893" w:rsidRPr="00B0148A" w:rsidRDefault="00CE2893" w:rsidP="00CE28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14:paraId="4D559F47" w14:textId="77777777" w:rsidR="00C62446" w:rsidRPr="00B0148A" w:rsidRDefault="00C62446" w:rsidP="00C62446">
      <w:pPr>
        <w:rPr>
          <w:rFonts w:ascii="Times New Roman" w:hAnsi="Times New Roman" w:cs="Times New Roman"/>
          <w:b/>
          <w:sz w:val="18"/>
          <w:szCs w:val="20"/>
        </w:rPr>
      </w:pPr>
    </w:p>
    <w:p w14:paraId="68CC505D" w14:textId="77777777" w:rsidR="00C62446" w:rsidRPr="00B0148A" w:rsidRDefault="00C62446" w:rsidP="00C62446">
      <w:pPr>
        <w:rPr>
          <w:rFonts w:ascii="Times New Roman" w:hAnsi="Times New Roman" w:cs="Times New Roman"/>
          <w:b/>
          <w:sz w:val="18"/>
          <w:szCs w:val="20"/>
        </w:rPr>
      </w:pPr>
    </w:p>
    <w:p w14:paraId="0133FD5E" w14:textId="77777777" w:rsidR="00513DD3" w:rsidRPr="00B0148A" w:rsidRDefault="00513DD3">
      <w:pPr>
        <w:rPr>
          <w:sz w:val="18"/>
          <w:szCs w:val="20"/>
        </w:rPr>
      </w:pPr>
    </w:p>
    <w:p w14:paraId="428BC31C" w14:textId="77777777" w:rsidR="00513DD3" w:rsidRPr="00B0148A" w:rsidRDefault="00513DD3">
      <w:pPr>
        <w:rPr>
          <w:sz w:val="18"/>
          <w:szCs w:val="20"/>
        </w:rPr>
      </w:pPr>
    </w:p>
    <w:p w14:paraId="7FDFD6F3" w14:textId="77777777" w:rsidR="006000BA" w:rsidRPr="006000BA" w:rsidRDefault="00513DD3" w:rsidP="006000BA">
      <w:pPr>
        <w:pStyle w:val="EndNoteBibliography"/>
        <w:ind w:left="720" w:hanging="720"/>
      </w:pPr>
      <w:r w:rsidRPr="00B0148A">
        <w:rPr>
          <w:sz w:val="18"/>
          <w:szCs w:val="20"/>
        </w:rPr>
        <w:fldChar w:fldCharType="begin"/>
      </w:r>
      <w:r w:rsidRPr="00B0148A">
        <w:rPr>
          <w:sz w:val="18"/>
          <w:szCs w:val="20"/>
        </w:rPr>
        <w:instrText xml:space="preserve"> ADDIN EN.REFLIST </w:instrText>
      </w:r>
      <w:r w:rsidRPr="00B0148A">
        <w:rPr>
          <w:sz w:val="18"/>
          <w:szCs w:val="20"/>
        </w:rPr>
        <w:fldChar w:fldCharType="separate"/>
      </w:r>
      <w:r w:rsidR="006000BA" w:rsidRPr="006000BA">
        <w:t>1.</w:t>
      </w:r>
      <w:r w:rsidR="006000BA" w:rsidRPr="006000BA">
        <w:tab/>
        <w:t>Zhou X, Li X, Cheng Y, Wu W, Xie Z, Xi Q</w:t>
      </w:r>
      <w:r w:rsidR="006000BA" w:rsidRPr="006000BA">
        <w:rPr>
          <w:i/>
        </w:rPr>
        <w:t>, et al.</w:t>
      </w:r>
      <w:r w:rsidR="006000BA" w:rsidRPr="006000BA">
        <w:t xml:space="preserve"> BCLAF1 and its splicing regulator SRSF10 regulate the tumorigenic potential of colon cancer cells. </w:t>
      </w:r>
      <w:r w:rsidR="006000BA" w:rsidRPr="006000BA">
        <w:rPr>
          <w:i/>
        </w:rPr>
        <w:t>Nat Commun</w:t>
      </w:r>
      <w:r w:rsidR="006000BA" w:rsidRPr="006000BA">
        <w:t xml:space="preserve"> </w:t>
      </w:r>
      <w:r w:rsidR="006000BA" w:rsidRPr="006000BA">
        <w:rPr>
          <w:b/>
        </w:rPr>
        <w:t>5</w:t>
      </w:r>
      <w:r w:rsidR="006000BA" w:rsidRPr="006000BA">
        <w:t>, 4581(2014).</w:t>
      </w:r>
    </w:p>
    <w:p w14:paraId="251B5688" w14:textId="77777777" w:rsidR="006000BA" w:rsidRPr="006000BA" w:rsidRDefault="006000BA" w:rsidP="006000BA">
      <w:pPr>
        <w:pStyle w:val="EndNoteBibliography"/>
      </w:pPr>
    </w:p>
    <w:p w14:paraId="21B268D0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.</w:t>
      </w:r>
      <w:r w:rsidRPr="006000BA">
        <w:tab/>
        <w:t>Grassilli E, Pisano F, Cialdella A, Bonomo S, Missaglia C, Cerrito MG</w:t>
      </w:r>
      <w:r w:rsidRPr="006000BA">
        <w:rPr>
          <w:i/>
        </w:rPr>
        <w:t>, et al.</w:t>
      </w:r>
      <w:r w:rsidRPr="006000BA">
        <w:t xml:space="preserve"> A novel oncogenic BTK isoform is overexpressed in colon cancers and required for RAS-mediated transformation. </w:t>
      </w:r>
      <w:r w:rsidRPr="006000BA">
        <w:rPr>
          <w:i/>
        </w:rPr>
        <w:t>Oncogene</w:t>
      </w:r>
      <w:r w:rsidRPr="006000BA">
        <w:t xml:space="preserve"> </w:t>
      </w:r>
      <w:r w:rsidRPr="006000BA">
        <w:rPr>
          <w:b/>
        </w:rPr>
        <w:t>35</w:t>
      </w:r>
      <w:r w:rsidRPr="006000BA">
        <w:t>, 4368-4378(2016).</w:t>
      </w:r>
    </w:p>
    <w:p w14:paraId="4588C78A" w14:textId="77777777" w:rsidR="006000BA" w:rsidRPr="006000BA" w:rsidRDefault="006000BA" w:rsidP="006000BA">
      <w:pPr>
        <w:pStyle w:val="EndNoteBibliography"/>
      </w:pPr>
    </w:p>
    <w:p w14:paraId="4303F26A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.</w:t>
      </w:r>
      <w:r w:rsidRPr="006000BA">
        <w:tab/>
        <w:t>Zizza P, Cingolani C, Artuso S, Salvati E, Rizzo A, D'Angelo C</w:t>
      </w:r>
      <w:r w:rsidRPr="006000BA">
        <w:rPr>
          <w:i/>
        </w:rPr>
        <w:t>, et al.</w:t>
      </w:r>
      <w:r w:rsidRPr="006000BA">
        <w:t xml:space="preserve"> Intragenic G-quadruplex structure formed in the human CD133 and its biological and translational relevance. </w:t>
      </w:r>
      <w:r w:rsidRPr="006000BA">
        <w:rPr>
          <w:i/>
        </w:rPr>
        <w:t>Nucleic Acids Res</w:t>
      </w:r>
      <w:r w:rsidRPr="006000BA">
        <w:t xml:space="preserve"> </w:t>
      </w:r>
      <w:r w:rsidRPr="006000BA">
        <w:rPr>
          <w:b/>
        </w:rPr>
        <w:t>44</w:t>
      </w:r>
      <w:r w:rsidRPr="006000BA">
        <w:t>, 1579-1590(2016).</w:t>
      </w:r>
    </w:p>
    <w:p w14:paraId="4B55971C" w14:textId="77777777" w:rsidR="006000BA" w:rsidRPr="006000BA" w:rsidRDefault="006000BA" w:rsidP="006000BA">
      <w:pPr>
        <w:pStyle w:val="EndNoteBibliography"/>
      </w:pPr>
    </w:p>
    <w:p w14:paraId="2DB98DE6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.</w:t>
      </w:r>
      <w:r w:rsidRPr="006000BA">
        <w:tab/>
        <w:t>Joosten SPJ, Zeilstra J, van Andel H, Mijnals RC, Zaunbrecher J, Duivenvoorden AAM</w:t>
      </w:r>
      <w:r w:rsidRPr="006000BA">
        <w:rPr>
          <w:i/>
        </w:rPr>
        <w:t>, et al.</w:t>
      </w:r>
      <w:r w:rsidRPr="006000BA">
        <w:t xml:space="preserve"> MET Signaling Mediates Intestinal Crypt-Villus Development, Regeneration, and Adenoma Formation and Is Promoted by Stem Cell CD44 Isoforms. </w:t>
      </w:r>
      <w:r w:rsidRPr="006000BA">
        <w:rPr>
          <w:i/>
        </w:rPr>
        <w:t>Gastroenterology</w:t>
      </w:r>
      <w:r w:rsidRPr="006000BA">
        <w:t xml:space="preserve"> </w:t>
      </w:r>
      <w:r w:rsidRPr="006000BA">
        <w:rPr>
          <w:b/>
        </w:rPr>
        <w:t>153</w:t>
      </w:r>
      <w:r w:rsidRPr="006000BA">
        <w:t>, 1040-1053 e1044(2017).</w:t>
      </w:r>
    </w:p>
    <w:p w14:paraId="132A4F45" w14:textId="77777777" w:rsidR="006000BA" w:rsidRPr="006000BA" w:rsidRDefault="006000BA" w:rsidP="006000BA">
      <w:pPr>
        <w:pStyle w:val="EndNoteBibliography"/>
      </w:pPr>
    </w:p>
    <w:p w14:paraId="3CB6C3CC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.</w:t>
      </w:r>
      <w:r w:rsidRPr="006000BA">
        <w:tab/>
        <w:t>Zeilstra J, Joosten SP, van Andel H, Tolg C, Berns A, Snoek M</w:t>
      </w:r>
      <w:r w:rsidRPr="006000BA">
        <w:rPr>
          <w:i/>
        </w:rPr>
        <w:t>, et al.</w:t>
      </w:r>
      <w:r w:rsidRPr="006000BA">
        <w:t xml:space="preserve"> Stem cell CD44v isoforms promote intestinal cancer formation in Apc(min) mice downstream of Wnt signaling. </w:t>
      </w:r>
      <w:r w:rsidRPr="006000BA">
        <w:rPr>
          <w:i/>
        </w:rPr>
        <w:t>Oncogene</w:t>
      </w:r>
      <w:r w:rsidRPr="006000BA">
        <w:t xml:space="preserve"> </w:t>
      </w:r>
      <w:r w:rsidRPr="006000BA">
        <w:rPr>
          <w:b/>
        </w:rPr>
        <w:t>33</w:t>
      </w:r>
      <w:r w:rsidRPr="006000BA">
        <w:t>, 665-670(2014).</w:t>
      </w:r>
    </w:p>
    <w:p w14:paraId="021E5827" w14:textId="77777777" w:rsidR="006000BA" w:rsidRPr="006000BA" w:rsidRDefault="006000BA" w:rsidP="006000BA">
      <w:pPr>
        <w:pStyle w:val="EndNoteBibliography"/>
      </w:pPr>
    </w:p>
    <w:p w14:paraId="0CCE85D1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.</w:t>
      </w:r>
      <w:r w:rsidRPr="006000BA">
        <w:tab/>
        <w:t xml:space="preserve">Schmitt M, Metzger M, Gradl D, Davidson G, Orian-Rousseau V. CD44 functions in Wnt signaling by regulating LRP6 localization and activation. </w:t>
      </w:r>
      <w:r w:rsidRPr="006000BA">
        <w:rPr>
          <w:i/>
        </w:rPr>
        <w:t>Cell Death Differ</w:t>
      </w:r>
      <w:r w:rsidRPr="006000BA">
        <w:t xml:space="preserve"> </w:t>
      </w:r>
      <w:r w:rsidRPr="006000BA">
        <w:rPr>
          <w:b/>
        </w:rPr>
        <w:t>22</w:t>
      </w:r>
      <w:r w:rsidRPr="006000BA">
        <w:t>, 677-689(2015).</w:t>
      </w:r>
    </w:p>
    <w:p w14:paraId="47403BC9" w14:textId="77777777" w:rsidR="006000BA" w:rsidRPr="006000BA" w:rsidRDefault="006000BA" w:rsidP="006000BA">
      <w:pPr>
        <w:pStyle w:val="EndNoteBibliography"/>
      </w:pPr>
    </w:p>
    <w:p w14:paraId="0A33F58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.</w:t>
      </w:r>
      <w:r w:rsidRPr="006000BA">
        <w:tab/>
        <w:t xml:space="preserve">Swarts DRA, Stewart ER, Higgins GS, Coverley D. CIZ1-F, an alternatively spliced variant of the DNA replication protein CIZ1 with distinct expression and localisation, is overrepresented in early stage common solid tumours. </w:t>
      </w:r>
      <w:r w:rsidRPr="006000BA">
        <w:rPr>
          <w:i/>
        </w:rPr>
        <w:t>Cell Cycle</w:t>
      </w:r>
      <w:r w:rsidRPr="006000BA">
        <w:t xml:space="preserve"> </w:t>
      </w:r>
      <w:r w:rsidRPr="006000BA">
        <w:rPr>
          <w:b/>
        </w:rPr>
        <w:t>17</w:t>
      </w:r>
      <w:r w:rsidRPr="006000BA">
        <w:t>, 2268-2283(2018).</w:t>
      </w:r>
    </w:p>
    <w:p w14:paraId="0323127A" w14:textId="77777777" w:rsidR="006000BA" w:rsidRPr="006000BA" w:rsidRDefault="006000BA" w:rsidP="006000BA">
      <w:pPr>
        <w:pStyle w:val="EndNoteBibliography"/>
      </w:pPr>
    </w:p>
    <w:p w14:paraId="4BD7D1D5" w14:textId="77777777" w:rsidR="006000BA" w:rsidRPr="006000BA" w:rsidRDefault="006000BA" w:rsidP="006000BA">
      <w:pPr>
        <w:pStyle w:val="EndNoteBibliography"/>
        <w:ind w:left="720" w:hanging="720"/>
      </w:pPr>
      <w:r w:rsidRPr="006000BA">
        <w:t>8.</w:t>
      </w:r>
      <w:r w:rsidRPr="006000BA">
        <w:tab/>
        <w:t>Richter J, Ullah K, Xu P, Alscher V, Blatz A, Peifer C</w:t>
      </w:r>
      <w:r w:rsidRPr="006000BA">
        <w:rPr>
          <w:i/>
        </w:rPr>
        <w:t>, et al.</w:t>
      </w:r>
      <w:r w:rsidRPr="006000BA">
        <w:t xml:space="preserve"> Effects of altered expression and activity levels of CK1delta and varepsilon on tumor growth and survival of colorectal cancer patients. </w:t>
      </w:r>
      <w:r w:rsidRPr="006000BA">
        <w:rPr>
          <w:i/>
        </w:rPr>
        <w:t>Int J Cancer</w:t>
      </w:r>
      <w:r w:rsidRPr="006000BA">
        <w:t xml:space="preserve"> </w:t>
      </w:r>
      <w:r w:rsidRPr="006000BA">
        <w:rPr>
          <w:b/>
        </w:rPr>
        <w:t>136</w:t>
      </w:r>
      <w:r w:rsidRPr="006000BA">
        <w:t>, 2799-2810(2015).</w:t>
      </w:r>
    </w:p>
    <w:p w14:paraId="72D7E32C" w14:textId="77777777" w:rsidR="006000BA" w:rsidRPr="006000BA" w:rsidRDefault="006000BA" w:rsidP="006000BA">
      <w:pPr>
        <w:pStyle w:val="EndNoteBibliography"/>
      </w:pPr>
    </w:p>
    <w:p w14:paraId="450B53E9" w14:textId="77777777" w:rsidR="006000BA" w:rsidRPr="006000BA" w:rsidRDefault="006000BA" w:rsidP="006000BA">
      <w:pPr>
        <w:pStyle w:val="EndNoteBibliography"/>
        <w:ind w:left="720" w:hanging="720"/>
      </w:pPr>
      <w:r w:rsidRPr="006000BA">
        <w:t>9.</w:t>
      </w:r>
      <w:r w:rsidRPr="006000BA">
        <w:tab/>
        <w:t>Li H, Rong S, Chen C, Fan Y, Chen T, Wang Y</w:t>
      </w:r>
      <w:r w:rsidRPr="006000BA">
        <w:rPr>
          <w:i/>
        </w:rPr>
        <w:t>, et al.</w:t>
      </w:r>
      <w:r w:rsidRPr="006000BA">
        <w:t xml:space="preserve"> Disparate roles of CXCR3A and CXCR3B in regulating progressive properties of colorectal cancer cells. </w:t>
      </w:r>
      <w:r w:rsidRPr="006000BA">
        <w:rPr>
          <w:i/>
        </w:rPr>
        <w:t>Mol Carcinog</w:t>
      </w:r>
      <w:r w:rsidRPr="006000BA">
        <w:t xml:space="preserve"> </w:t>
      </w:r>
      <w:r w:rsidRPr="006000BA">
        <w:rPr>
          <w:b/>
        </w:rPr>
        <w:t>58</w:t>
      </w:r>
      <w:r w:rsidRPr="006000BA">
        <w:t>, 171-184(2019).</w:t>
      </w:r>
    </w:p>
    <w:p w14:paraId="12AB5AFD" w14:textId="77777777" w:rsidR="006000BA" w:rsidRPr="006000BA" w:rsidRDefault="006000BA" w:rsidP="006000BA">
      <w:pPr>
        <w:pStyle w:val="EndNoteBibliography"/>
      </w:pPr>
    </w:p>
    <w:p w14:paraId="4477468F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0.</w:t>
      </w:r>
      <w:r w:rsidRPr="006000BA">
        <w:tab/>
        <w:t>Jin J, Zhang Z, Wang H, Zhan Y, Li G, Yang H</w:t>
      </w:r>
      <w:r w:rsidRPr="006000BA">
        <w:rPr>
          <w:i/>
        </w:rPr>
        <w:t>, et al.</w:t>
      </w:r>
      <w:r w:rsidRPr="006000BA">
        <w:t xml:space="preserve"> CXCR3 expression in colorectal cancer cells enhanced invasion through preventing CXCR4 internalization. </w:t>
      </w:r>
      <w:r w:rsidRPr="006000BA">
        <w:rPr>
          <w:i/>
        </w:rPr>
        <w:t>Exp Cell Res</w:t>
      </w:r>
      <w:r w:rsidRPr="006000BA">
        <w:t xml:space="preserve"> </w:t>
      </w:r>
      <w:r w:rsidRPr="006000BA">
        <w:rPr>
          <w:b/>
        </w:rPr>
        <w:t>371</w:t>
      </w:r>
      <w:r w:rsidRPr="006000BA">
        <w:t>, 162-174(2018).</w:t>
      </w:r>
    </w:p>
    <w:p w14:paraId="17D3142D" w14:textId="77777777" w:rsidR="006000BA" w:rsidRPr="006000BA" w:rsidRDefault="006000BA" w:rsidP="006000BA">
      <w:pPr>
        <w:pStyle w:val="EndNoteBibliography"/>
      </w:pPr>
    </w:p>
    <w:p w14:paraId="35203BAF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1.</w:t>
      </w:r>
      <w:r w:rsidRPr="006000BA">
        <w:tab/>
        <w:t>Chen L, Luo C, Shen L, Liu Y, Wang Q, Zhang C</w:t>
      </w:r>
      <w:r w:rsidRPr="006000BA">
        <w:rPr>
          <w:i/>
        </w:rPr>
        <w:t>, et al.</w:t>
      </w:r>
      <w:r w:rsidRPr="006000BA">
        <w:t xml:space="preserve"> SRSF1 Prevents DNA Damage and Promotes Tumorigenesis through Regulation of DBF4B Pre-mRNA Splicing. </w:t>
      </w:r>
      <w:r w:rsidRPr="006000BA">
        <w:rPr>
          <w:i/>
        </w:rPr>
        <w:t>Cell Rep</w:t>
      </w:r>
      <w:r w:rsidRPr="006000BA">
        <w:t xml:space="preserve"> </w:t>
      </w:r>
      <w:r w:rsidRPr="006000BA">
        <w:rPr>
          <w:b/>
        </w:rPr>
        <w:t>21</w:t>
      </w:r>
      <w:r w:rsidRPr="006000BA">
        <w:t>, 3406-3413(2017).</w:t>
      </w:r>
    </w:p>
    <w:p w14:paraId="49436D9B" w14:textId="77777777" w:rsidR="006000BA" w:rsidRPr="006000BA" w:rsidRDefault="006000BA" w:rsidP="006000BA">
      <w:pPr>
        <w:pStyle w:val="EndNoteBibliography"/>
      </w:pPr>
    </w:p>
    <w:p w14:paraId="3FC8FE92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2.</w:t>
      </w:r>
      <w:r w:rsidRPr="006000BA">
        <w:tab/>
        <w:t>Hollander D, Donyo M, Atias N, Mekahel K, Melamed Z, Yannai S</w:t>
      </w:r>
      <w:r w:rsidRPr="006000BA">
        <w:rPr>
          <w:i/>
        </w:rPr>
        <w:t>, et al.</w:t>
      </w:r>
      <w:r w:rsidRPr="006000BA">
        <w:t xml:space="preserve"> A network-based analysis of colon cancer splicing changes reveals a tumorigenesis-favoring regulatory pathway emanating from ELK1. </w:t>
      </w:r>
      <w:r w:rsidRPr="006000BA">
        <w:rPr>
          <w:i/>
        </w:rPr>
        <w:t>Genome Res</w:t>
      </w:r>
      <w:r w:rsidRPr="006000BA">
        <w:t xml:space="preserve"> </w:t>
      </w:r>
      <w:r w:rsidRPr="006000BA">
        <w:rPr>
          <w:b/>
        </w:rPr>
        <w:t>26</w:t>
      </w:r>
      <w:r w:rsidRPr="006000BA">
        <w:t>, 541-</w:t>
      </w:r>
      <w:r w:rsidRPr="006000BA">
        <w:lastRenderedPageBreak/>
        <w:t>553(2016).</w:t>
      </w:r>
    </w:p>
    <w:p w14:paraId="19A37F11" w14:textId="77777777" w:rsidR="006000BA" w:rsidRPr="006000BA" w:rsidRDefault="006000BA" w:rsidP="006000BA">
      <w:pPr>
        <w:pStyle w:val="EndNoteBibliography"/>
      </w:pPr>
    </w:p>
    <w:p w14:paraId="4C70183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3.</w:t>
      </w:r>
      <w:r w:rsidRPr="006000BA">
        <w:tab/>
        <w:t xml:space="preserve">Fu Y, Wang Y. SRSF7 knockdown promotes apoptosis of colon and lung cancer cells. </w:t>
      </w:r>
      <w:r w:rsidRPr="006000BA">
        <w:rPr>
          <w:i/>
        </w:rPr>
        <w:t>Oncol Lett</w:t>
      </w:r>
      <w:r w:rsidRPr="006000BA">
        <w:t xml:space="preserve"> </w:t>
      </w:r>
      <w:r w:rsidRPr="006000BA">
        <w:rPr>
          <w:b/>
        </w:rPr>
        <w:t>15</w:t>
      </w:r>
      <w:r w:rsidRPr="006000BA">
        <w:t>, 5545-5552(2018).</w:t>
      </w:r>
    </w:p>
    <w:p w14:paraId="42A3E9D2" w14:textId="77777777" w:rsidR="006000BA" w:rsidRPr="006000BA" w:rsidRDefault="006000BA" w:rsidP="006000BA">
      <w:pPr>
        <w:pStyle w:val="EndNoteBibliography"/>
      </w:pPr>
    </w:p>
    <w:p w14:paraId="06C4F9C2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4.</w:t>
      </w:r>
      <w:r w:rsidRPr="006000BA">
        <w:tab/>
        <w:t xml:space="preserve">Jakubauskiene E, Peciuliene I, Vilys L, Mocevicius P, Vilkaitis G, Kanopka A. Gastrointestinal tract tumors and cell lines possess differential splicing factor expression and tumor associated mRNA isoform formation profiles. </w:t>
      </w:r>
      <w:r w:rsidRPr="006000BA">
        <w:rPr>
          <w:i/>
        </w:rPr>
        <w:t>Cancer Biomark</w:t>
      </w:r>
      <w:r w:rsidRPr="006000BA">
        <w:t xml:space="preserve"> </w:t>
      </w:r>
      <w:r w:rsidRPr="006000BA">
        <w:rPr>
          <w:b/>
        </w:rPr>
        <w:t>15</w:t>
      </w:r>
      <w:r w:rsidRPr="006000BA">
        <w:t>, 575-581(2015).</w:t>
      </w:r>
    </w:p>
    <w:p w14:paraId="30F00A9D" w14:textId="77777777" w:rsidR="006000BA" w:rsidRPr="006000BA" w:rsidRDefault="006000BA" w:rsidP="006000BA">
      <w:pPr>
        <w:pStyle w:val="EndNoteBibliography"/>
      </w:pPr>
    </w:p>
    <w:p w14:paraId="4EE9B493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5.</w:t>
      </w:r>
      <w:r w:rsidRPr="006000BA">
        <w:tab/>
        <w:t>Mager LF, Koelzer VH, Stuber R, Thoo L, Keller I, Koeck I</w:t>
      </w:r>
      <w:r w:rsidRPr="006000BA">
        <w:rPr>
          <w:i/>
        </w:rPr>
        <w:t>, et al.</w:t>
      </w:r>
      <w:r w:rsidRPr="006000BA">
        <w:t xml:space="preserve"> The ESRP1-GPR137 axis contributes to intestinal pathogenesis. </w:t>
      </w:r>
      <w:r w:rsidRPr="006000BA">
        <w:rPr>
          <w:i/>
        </w:rPr>
        <w:t>Elife</w:t>
      </w:r>
      <w:r w:rsidRPr="006000BA">
        <w:t xml:space="preserve"> </w:t>
      </w:r>
      <w:r w:rsidRPr="006000BA">
        <w:rPr>
          <w:b/>
        </w:rPr>
        <w:t>6</w:t>
      </w:r>
      <w:r w:rsidRPr="006000BA">
        <w:t>, (2017).</w:t>
      </w:r>
    </w:p>
    <w:p w14:paraId="719B1566" w14:textId="77777777" w:rsidR="006000BA" w:rsidRPr="006000BA" w:rsidRDefault="006000BA" w:rsidP="006000BA">
      <w:pPr>
        <w:pStyle w:val="EndNoteBibliography"/>
      </w:pPr>
    </w:p>
    <w:p w14:paraId="0DE447DE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6.</w:t>
      </w:r>
      <w:r w:rsidRPr="006000BA">
        <w:tab/>
        <w:t xml:space="preserve">Xue X, Jungles K, Onder G, Samhoun J, Gyorffy B, Hardiman KM. HIF-3alpha1 promotes colorectal tumor cell growth by activation of JAK-STAT3 signaling. </w:t>
      </w:r>
      <w:r w:rsidRPr="006000BA">
        <w:rPr>
          <w:i/>
        </w:rPr>
        <w:t>Oncotarget</w:t>
      </w:r>
      <w:r w:rsidRPr="006000BA">
        <w:t xml:space="preserve"> </w:t>
      </w:r>
      <w:r w:rsidRPr="006000BA">
        <w:rPr>
          <w:b/>
        </w:rPr>
        <w:t>7</w:t>
      </w:r>
      <w:r w:rsidRPr="006000BA">
        <w:t>, 11567-11579(2016).</w:t>
      </w:r>
    </w:p>
    <w:p w14:paraId="35A90667" w14:textId="77777777" w:rsidR="006000BA" w:rsidRPr="006000BA" w:rsidRDefault="006000BA" w:rsidP="006000BA">
      <w:pPr>
        <w:pStyle w:val="EndNoteBibliography"/>
      </w:pPr>
    </w:p>
    <w:p w14:paraId="0C7F2ED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7.</w:t>
      </w:r>
      <w:r w:rsidRPr="006000BA">
        <w:tab/>
        <w:t>Chellappa K, Deol P, Evans JR, Vuong LM, Chen G, Briancon N</w:t>
      </w:r>
      <w:r w:rsidRPr="006000BA">
        <w:rPr>
          <w:i/>
        </w:rPr>
        <w:t>, et al.</w:t>
      </w:r>
      <w:r w:rsidRPr="006000BA">
        <w:t xml:space="preserve"> Opposing roles of nuclear receptor HNF4alpha isoforms in colitis and colitis-associated colon cancer. </w:t>
      </w:r>
      <w:r w:rsidRPr="006000BA">
        <w:rPr>
          <w:i/>
        </w:rPr>
        <w:t>Elife</w:t>
      </w:r>
      <w:r w:rsidRPr="006000BA">
        <w:t xml:space="preserve"> </w:t>
      </w:r>
      <w:r w:rsidRPr="006000BA">
        <w:rPr>
          <w:b/>
        </w:rPr>
        <w:t>5</w:t>
      </w:r>
      <w:r w:rsidRPr="006000BA">
        <w:t>, (2016).</w:t>
      </w:r>
    </w:p>
    <w:p w14:paraId="2EF082BB" w14:textId="77777777" w:rsidR="006000BA" w:rsidRPr="006000BA" w:rsidRDefault="006000BA" w:rsidP="006000BA">
      <w:pPr>
        <w:pStyle w:val="EndNoteBibliography"/>
      </w:pPr>
    </w:p>
    <w:p w14:paraId="3F3FCFDB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8.</w:t>
      </w:r>
      <w:r w:rsidRPr="006000BA">
        <w:tab/>
        <w:t xml:space="preserve">Babeu JP, Jones C, Geha S, Carrier JC, Boudreau F. P1 promoter-driven HNF4alpha isoforms are specifically repressed by beta-catenin signaling in colorectal cancer cells. </w:t>
      </w:r>
      <w:r w:rsidRPr="006000BA">
        <w:rPr>
          <w:i/>
        </w:rPr>
        <w:t>J Cell Sci</w:t>
      </w:r>
      <w:r w:rsidRPr="006000BA">
        <w:t xml:space="preserve"> </w:t>
      </w:r>
      <w:r w:rsidRPr="006000BA">
        <w:rPr>
          <w:b/>
        </w:rPr>
        <w:t>131</w:t>
      </w:r>
      <w:r w:rsidRPr="006000BA">
        <w:t>, (2018).</w:t>
      </w:r>
    </w:p>
    <w:p w14:paraId="74C5E5F8" w14:textId="77777777" w:rsidR="006000BA" w:rsidRPr="006000BA" w:rsidRDefault="006000BA" w:rsidP="006000BA">
      <w:pPr>
        <w:pStyle w:val="EndNoteBibliography"/>
      </w:pPr>
    </w:p>
    <w:p w14:paraId="077A7F93" w14:textId="77777777" w:rsidR="006000BA" w:rsidRPr="006000BA" w:rsidRDefault="006000BA" w:rsidP="006000BA">
      <w:pPr>
        <w:pStyle w:val="EndNoteBibliography"/>
        <w:ind w:left="720" w:hanging="720"/>
      </w:pPr>
      <w:r w:rsidRPr="006000BA">
        <w:t>19.</w:t>
      </w:r>
      <w:r w:rsidRPr="006000BA">
        <w:tab/>
        <w:t>Vuong LM, Chellappa K, Dhahbi JM, Deans JR, Fang B, Bolotin E</w:t>
      </w:r>
      <w:r w:rsidRPr="006000BA">
        <w:rPr>
          <w:i/>
        </w:rPr>
        <w:t>, et al.</w:t>
      </w:r>
      <w:r w:rsidRPr="006000BA">
        <w:t xml:space="preserve"> Differential Effects of Hepatocyte Nuclear Factor 4alpha Isoforms on Tumor Growth and T-Cell Factor 4/AP-1 Interactions in Human Colorectal Cancer Cells. </w:t>
      </w:r>
      <w:r w:rsidRPr="006000BA">
        <w:rPr>
          <w:i/>
        </w:rPr>
        <w:t>Mol Cell Biol</w:t>
      </w:r>
      <w:r w:rsidRPr="006000BA">
        <w:t xml:space="preserve"> </w:t>
      </w:r>
      <w:r w:rsidRPr="006000BA">
        <w:rPr>
          <w:b/>
        </w:rPr>
        <w:t>35</w:t>
      </w:r>
      <w:r w:rsidRPr="006000BA">
        <w:t>, 3471-3490(2015).</w:t>
      </w:r>
    </w:p>
    <w:p w14:paraId="2F9AC3ED" w14:textId="77777777" w:rsidR="006000BA" w:rsidRPr="006000BA" w:rsidRDefault="006000BA" w:rsidP="006000BA">
      <w:pPr>
        <w:pStyle w:val="EndNoteBibliography"/>
      </w:pPr>
    </w:p>
    <w:p w14:paraId="41426FD4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0.</w:t>
      </w:r>
      <w:r w:rsidRPr="006000BA">
        <w:tab/>
        <w:t xml:space="preserve">Groulx JF, Boudjadi S, Beaulieu JF. MYC Regulates alpha6 Integrin Subunit Expression and Splicing Under Its Pro-Proliferative ITGA6A Form in Colorectal Cancer Cells. </w:t>
      </w:r>
      <w:r w:rsidRPr="006000BA">
        <w:rPr>
          <w:i/>
        </w:rPr>
        <w:t>Cancers (Basel)</w:t>
      </w:r>
      <w:r w:rsidRPr="006000BA">
        <w:t xml:space="preserve"> </w:t>
      </w:r>
      <w:r w:rsidRPr="006000BA">
        <w:rPr>
          <w:b/>
        </w:rPr>
        <w:t>10</w:t>
      </w:r>
      <w:r w:rsidRPr="006000BA">
        <w:t>, (2018).</w:t>
      </w:r>
    </w:p>
    <w:p w14:paraId="336376B3" w14:textId="77777777" w:rsidR="006000BA" w:rsidRPr="006000BA" w:rsidRDefault="006000BA" w:rsidP="006000BA">
      <w:pPr>
        <w:pStyle w:val="EndNoteBibliography"/>
      </w:pPr>
    </w:p>
    <w:p w14:paraId="6F26CF0A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1.</w:t>
      </w:r>
      <w:r w:rsidRPr="006000BA">
        <w:tab/>
        <w:t>Groulx JF, Giroux V, Beausejour M, Boudjadi S, Basora N, Carrier JC</w:t>
      </w:r>
      <w:r w:rsidRPr="006000BA">
        <w:rPr>
          <w:i/>
        </w:rPr>
        <w:t>, et al.</w:t>
      </w:r>
      <w:r w:rsidRPr="006000BA">
        <w:t xml:space="preserve"> Integrin alpha6A splice variant regulates proliferation and the Wnt/beta-catenin pathway in human colorectal cancer cells. </w:t>
      </w:r>
      <w:r w:rsidRPr="006000BA">
        <w:rPr>
          <w:i/>
        </w:rPr>
        <w:t>Carcinogenesis</w:t>
      </w:r>
      <w:r w:rsidRPr="006000BA">
        <w:t xml:space="preserve"> </w:t>
      </w:r>
      <w:r w:rsidRPr="006000BA">
        <w:rPr>
          <w:b/>
        </w:rPr>
        <w:t>35</w:t>
      </w:r>
      <w:r w:rsidRPr="006000BA">
        <w:t>, 1217-1227(2014).</w:t>
      </w:r>
    </w:p>
    <w:p w14:paraId="70AE0EE8" w14:textId="77777777" w:rsidR="006000BA" w:rsidRPr="006000BA" w:rsidRDefault="006000BA" w:rsidP="006000BA">
      <w:pPr>
        <w:pStyle w:val="EndNoteBibliography"/>
      </w:pPr>
    </w:p>
    <w:p w14:paraId="66974494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2.</w:t>
      </w:r>
      <w:r w:rsidRPr="006000BA">
        <w:tab/>
        <w:t>Kuranaga Y, Sugito N, Shinohara H, Tsujino T, Taniguchi K, Komura K</w:t>
      </w:r>
      <w:r w:rsidRPr="006000BA">
        <w:rPr>
          <w:i/>
        </w:rPr>
        <w:t>, et al.</w:t>
      </w:r>
      <w:r w:rsidRPr="006000BA">
        <w:t xml:space="preserve"> SRSF3, a Splicer of the PKM Gene, Regulates Cell Growth and Maintenance of Cancer-Specific Energy Metabolism in Colon Cancer Cells. </w:t>
      </w:r>
      <w:r w:rsidRPr="006000BA">
        <w:rPr>
          <w:i/>
        </w:rPr>
        <w:t>Int J Mol Sci</w:t>
      </w:r>
      <w:r w:rsidRPr="006000BA">
        <w:t xml:space="preserve"> </w:t>
      </w:r>
      <w:r w:rsidRPr="006000BA">
        <w:rPr>
          <w:b/>
        </w:rPr>
        <w:t>19</w:t>
      </w:r>
      <w:r w:rsidRPr="006000BA">
        <w:t>, (2018).</w:t>
      </w:r>
    </w:p>
    <w:p w14:paraId="22F9574A" w14:textId="77777777" w:rsidR="006000BA" w:rsidRPr="006000BA" w:rsidRDefault="006000BA" w:rsidP="006000BA">
      <w:pPr>
        <w:pStyle w:val="EndNoteBibliography"/>
      </w:pPr>
    </w:p>
    <w:p w14:paraId="70AF759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3.</w:t>
      </w:r>
      <w:r w:rsidRPr="006000BA">
        <w:tab/>
        <w:t>Huang JZ, Chen M, Chen, Gao XC, Zhu S, Huang H</w:t>
      </w:r>
      <w:r w:rsidRPr="006000BA">
        <w:rPr>
          <w:i/>
        </w:rPr>
        <w:t>, et al.</w:t>
      </w:r>
      <w:r w:rsidRPr="006000BA">
        <w:t xml:space="preserve"> A Peptide Encoded by a Putative lncRNA HOXB-AS3 Suppresses Colon Cancer Growth. </w:t>
      </w:r>
      <w:r w:rsidRPr="006000BA">
        <w:rPr>
          <w:i/>
        </w:rPr>
        <w:t>Mol Cell</w:t>
      </w:r>
      <w:r w:rsidRPr="006000BA">
        <w:t xml:space="preserve"> </w:t>
      </w:r>
      <w:r w:rsidRPr="006000BA">
        <w:rPr>
          <w:b/>
        </w:rPr>
        <w:t>68</w:t>
      </w:r>
      <w:r w:rsidRPr="006000BA">
        <w:t>, 171-184 e176(2017).</w:t>
      </w:r>
    </w:p>
    <w:p w14:paraId="0AFF99C2" w14:textId="77777777" w:rsidR="006000BA" w:rsidRPr="006000BA" w:rsidRDefault="006000BA" w:rsidP="006000BA">
      <w:pPr>
        <w:pStyle w:val="EndNoteBibliography"/>
      </w:pPr>
    </w:p>
    <w:p w14:paraId="13109950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4.</w:t>
      </w:r>
      <w:r w:rsidRPr="006000BA">
        <w:tab/>
        <w:t>Sun Y, Luo M, Chang G, Ren W, Wu K, Li X</w:t>
      </w:r>
      <w:r w:rsidRPr="006000BA">
        <w:rPr>
          <w:i/>
        </w:rPr>
        <w:t>, et al.</w:t>
      </w:r>
      <w:r w:rsidRPr="006000BA">
        <w:t xml:space="preserve"> Phosphorylation of Ser6 in hnRNPA1 by S6K2 regulates glucose metabolism and cell growth in colorectal cancer. </w:t>
      </w:r>
      <w:r w:rsidRPr="006000BA">
        <w:rPr>
          <w:i/>
        </w:rPr>
        <w:t>Oncol Lett</w:t>
      </w:r>
      <w:r w:rsidRPr="006000BA">
        <w:t xml:space="preserve"> </w:t>
      </w:r>
      <w:r w:rsidRPr="006000BA">
        <w:rPr>
          <w:b/>
        </w:rPr>
        <w:t>14</w:t>
      </w:r>
      <w:r w:rsidRPr="006000BA">
        <w:t>, 7323-7331(2017).</w:t>
      </w:r>
    </w:p>
    <w:p w14:paraId="7CAC9702" w14:textId="77777777" w:rsidR="006000BA" w:rsidRPr="006000BA" w:rsidRDefault="006000BA" w:rsidP="006000BA">
      <w:pPr>
        <w:pStyle w:val="EndNoteBibliography"/>
      </w:pPr>
    </w:p>
    <w:p w14:paraId="67E4EC4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5.</w:t>
      </w:r>
      <w:r w:rsidRPr="006000BA">
        <w:tab/>
        <w:t>Liang F, Li Q, Li X, Li Z, Gong Z, Deng H</w:t>
      </w:r>
      <w:r w:rsidRPr="006000BA">
        <w:rPr>
          <w:i/>
        </w:rPr>
        <w:t>, et al.</w:t>
      </w:r>
      <w:r w:rsidRPr="006000BA">
        <w:t xml:space="preserve"> TSC22D2 interacts with PKM2 and inhibits cell growth in colorectal cancer. </w:t>
      </w:r>
      <w:r w:rsidRPr="006000BA">
        <w:rPr>
          <w:i/>
        </w:rPr>
        <w:t>Int J Oncol</w:t>
      </w:r>
      <w:r w:rsidRPr="006000BA">
        <w:t xml:space="preserve"> </w:t>
      </w:r>
      <w:r w:rsidRPr="006000BA">
        <w:rPr>
          <w:b/>
        </w:rPr>
        <w:t>49</w:t>
      </w:r>
      <w:r w:rsidRPr="006000BA">
        <w:t>, 1046-1056(2016).</w:t>
      </w:r>
    </w:p>
    <w:p w14:paraId="3C9BEA40" w14:textId="77777777" w:rsidR="006000BA" w:rsidRPr="006000BA" w:rsidRDefault="006000BA" w:rsidP="006000BA">
      <w:pPr>
        <w:pStyle w:val="EndNoteBibliography"/>
      </w:pPr>
    </w:p>
    <w:p w14:paraId="0C73FC3E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6.</w:t>
      </w:r>
      <w:r w:rsidRPr="006000BA">
        <w:tab/>
        <w:t>Taniguchi K, Sugito N, Kumazaki M, Shinohara H, Yamada N, Nakagawa Y</w:t>
      </w:r>
      <w:r w:rsidRPr="006000BA">
        <w:rPr>
          <w:i/>
        </w:rPr>
        <w:t>, et al.</w:t>
      </w:r>
      <w:r w:rsidRPr="006000BA">
        <w:t xml:space="preserve"> MicroRNA-124 inhibits cancer cell growth through PTB1/PKM1/PKM2 feedback cascade in colorectal cancer. </w:t>
      </w:r>
      <w:r w:rsidRPr="006000BA">
        <w:rPr>
          <w:i/>
        </w:rPr>
        <w:t>Cancer Lett</w:t>
      </w:r>
      <w:r w:rsidRPr="006000BA">
        <w:t xml:space="preserve"> </w:t>
      </w:r>
      <w:r w:rsidRPr="006000BA">
        <w:rPr>
          <w:b/>
        </w:rPr>
        <w:t>363</w:t>
      </w:r>
      <w:r w:rsidRPr="006000BA">
        <w:t>, 17-27(2015).</w:t>
      </w:r>
    </w:p>
    <w:p w14:paraId="23C0BDD1" w14:textId="77777777" w:rsidR="006000BA" w:rsidRPr="006000BA" w:rsidRDefault="006000BA" w:rsidP="006000BA">
      <w:pPr>
        <w:pStyle w:val="EndNoteBibliography"/>
      </w:pPr>
    </w:p>
    <w:p w14:paraId="3319260F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7.</w:t>
      </w:r>
      <w:r w:rsidRPr="006000BA">
        <w:tab/>
        <w:t>Nguyen DQ, Hoang DH, Nguyen TTV, Ho HD, Huynh V, Shin JH</w:t>
      </w:r>
      <w:r w:rsidRPr="006000BA">
        <w:rPr>
          <w:i/>
        </w:rPr>
        <w:t>, et al.</w:t>
      </w:r>
      <w:r w:rsidRPr="006000BA">
        <w:t xml:space="preserve"> Ebp1 p48 promotes oncogenic activities in human colon cancer cells through regulation of TIF-90-mediated ribosomal RNA synthesis. </w:t>
      </w:r>
      <w:r w:rsidRPr="006000BA">
        <w:rPr>
          <w:i/>
        </w:rPr>
        <w:t>J Cell Physiol</w:t>
      </w:r>
      <w:r w:rsidRPr="006000BA">
        <w:t xml:space="preserve"> </w:t>
      </w:r>
      <w:r w:rsidRPr="006000BA">
        <w:rPr>
          <w:b/>
        </w:rPr>
        <w:t>234</w:t>
      </w:r>
      <w:r w:rsidRPr="006000BA">
        <w:t>, 17612-17621(2019).</w:t>
      </w:r>
    </w:p>
    <w:p w14:paraId="36535C5A" w14:textId="77777777" w:rsidR="006000BA" w:rsidRPr="006000BA" w:rsidRDefault="006000BA" w:rsidP="006000BA">
      <w:pPr>
        <w:pStyle w:val="EndNoteBibliography"/>
      </w:pPr>
    </w:p>
    <w:p w14:paraId="608BB305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8.</w:t>
      </w:r>
      <w:r w:rsidRPr="006000BA">
        <w:tab/>
        <w:t>Satake Y, Kuwano Y, Nishikawa T, Fujita K, Saijo S, Itai M</w:t>
      </w:r>
      <w:r w:rsidRPr="006000BA">
        <w:rPr>
          <w:i/>
        </w:rPr>
        <w:t>, et al.</w:t>
      </w:r>
      <w:r w:rsidRPr="006000BA">
        <w:t xml:space="preserve"> Nucleolin facilitates nuclear retention of an ultraconserved </w:t>
      </w:r>
      <w:r w:rsidRPr="006000BA">
        <w:lastRenderedPageBreak/>
        <w:t xml:space="preserve">region containing TRA2beta4 and accelerates colon cancer cell growth. </w:t>
      </w:r>
      <w:r w:rsidRPr="006000BA">
        <w:rPr>
          <w:i/>
        </w:rPr>
        <w:t>Oncotarget</w:t>
      </w:r>
      <w:r w:rsidRPr="006000BA">
        <w:t xml:space="preserve"> </w:t>
      </w:r>
      <w:r w:rsidRPr="006000BA">
        <w:rPr>
          <w:b/>
        </w:rPr>
        <w:t>9</w:t>
      </w:r>
      <w:r w:rsidRPr="006000BA">
        <w:t>, 26817-26833(2018).</w:t>
      </w:r>
    </w:p>
    <w:p w14:paraId="7291B3F7" w14:textId="77777777" w:rsidR="006000BA" w:rsidRPr="006000BA" w:rsidRDefault="006000BA" w:rsidP="006000BA">
      <w:pPr>
        <w:pStyle w:val="EndNoteBibliography"/>
      </w:pPr>
    </w:p>
    <w:p w14:paraId="7BC49FB5" w14:textId="77777777" w:rsidR="006000BA" w:rsidRPr="006000BA" w:rsidRDefault="006000BA" w:rsidP="006000BA">
      <w:pPr>
        <w:pStyle w:val="EndNoteBibliography"/>
        <w:ind w:left="720" w:hanging="720"/>
      </w:pPr>
      <w:r w:rsidRPr="006000BA">
        <w:t>29.</w:t>
      </w:r>
      <w:r w:rsidRPr="006000BA">
        <w:tab/>
        <w:t>Kajita K, Kuwano Y, Satake Y, Kano S, Kurokawa K, Akaike Y</w:t>
      </w:r>
      <w:r w:rsidRPr="006000BA">
        <w:rPr>
          <w:i/>
        </w:rPr>
        <w:t>, et al.</w:t>
      </w:r>
      <w:r w:rsidRPr="006000BA">
        <w:t xml:space="preserve"> Ultraconserved region-containing Transformer 2beta4 controls senescence of colon cancer cells. </w:t>
      </w:r>
      <w:r w:rsidRPr="006000BA">
        <w:rPr>
          <w:i/>
        </w:rPr>
        <w:t>Oncogenesis</w:t>
      </w:r>
      <w:r w:rsidRPr="006000BA">
        <w:t xml:space="preserve"> </w:t>
      </w:r>
      <w:r w:rsidRPr="006000BA">
        <w:rPr>
          <w:b/>
        </w:rPr>
        <w:t>5</w:t>
      </w:r>
      <w:r w:rsidRPr="006000BA">
        <w:t>, e213(2016).</w:t>
      </w:r>
    </w:p>
    <w:p w14:paraId="6536C1EB" w14:textId="77777777" w:rsidR="006000BA" w:rsidRPr="006000BA" w:rsidRDefault="006000BA" w:rsidP="006000BA">
      <w:pPr>
        <w:pStyle w:val="EndNoteBibliography"/>
      </w:pPr>
    </w:p>
    <w:p w14:paraId="22DBAFB6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0.</w:t>
      </w:r>
      <w:r w:rsidRPr="006000BA">
        <w:tab/>
        <w:t>Chen YT, Chang IY, Liu H, Ma CP, Kuo YP, Shih CT</w:t>
      </w:r>
      <w:r w:rsidRPr="006000BA">
        <w:rPr>
          <w:i/>
        </w:rPr>
        <w:t>, et al.</w:t>
      </w:r>
      <w:r w:rsidRPr="006000BA">
        <w:t xml:space="preserve"> Tumor-associated intronic editing of HNRPLL generates a novel splicing variant linked to cell proliferation. </w:t>
      </w:r>
      <w:r w:rsidRPr="006000BA">
        <w:rPr>
          <w:i/>
        </w:rPr>
        <w:t>J Biol Chem</w:t>
      </w:r>
      <w:r w:rsidRPr="006000BA">
        <w:t xml:space="preserve"> </w:t>
      </w:r>
      <w:r w:rsidRPr="006000BA">
        <w:rPr>
          <w:b/>
        </w:rPr>
        <w:t>293</w:t>
      </w:r>
      <w:r w:rsidRPr="006000BA">
        <w:t>, 10158-10171(2018).</w:t>
      </w:r>
    </w:p>
    <w:p w14:paraId="07471736" w14:textId="77777777" w:rsidR="006000BA" w:rsidRPr="006000BA" w:rsidRDefault="006000BA" w:rsidP="006000BA">
      <w:pPr>
        <w:pStyle w:val="EndNoteBibliography"/>
      </w:pPr>
    </w:p>
    <w:p w14:paraId="7B8A92EC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1.</w:t>
      </w:r>
      <w:r w:rsidRPr="006000BA">
        <w:tab/>
        <w:t>Manrique I, Nguewa P, Bleau AM, Nistal-Villan E, Lopez I, Villalba M</w:t>
      </w:r>
      <w:r w:rsidRPr="006000BA">
        <w:rPr>
          <w:i/>
        </w:rPr>
        <w:t>, et al.</w:t>
      </w:r>
      <w:r w:rsidRPr="006000BA">
        <w:t xml:space="preserve"> The inhibitor of differentiation isoform Id1b, generated by alternative splicing, maintains cell quiescence and confers self-renewal and cancer stem cell-like properties. </w:t>
      </w:r>
      <w:r w:rsidRPr="006000BA">
        <w:rPr>
          <w:i/>
        </w:rPr>
        <w:t>Cancer Lett</w:t>
      </w:r>
      <w:r w:rsidRPr="006000BA">
        <w:t xml:space="preserve"> </w:t>
      </w:r>
      <w:r w:rsidRPr="006000BA">
        <w:rPr>
          <w:b/>
        </w:rPr>
        <w:t>356</w:t>
      </w:r>
      <w:r w:rsidRPr="006000BA">
        <w:t>, 899-909(2015).</w:t>
      </w:r>
    </w:p>
    <w:p w14:paraId="643B7E89" w14:textId="77777777" w:rsidR="006000BA" w:rsidRPr="006000BA" w:rsidRDefault="006000BA" w:rsidP="006000BA">
      <w:pPr>
        <w:pStyle w:val="EndNoteBibliography"/>
      </w:pPr>
    </w:p>
    <w:p w14:paraId="40E50D95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2.</w:t>
      </w:r>
      <w:r w:rsidRPr="006000BA">
        <w:tab/>
        <w:t xml:space="preserve">Zhang B, Guo DD, Zheng JY, Wu YA. Expression of KLF6-SV2 in colorectal cancer and its impact on proliferation and apoptosis. </w:t>
      </w:r>
      <w:r w:rsidRPr="006000BA">
        <w:rPr>
          <w:i/>
        </w:rPr>
        <w:t>Eur J Cancer Prev</w:t>
      </w:r>
      <w:r w:rsidRPr="006000BA">
        <w:t xml:space="preserve"> </w:t>
      </w:r>
      <w:r w:rsidRPr="006000BA">
        <w:rPr>
          <w:b/>
        </w:rPr>
        <w:t>27</w:t>
      </w:r>
      <w:r w:rsidRPr="006000BA">
        <w:t>, 20-26(2018).</w:t>
      </w:r>
    </w:p>
    <w:p w14:paraId="6EBBE4EC" w14:textId="77777777" w:rsidR="006000BA" w:rsidRPr="006000BA" w:rsidRDefault="006000BA" w:rsidP="006000BA">
      <w:pPr>
        <w:pStyle w:val="EndNoteBibliography"/>
      </w:pPr>
    </w:p>
    <w:p w14:paraId="1A36DB8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3.</w:t>
      </w:r>
      <w:r w:rsidRPr="006000BA">
        <w:tab/>
        <w:t>Wan L, Yu W, Shen E, Sun W, Liu Y, Kong J</w:t>
      </w:r>
      <w:r w:rsidRPr="006000BA">
        <w:rPr>
          <w:i/>
        </w:rPr>
        <w:t>, et al.</w:t>
      </w:r>
      <w:r w:rsidRPr="006000BA">
        <w:t xml:space="preserve"> SRSF6-regulated alternative splicing that promotes tumour progression offers a therapy target for colorectal cancer. </w:t>
      </w:r>
      <w:r w:rsidRPr="006000BA">
        <w:rPr>
          <w:i/>
        </w:rPr>
        <w:t>Gut</w:t>
      </w:r>
      <w:r w:rsidRPr="006000BA">
        <w:t xml:space="preserve"> </w:t>
      </w:r>
      <w:r w:rsidRPr="006000BA">
        <w:rPr>
          <w:b/>
        </w:rPr>
        <w:t>68</w:t>
      </w:r>
      <w:r w:rsidRPr="006000BA">
        <w:t>, 118-129(2019).</w:t>
      </w:r>
    </w:p>
    <w:p w14:paraId="778D85F8" w14:textId="77777777" w:rsidR="006000BA" w:rsidRPr="006000BA" w:rsidRDefault="006000BA" w:rsidP="006000BA">
      <w:pPr>
        <w:pStyle w:val="EndNoteBibliography"/>
      </w:pPr>
    </w:p>
    <w:p w14:paraId="0285A83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4.</w:t>
      </w:r>
      <w:r w:rsidRPr="006000BA">
        <w:tab/>
        <w:t>Adler AS, McCleland ML, Yee S, Yaylaoglu M, Hussain S, Cosino E</w:t>
      </w:r>
      <w:r w:rsidRPr="006000BA">
        <w:rPr>
          <w:i/>
        </w:rPr>
        <w:t>, et al.</w:t>
      </w:r>
      <w:r w:rsidRPr="006000BA">
        <w:t xml:space="preserve"> An integrative analysis of colon cancer identifies an essential function for PRPF6 in tumor growth. </w:t>
      </w:r>
      <w:r w:rsidRPr="006000BA">
        <w:rPr>
          <w:i/>
        </w:rPr>
        <w:t>Genes Dev</w:t>
      </w:r>
      <w:r w:rsidRPr="006000BA">
        <w:t xml:space="preserve"> </w:t>
      </w:r>
      <w:r w:rsidRPr="006000BA">
        <w:rPr>
          <w:b/>
        </w:rPr>
        <w:t>28</w:t>
      </w:r>
      <w:r w:rsidRPr="006000BA">
        <w:t>, 1068-1084(2014).</w:t>
      </w:r>
    </w:p>
    <w:p w14:paraId="323907E5" w14:textId="77777777" w:rsidR="006000BA" w:rsidRPr="006000BA" w:rsidRDefault="006000BA" w:rsidP="006000BA">
      <w:pPr>
        <w:pStyle w:val="EndNoteBibliography"/>
      </w:pPr>
    </w:p>
    <w:p w14:paraId="5B166959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5.</w:t>
      </w:r>
      <w:r w:rsidRPr="006000BA">
        <w:tab/>
        <w:t>Prabhu VV, Hong B, Allen JE, Zhang S, Lulla AR, Dicker DT</w:t>
      </w:r>
      <w:r w:rsidRPr="006000BA">
        <w:rPr>
          <w:i/>
        </w:rPr>
        <w:t>, et al.</w:t>
      </w:r>
      <w:r w:rsidRPr="006000BA">
        <w:t xml:space="preserve"> Small-Molecule Prodigiosin Restores p53 Tumor Suppressor Activity in Chemoresistant Colorectal Cancer Stem Cells via c-Jun-Mediated DeltaNp73 Inhibition and p73 Activation. </w:t>
      </w:r>
      <w:r w:rsidRPr="006000BA">
        <w:rPr>
          <w:i/>
        </w:rPr>
        <w:t>Cancer Res</w:t>
      </w:r>
      <w:r w:rsidRPr="006000BA">
        <w:t xml:space="preserve"> </w:t>
      </w:r>
      <w:r w:rsidRPr="006000BA">
        <w:rPr>
          <w:b/>
        </w:rPr>
        <w:t>76</w:t>
      </w:r>
      <w:r w:rsidRPr="006000BA">
        <w:t>, 1989-1999(2016).</w:t>
      </w:r>
    </w:p>
    <w:p w14:paraId="4285D499" w14:textId="77777777" w:rsidR="006000BA" w:rsidRPr="006000BA" w:rsidRDefault="006000BA" w:rsidP="006000BA">
      <w:pPr>
        <w:pStyle w:val="EndNoteBibliography"/>
      </w:pPr>
    </w:p>
    <w:p w14:paraId="7BBC3A36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6.</w:t>
      </w:r>
      <w:r w:rsidRPr="006000BA">
        <w:tab/>
        <w:t>Maimon A, Mogilevsky M, Shilo A, Golan-Gerstl R, Obiedat A, Ben-Hur V</w:t>
      </w:r>
      <w:r w:rsidRPr="006000BA">
        <w:rPr>
          <w:i/>
        </w:rPr>
        <w:t>, et al.</w:t>
      </w:r>
      <w:r w:rsidRPr="006000BA">
        <w:t xml:space="preserve"> Mnk2 Alternative Splicing Modulates the p38-MAPK Pathway and Impacts Ras-Induced Transformation. </w:t>
      </w:r>
      <w:r w:rsidRPr="006000BA">
        <w:rPr>
          <w:i/>
        </w:rPr>
        <w:t>Cell Reports</w:t>
      </w:r>
      <w:r w:rsidRPr="006000BA">
        <w:t xml:space="preserve"> </w:t>
      </w:r>
      <w:r w:rsidRPr="006000BA">
        <w:rPr>
          <w:b/>
        </w:rPr>
        <w:t>7</w:t>
      </w:r>
      <w:r w:rsidRPr="006000BA">
        <w:t>, 501-513(2014).</w:t>
      </w:r>
    </w:p>
    <w:p w14:paraId="785C5DB4" w14:textId="77777777" w:rsidR="006000BA" w:rsidRPr="006000BA" w:rsidRDefault="006000BA" w:rsidP="006000BA">
      <w:pPr>
        <w:pStyle w:val="EndNoteBibliography"/>
      </w:pPr>
    </w:p>
    <w:p w14:paraId="6A02468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7.</w:t>
      </w:r>
      <w:r w:rsidRPr="006000BA">
        <w:tab/>
        <w:t>Shiokawa D, Sato A, Ohata H, Mutoh M, Sekine S, Kato M</w:t>
      </w:r>
      <w:r w:rsidRPr="006000BA">
        <w:rPr>
          <w:i/>
        </w:rPr>
        <w:t>, et al.</w:t>
      </w:r>
      <w:r w:rsidRPr="006000BA">
        <w:t xml:space="preserve"> The Induction of Selected Wnt Target Genes by Tcf1 Mediates Generation of Tumorigenic Colon Stem Cells. </w:t>
      </w:r>
      <w:r w:rsidRPr="006000BA">
        <w:rPr>
          <w:i/>
        </w:rPr>
        <w:t>Cell Rep</w:t>
      </w:r>
      <w:r w:rsidRPr="006000BA">
        <w:t xml:space="preserve"> </w:t>
      </w:r>
      <w:r w:rsidRPr="006000BA">
        <w:rPr>
          <w:b/>
        </w:rPr>
        <w:t>19</w:t>
      </w:r>
      <w:r w:rsidRPr="006000BA">
        <w:t>, 981-994(2017).</w:t>
      </w:r>
    </w:p>
    <w:p w14:paraId="27DDBCEE" w14:textId="77777777" w:rsidR="006000BA" w:rsidRPr="006000BA" w:rsidRDefault="006000BA" w:rsidP="006000BA">
      <w:pPr>
        <w:pStyle w:val="EndNoteBibliography"/>
      </w:pPr>
    </w:p>
    <w:p w14:paraId="6E729E93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8.</w:t>
      </w:r>
      <w:r w:rsidRPr="006000BA">
        <w:tab/>
        <w:t>Liu L, Luo C, Luo Y, Chen L, Liu Y, Wang Y</w:t>
      </w:r>
      <w:r w:rsidRPr="006000BA">
        <w:rPr>
          <w:i/>
        </w:rPr>
        <w:t>, et al.</w:t>
      </w:r>
      <w:r w:rsidRPr="006000BA">
        <w:t xml:space="preserve"> MRPL33 and its splicing regulator hnRNPK are required for mitochondria function and implicated in tumor progression. </w:t>
      </w:r>
      <w:r w:rsidRPr="006000BA">
        <w:rPr>
          <w:i/>
        </w:rPr>
        <w:t>Oncogene</w:t>
      </w:r>
      <w:r w:rsidRPr="006000BA">
        <w:t xml:space="preserve"> </w:t>
      </w:r>
      <w:r w:rsidRPr="006000BA">
        <w:rPr>
          <w:b/>
        </w:rPr>
        <w:t>37</w:t>
      </w:r>
      <w:r w:rsidRPr="006000BA">
        <w:t>, 86-94(2018).</w:t>
      </w:r>
    </w:p>
    <w:p w14:paraId="6201AB43" w14:textId="77777777" w:rsidR="006000BA" w:rsidRPr="006000BA" w:rsidRDefault="006000BA" w:rsidP="006000BA">
      <w:pPr>
        <w:pStyle w:val="EndNoteBibliography"/>
      </w:pPr>
    </w:p>
    <w:p w14:paraId="3E2515CF" w14:textId="77777777" w:rsidR="006000BA" w:rsidRPr="006000BA" w:rsidRDefault="006000BA" w:rsidP="006000BA">
      <w:pPr>
        <w:pStyle w:val="EndNoteBibliography"/>
        <w:ind w:left="720" w:hanging="720"/>
      </w:pPr>
      <w:r w:rsidRPr="006000BA">
        <w:t>39.</w:t>
      </w:r>
      <w:r w:rsidRPr="006000BA">
        <w:tab/>
        <w:t>Lu Y, Zhao X, Luo G, Shen G, Li K, Ren G</w:t>
      </w:r>
      <w:r w:rsidRPr="006000BA">
        <w:rPr>
          <w:i/>
        </w:rPr>
        <w:t>, et al.</w:t>
      </w:r>
      <w:r w:rsidRPr="006000BA">
        <w:t xml:space="preserve"> Thioredoxin-like protein 2b facilitates colon cancer cell proliferation and inhibits apoptosis via NF-kappaB pathway. </w:t>
      </w:r>
      <w:r w:rsidRPr="006000BA">
        <w:rPr>
          <w:i/>
        </w:rPr>
        <w:t>Cancer Lett</w:t>
      </w:r>
      <w:r w:rsidRPr="006000BA">
        <w:t xml:space="preserve"> </w:t>
      </w:r>
      <w:r w:rsidRPr="006000BA">
        <w:rPr>
          <w:b/>
        </w:rPr>
        <w:t>363</w:t>
      </w:r>
      <w:r w:rsidRPr="006000BA">
        <w:t>, 119-126(2015).</w:t>
      </w:r>
    </w:p>
    <w:p w14:paraId="50E551C4" w14:textId="77777777" w:rsidR="006000BA" w:rsidRPr="006000BA" w:rsidRDefault="006000BA" w:rsidP="006000BA">
      <w:pPr>
        <w:pStyle w:val="EndNoteBibliography"/>
      </w:pPr>
    </w:p>
    <w:p w14:paraId="562FB33E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0.</w:t>
      </w:r>
      <w:r w:rsidRPr="006000BA">
        <w:tab/>
        <w:t>Osawa H, Takahashi H, Nishimura J, Ohta K, Haraguchi N, Hata T</w:t>
      </w:r>
      <w:r w:rsidRPr="006000BA">
        <w:rPr>
          <w:i/>
        </w:rPr>
        <w:t>, et al.</w:t>
      </w:r>
      <w:r w:rsidRPr="006000BA">
        <w:t xml:space="preserve"> Full-length LGR5-positive cells have chemoresistant characteristics in colorectal cancer. </w:t>
      </w:r>
      <w:r w:rsidRPr="006000BA">
        <w:rPr>
          <w:i/>
        </w:rPr>
        <w:t>Br J Cancer</w:t>
      </w:r>
      <w:r w:rsidRPr="006000BA">
        <w:t xml:space="preserve"> </w:t>
      </w:r>
      <w:r w:rsidRPr="006000BA">
        <w:rPr>
          <w:b/>
        </w:rPr>
        <w:t>114</w:t>
      </w:r>
      <w:r w:rsidRPr="006000BA">
        <w:t>, 1251-1260(2016).</w:t>
      </w:r>
    </w:p>
    <w:p w14:paraId="2DB34274" w14:textId="77777777" w:rsidR="006000BA" w:rsidRPr="006000BA" w:rsidRDefault="006000BA" w:rsidP="006000BA">
      <w:pPr>
        <w:pStyle w:val="EndNoteBibliography"/>
      </w:pPr>
    </w:p>
    <w:p w14:paraId="72162202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1.</w:t>
      </w:r>
      <w:r w:rsidRPr="006000BA">
        <w:tab/>
        <w:t>Hamdollah Zadeh MA, Amin EM, Hoareau-Aveilla C, Domingo E, Symonds KE, Ye X</w:t>
      </w:r>
      <w:r w:rsidRPr="006000BA">
        <w:rPr>
          <w:i/>
        </w:rPr>
        <w:t>, et al.</w:t>
      </w:r>
      <w:r w:rsidRPr="006000BA">
        <w:t xml:space="preserve"> Alternative splicing of TIA-1 in human colon cancer regulates VEGF isoform expression, angiogenesis, tumour growth and bevacizumab resistance. </w:t>
      </w:r>
      <w:r w:rsidRPr="006000BA">
        <w:rPr>
          <w:i/>
        </w:rPr>
        <w:t>Molecular Oncology</w:t>
      </w:r>
      <w:r w:rsidRPr="006000BA">
        <w:t xml:space="preserve"> </w:t>
      </w:r>
      <w:r w:rsidRPr="006000BA">
        <w:rPr>
          <w:b/>
        </w:rPr>
        <w:t>9</w:t>
      </w:r>
      <w:r w:rsidRPr="006000BA">
        <w:t>, 167-178(2015).</w:t>
      </w:r>
    </w:p>
    <w:p w14:paraId="310FA6E7" w14:textId="77777777" w:rsidR="006000BA" w:rsidRPr="006000BA" w:rsidRDefault="006000BA" w:rsidP="006000BA">
      <w:pPr>
        <w:pStyle w:val="EndNoteBibliography"/>
      </w:pPr>
    </w:p>
    <w:p w14:paraId="6FE74351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2.</w:t>
      </w:r>
      <w:r w:rsidRPr="006000BA">
        <w:tab/>
        <w:t>Funayama R, Taniguchi H, Mizuma M, Fujishima F, Kobayashi M, Ohnuma S</w:t>
      </w:r>
      <w:r w:rsidRPr="006000BA">
        <w:rPr>
          <w:i/>
        </w:rPr>
        <w:t>, et al.</w:t>
      </w:r>
      <w:r w:rsidRPr="006000BA">
        <w:t xml:space="preserve"> Protein-arginine deiminase 2 suppresses proliferation of colon cancer cells through protein citrullination. </w:t>
      </w:r>
      <w:r w:rsidRPr="006000BA">
        <w:rPr>
          <w:i/>
        </w:rPr>
        <w:t>Cancer Sci</w:t>
      </w:r>
      <w:r w:rsidRPr="006000BA">
        <w:t xml:space="preserve"> </w:t>
      </w:r>
      <w:r w:rsidRPr="006000BA">
        <w:rPr>
          <w:b/>
        </w:rPr>
        <w:t>108</w:t>
      </w:r>
      <w:r w:rsidRPr="006000BA">
        <w:t>, 713-718(2017).</w:t>
      </w:r>
    </w:p>
    <w:p w14:paraId="40B4D000" w14:textId="77777777" w:rsidR="006000BA" w:rsidRPr="006000BA" w:rsidRDefault="006000BA" w:rsidP="006000BA">
      <w:pPr>
        <w:pStyle w:val="EndNoteBibliography"/>
      </w:pPr>
    </w:p>
    <w:p w14:paraId="45D7FEA5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3.</w:t>
      </w:r>
      <w:r w:rsidRPr="006000BA">
        <w:tab/>
        <w:t xml:space="preserve">Marino F, Orecchia, V., Regis, G., Musteanu, M., Tassone, B., Jon, C., Forni, M., Calautti, E., Chiarle, R., Eferl, R., &amp; Poli, V. . STAT3β controls inflammatory responses and early tumor onset in skin and colon experimental cancer models. . </w:t>
      </w:r>
      <w:r w:rsidRPr="006000BA">
        <w:rPr>
          <w:i/>
        </w:rPr>
        <w:t>American journal of cancer research</w:t>
      </w:r>
      <w:r w:rsidRPr="006000BA">
        <w:t xml:space="preserve"> </w:t>
      </w:r>
      <w:r w:rsidRPr="006000BA">
        <w:rPr>
          <w:b/>
        </w:rPr>
        <w:t>4</w:t>
      </w:r>
      <w:r w:rsidRPr="006000BA">
        <w:t>, 484–494(2014).</w:t>
      </w:r>
    </w:p>
    <w:p w14:paraId="58023EE2" w14:textId="77777777" w:rsidR="006000BA" w:rsidRPr="006000BA" w:rsidRDefault="006000BA" w:rsidP="006000BA">
      <w:pPr>
        <w:pStyle w:val="EndNoteBibliography"/>
      </w:pPr>
    </w:p>
    <w:p w14:paraId="6F014B0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4.</w:t>
      </w:r>
      <w:r w:rsidRPr="006000BA">
        <w:tab/>
        <w:t>Wen KM, Zhang GH, Li J, Chen ZQ, Cheng YL, Su X</w:t>
      </w:r>
      <w:r w:rsidRPr="006000BA">
        <w:rPr>
          <w:i/>
        </w:rPr>
        <w:t>, et al.</w:t>
      </w:r>
      <w:r w:rsidRPr="006000BA">
        <w:t xml:space="preserve"> OCT4B1 promotes cell growth, migration and invasion suppressing sensitivity to omicronxaliplatin in colon cancer. </w:t>
      </w:r>
      <w:r w:rsidRPr="006000BA">
        <w:rPr>
          <w:i/>
        </w:rPr>
        <w:t>Oncol Rep</w:t>
      </w:r>
      <w:r w:rsidRPr="006000BA">
        <w:t xml:space="preserve"> </w:t>
      </w:r>
      <w:r w:rsidRPr="006000BA">
        <w:rPr>
          <w:b/>
        </w:rPr>
        <w:t>34</w:t>
      </w:r>
      <w:r w:rsidRPr="006000BA">
        <w:t>, 2943-2952(2015).</w:t>
      </w:r>
    </w:p>
    <w:p w14:paraId="169CAE11" w14:textId="77777777" w:rsidR="006000BA" w:rsidRPr="006000BA" w:rsidRDefault="006000BA" w:rsidP="006000BA">
      <w:pPr>
        <w:pStyle w:val="EndNoteBibliography"/>
      </w:pPr>
    </w:p>
    <w:p w14:paraId="5BEDC4B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5.</w:t>
      </w:r>
      <w:r w:rsidRPr="006000BA">
        <w:tab/>
        <w:t>Huang TC, Lee PT, Wu MH, Huang CC, Ko CY, Lee YC</w:t>
      </w:r>
      <w:r w:rsidRPr="006000BA">
        <w:rPr>
          <w:i/>
        </w:rPr>
        <w:t>, et al.</w:t>
      </w:r>
      <w:r w:rsidRPr="006000BA">
        <w:t xml:space="preserve"> Distinct roles and differential expression levels of Wnt5a mRNA isoforms in colorectal cancer cells. </w:t>
      </w:r>
      <w:r w:rsidRPr="006000BA">
        <w:rPr>
          <w:i/>
        </w:rPr>
        <w:t>PLoS One</w:t>
      </w:r>
      <w:r w:rsidRPr="006000BA">
        <w:t xml:space="preserve"> </w:t>
      </w:r>
      <w:r w:rsidRPr="006000BA">
        <w:rPr>
          <w:b/>
        </w:rPr>
        <w:t>12</w:t>
      </w:r>
      <w:r w:rsidRPr="006000BA">
        <w:t>, e0181034(2017).</w:t>
      </w:r>
    </w:p>
    <w:p w14:paraId="08BAE348" w14:textId="77777777" w:rsidR="006000BA" w:rsidRPr="006000BA" w:rsidRDefault="006000BA" w:rsidP="006000BA">
      <w:pPr>
        <w:pStyle w:val="EndNoteBibliography"/>
      </w:pPr>
    </w:p>
    <w:p w14:paraId="7DD3665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6.</w:t>
      </w:r>
      <w:r w:rsidRPr="006000BA">
        <w:tab/>
        <w:t>Nixon BR, Sebag SC, Glennon MS, Hall EJ, Kounlavong ES, Freeman ML</w:t>
      </w:r>
      <w:r w:rsidRPr="006000BA">
        <w:rPr>
          <w:i/>
        </w:rPr>
        <w:t>, et al.</w:t>
      </w:r>
      <w:r w:rsidRPr="006000BA">
        <w:t xml:space="preserve"> Nuclear localized Raf1 isoform alters DNA-dependent protein kinase activity and the DNA damage response. </w:t>
      </w:r>
      <w:r w:rsidRPr="006000BA">
        <w:rPr>
          <w:i/>
        </w:rPr>
        <w:t>FASEB J</w:t>
      </w:r>
      <w:r w:rsidRPr="006000BA">
        <w:t xml:space="preserve"> </w:t>
      </w:r>
      <w:r w:rsidRPr="006000BA">
        <w:rPr>
          <w:b/>
        </w:rPr>
        <w:t>33</w:t>
      </w:r>
      <w:r w:rsidRPr="006000BA">
        <w:t>, 1138-1150(2019).</w:t>
      </w:r>
    </w:p>
    <w:p w14:paraId="458B7130" w14:textId="77777777" w:rsidR="006000BA" w:rsidRPr="006000BA" w:rsidRDefault="006000BA" w:rsidP="006000BA">
      <w:pPr>
        <w:pStyle w:val="EndNoteBibliography"/>
      </w:pPr>
    </w:p>
    <w:p w14:paraId="1CB3E82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7.</w:t>
      </w:r>
      <w:r w:rsidRPr="006000BA">
        <w:tab/>
        <w:t>Zhang H, Lin Y, Manas A, Zhao Y, Denning MF, Ma L</w:t>
      </w:r>
      <w:r w:rsidRPr="006000BA">
        <w:rPr>
          <w:i/>
        </w:rPr>
        <w:t>, et al.</w:t>
      </w:r>
      <w:r w:rsidRPr="006000BA">
        <w:t xml:space="preserve"> BaxDelta2 promotes apoptosis through caspase-8 activation in microsatellite-unstable colon cancer. </w:t>
      </w:r>
      <w:r w:rsidRPr="006000BA">
        <w:rPr>
          <w:i/>
        </w:rPr>
        <w:t>Mol Cancer Res</w:t>
      </w:r>
      <w:r w:rsidRPr="006000BA">
        <w:t xml:space="preserve"> </w:t>
      </w:r>
      <w:r w:rsidRPr="006000BA">
        <w:rPr>
          <w:b/>
        </w:rPr>
        <w:t>12</w:t>
      </w:r>
      <w:r w:rsidRPr="006000BA">
        <w:t>, 1225-1232(2014).</w:t>
      </w:r>
    </w:p>
    <w:p w14:paraId="46F62C0D" w14:textId="77777777" w:rsidR="006000BA" w:rsidRPr="006000BA" w:rsidRDefault="006000BA" w:rsidP="006000BA">
      <w:pPr>
        <w:pStyle w:val="EndNoteBibliography"/>
      </w:pPr>
    </w:p>
    <w:p w14:paraId="022229C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8.</w:t>
      </w:r>
      <w:r w:rsidRPr="006000BA">
        <w:tab/>
        <w:t xml:space="preserve">Manas A, Chen W, Nelson A, Yao Q, Xiang J. BaxDelta2 sensitizes colorectal cancer cells to proteasome inhibitor-induced cell death. </w:t>
      </w:r>
      <w:r w:rsidRPr="006000BA">
        <w:rPr>
          <w:i/>
        </w:rPr>
        <w:t>Biochem Biophys Res Commun</w:t>
      </w:r>
      <w:r w:rsidRPr="006000BA">
        <w:t xml:space="preserve"> </w:t>
      </w:r>
      <w:r w:rsidRPr="006000BA">
        <w:rPr>
          <w:b/>
        </w:rPr>
        <w:t>496</w:t>
      </w:r>
      <w:r w:rsidRPr="006000BA">
        <w:t>, 18-24(2018).</w:t>
      </w:r>
    </w:p>
    <w:p w14:paraId="42F695D2" w14:textId="77777777" w:rsidR="006000BA" w:rsidRPr="006000BA" w:rsidRDefault="006000BA" w:rsidP="006000BA">
      <w:pPr>
        <w:pStyle w:val="EndNoteBibliography"/>
      </w:pPr>
    </w:p>
    <w:p w14:paraId="5AD674EF" w14:textId="77777777" w:rsidR="006000BA" w:rsidRPr="006000BA" w:rsidRDefault="006000BA" w:rsidP="006000BA">
      <w:pPr>
        <w:pStyle w:val="EndNoteBibliography"/>
        <w:ind w:left="720" w:hanging="720"/>
      </w:pPr>
      <w:r w:rsidRPr="006000BA">
        <w:t>49.</w:t>
      </w:r>
      <w:r w:rsidRPr="006000BA">
        <w:tab/>
        <w:t>Ozden O, Bishehsari F, Bauer J, Park SH, Jana A, Baik SH</w:t>
      </w:r>
      <w:r w:rsidRPr="006000BA">
        <w:rPr>
          <w:i/>
        </w:rPr>
        <w:t>, et al.</w:t>
      </w:r>
      <w:r w:rsidRPr="006000BA">
        <w:t xml:space="preserve"> Expression of an Oncogenic BARD1 Splice Variant Impairs Homologous Recombination and Predicts Response to PARP-1 Inhibitor Therapy in Colon Cancer. </w:t>
      </w:r>
      <w:r w:rsidRPr="006000BA">
        <w:rPr>
          <w:i/>
        </w:rPr>
        <w:t>Sci Rep</w:t>
      </w:r>
      <w:r w:rsidRPr="006000BA">
        <w:t xml:space="preserve"> </w:t>
      </w:r>
      <w:r w:rsidRPr="006000BA">
        <w:rPr>
          <w:b/>
        </w:rPr>
        <w:t>6</w:t>
      </w:r>
      <w:r w:rsidRPr="006000BA">
        <w:t>, 26273(2016).</w:t>
      </w:r>
    </w:p>
    <w:p w14:paraId="66BEE54F" w14:textId="77777777" w:rsidR="006000BA" w:rsidRPr="006000BA" w:rsidRDefault="006000BA" w:rsidP="006000BA">
      <w:pPr>
        <w:pStyle w:val="EndNoteBibliography"/>
      </w:pPr>
    </w:p>
    <w:p w14:paraId="28DA306B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0.</w:t>
      </w:r>
      <w:r w:rsidRPr="006000BA">
        <w:tab/>
        <w:t>Lai CH, Chen RY, Hsieh HP, Tsai SJ, Chang KC, Yen CJ</w:t>
      </w:r>
      <w:r w:rsidRPr="006000BA">
        <w:rPr>
          <w:i/>
        </w:rPr>
        <w:t>, et al.</w:t>
      </w:r>
      <w:r w:rsidRPr="006000BA">
        <w:t xml:space="preserve"> A selective Aurora-A 5'-UTR siRNA inhibits tumor growth and metastasis. </w:t>
      </w:r>
      <w:r w:rsidRPr="006000BA">
        <w:rPr>
          <w:i/>
        </w:rPr>
        <w:t>Cancer Lett</w:t>
      </w:r>
      <w:r w:rsidRPr="006000BA">
        <w:t xml:space="preserve"> </w:t>
      </w:r>
      <w:r w:rsidRPr="006000BA">
        <w:rPr>
          <w:b/>
        </w:rPr>
        <w:t>472</w:t>
      </w:r>
      <w:r w:rsidRPr="006000BA">
        <w:t>, 97-107(2020).</w:t>
      </w:r>
    </w:p>
    <w:p w14:paraId="3584D237" w14:textId="77777777" w:rsidR="006000BA" w:rsidRPr="006000BA" w:rsidRDefault="006000BA" w:rsidP="006000BA">
      <w:pPr>
        <w:pStyle w:val="EndNoteBibliography"/>
      </w:pPr>
    </w:p>
    <w:p w14:paraId="0754376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1.</w:t>
      </w:r>
      <w:r w:rsidRPr="006000BA">
        <w:tab/>
        <w:t>Zhao L, Lin Q, Wei J, Huai Y, Wang K, Yan HJIJoC</w:t>
      </w:r>
      <w:r w:rsidRPr="006000BA">
        <w:rPr>
          <w:i/>
        </w:rPr>
        <w:t>, et al.</w:t>
      </w:r>
      <w:r w:rsidRPr="006000BA">
        <w:t xml:space="preserve"> CD44v6 expression in patients with stage II or stage III sporadic colorectal cancer is superior to CD44 expression for predicting progression.  </w:t>
      </w:r>
      <w:r w:rsidRPr="006000BA">
        <w:rPr>
          <w:b/>
        </w:rPr>
        <w:t>8</w:t>
      </w:r>
      <w:r w:rsidRPr="006000BA">
        <w:t>, 692-701(2015).</w:t>
      </w:r>
    </w:p>
    <w:p w14:paraId="39D1A867" w14:textId="77777777" w:rsidR="006000BA" w:rsidRPr="006000BA" w:rsidRDefault="006000BA" w:rsidP="006000BA">
      <w:pPr>
        <w:pStyle w:val="EndNoteBibliography"/>
      </w:pPr>
    </w:p>
    <w:p w14:paraId="712A572A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2.</w:t>
      </w:r>
      <w:r w:rsidRPr="006000BA">
        <w:tab/>
        <w:t xml:space="preserve">Wang Z, von Au A, Schnolzer M, Hackert T, Zoller M. CD44v6-competent tumor exosomes promote motility, invasion and cancer-initiating cell marker expression in pancreatic and colorectal cancer cells. </w:t>
      </w:r>
      <w:r w:rsidRPr="006000BA">
        <w:rPr>
          <w:i/>
        </w:rPr>
        <w:t>Oncotarget</w:t>
      </w:r>
      <w:r w:rsidRPr="006000BA">
        <w:t xml:space="preserve"> </w:t>
      </w:r>
      <w:r w:rsidRPr="006000BA">
        <w:rPr>
          <w:b/>
        </w:rPr>
        <w:t>7</w:t>
      </w:r>
      <w:r w:rsidRPr="006000BA">
        <w:t>, 55409-55436(2016).</w:t>
      </w:r>
    </w:p>
    <w:p w14:paraId="509FD283" w14:textId="77777777" w:rsidR="006000BA" w:rsidRPr="006000BA" w:rsidRDefault="006000BA" w:rsidP="006000BA">
      <w:pPr>
        <w:pStyle w:val="EndNoteBibliography"/>
      </w:pPr>
    </w:p>
    <w:p w14:paraId="12FF6D66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3.</w:t>
      </w:r>
      <w:r w:rsidRPr="006000BA">
        <w:tab/>
        <w:t>Hartmans E, Orian-Rousseau V, Matzke-Ogi A, Karrenbeld A, de Groot DJ, de Jong S</w:t>
      </w:r>
      <w:r w:rsidRPr="006000BA">
        <w:rPr>
          <w:i/>
        </w:rPr>
        <w:t>, et al.</w:t>
      </w:r>
      <w:r w:rsidRPr="006000BA">
        <w:t xml:space="preserve"> Functional Genomic mRNA Profiling of Colorectal Adenomas: Identification and in vivo Validation of CD44 and Splice Variant CD44v6 as Molecular Imaging Targets. </w:t>
      </w:r>
      <w:r w:rsidRPr="006000BA">
        <w:rPr>
          <w:i/>
        </w:rPr>
        <w:t>Theranostics</w:t>
      </w:r>
      <w:r w:rsidRPr="006000BA">
        <w:t xml:space="preserve"> </w:t>
      </w:r>
      <w:r w:rsidRPr="006000BA">
        <w:rPr>
          <w:b/>
        </w:rPr>
        <w:t>7</w:t>
      </w:r>
      <w:r w:rsidRPr="006000BA">
        <w:t>, 482-492(2017).</w:t>
      </w:r>
    </w:p>
    <w:p w14:paraId="703A2BBA" w14:textId="77777777" w:rsidR="006000BA" w:rsidRPr="006000BA" w:rsidRDefault="006000BA" w:rsidP="006000BA">
      <w:pPr>
        <w:pStyle w:val="EndNoteBibliography"/>
      </w:pPr>
    </w:p>
    <w:p w14:paraId="4AE24982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4.</w:t>
      </w:r>
      <w:r w:rsidRPr="006000BA">
        <w:tab/>
        <w:t>Sakuma K, Sasaki E, Kimura K, Komori K, Shimizu Y, Yatabe Y</w:t>
      </w:r>
      <w:r w:rsidRPr="006000BA">
        <w:rPr>
          <w:i/>
        </w:rPr>
        <w:t>, et al.</w:t>
      </w:r>
      <w:r w:rsidRPr="006000BA">
        <w:t xml:space="preserve"> HNRNPLL, a newly identified colorectal cancer metastasis suppressor, modulates alternative splicing of CD44 during epithelial-mesenchymal transition. </w:t>
      </w:r>
      <w:r w:rsidRPr="006000BA">
        <w:rPr>
          <w:i/>
        </w:rPr>
        <w:t>Gut</w:t>
      </w:r>
      <w:r w:rsidRPr="006000BA">
        <w:t xml:space="preserve"> </w:t>
      </w:r>
      <w:r w:rsidRPr="006000BA">
        <w:rPr>
          <w:b/>
        </w:rPr>
        <w:t>67</w:t>
      </w:r>
      <w:r w:rsidRPr="006000BA">
        <w:t>, 1103-1111(2018).</w:t>
      </w:r>
    </w:p>
    <w:p w14:paraId="1846C9F5" w14:textId="77777777" w:rsidR="006000BA" w:rsidRPr="006000BA" w:rsidRDefault="006000BA" w:rsidP="006000BA">
      <w:pPr>
        <w:pStyle w:val="EndNoteBibliography"/>
      </w:pPr>
    </w:p>
    <w:p w14:paraId="3FC3ACC5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5.</w:t>
      </w:r>
      <w:r w:rsidRPr="006000BA">
        <w:tab/>
        <w:t>Lv L, Liu HG, Dong SY, Yang F, Wang QX, Guo GL</w:t>
      </w:r>
      <w:r w:rsidRPr="006000BA">
        <w:rPr>
          <w:i/>
        </w:rPr>
        <w:t>, et al.</w:t>
      </w:r>
      <w:r w:rsidRPr="006000BA">
        <w:t xml:space="preserve"> Upregulation of CD44v6 contributes to acquired chemoresistance via the modulation of autophagy in colon cancer SW480 cells. </w:t>
      </w:r>
      <w:r w:rsidRPr="006000BA">
        <w:rPr>
          <w:i/>
        </w:rPr>
        <w:t>Tumour Biol</w:t>
      </w:r>
      <w:r w:rsidRPr="006000BA">
        <w:t xml:space="preserve"> </w:t>
      </w:r>
      <w:r w:rsidRPr="006000BA">
        <w:rPr>
          <w:b/>
        </w:rPr>
        <w:t>37</w:t>
      </w:r>
      <w:r w:rsidRPr="006000BA">
        <w:t>, 8811-8824(2016).</w:t>
      </w:r>
    </w:p>
    <w:p w14:paraId="1B0B7B0E" w14:textId="77777777" w:rsidR="006000BA" w:rsidRPr="006000BA" w:rsidRDefault="006000BA" w:rsidP="006000BA">
      <w:pPr>
        <w:pStyle w:val="EndNoteBibliography"/>
      </w:pPr>
    </w:p>
    <w:p w14:paraId="09F7312F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6.</w:t>
      </w:r>
      <w:r w:rsidRPr="006000BA">
        <w:tab/>
        <w:t>Mashita N, Yamada S, Nakayama G, Tanaka C, Iwata N, Kanda M</w:t>
      </w:r>
      <w:r w:rsidRPr="006000BA">
        <w:rPr>
          <w:i/>
        </w:rPr>
        <w:t>, et al.</w:t>
      </w:r>
      <w:r w:rsidRPr="006000BA">
        <w:t xml:space="preserve"> Epithelial to mesenchymal transition might be induced via CD44 isoform switching in colorectal cancer. </w:t>
      </w:r>
      <w:r w:rsidRPr="006000BA">
        <w:rPr>
          <w:i/>
        </w:rPr>
        <w:t>J Surg Oncol</w:t>
      </w:r>
      <w:r w:rsidRPr="006000BA">
        <w:t xml:space="preserve"> </w:t>
      </w:r>
      <w:r w:rsidRPr="006000BA">
        <w:rPr>
          <w:b/>
        </w:rPr>
        <w:t>110</w:t>
      </w:r>
      <w:r w:rsidRPr="006000BA">
        <w:t>, 745-751(2014).</w:t>
      </w:r>
    </w:p>
    <w:p w14:paraId="3EB389B1" w14:textId="77777777" w:rsidR="006000BA" w:rsidRPr="006000BA" w:rsidRDefault="006000BA" w:rsidP="006000BA">
      <w:pPr>
        <w:pStyle w:val="EndNoteBibliography"/>
      </w:pPr>
    </w:p>
    <w:p w14:paraId="2603FFB3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7.</w:t>
      </w:r>
      <w:r w:rsidRPr="006000BA">
        <w:tab/>
        <w:t>Arabzadeh A, Dupaul-Chicoine J, Breton V, Haftchenary S, Yumeen S, Turbide C</w:t>
      </w:r>
      <w:r w:rsidRPr="006000BA">
        <w:rPr>
          <w:i/>
        </w:rPr>
        <w:t>, et al.</w:t>
      </w:r>
      <w:r w:rsidRPr="006000BA">
        <w:t xml:space="preserve"> Carcinoembryonic Antigen Cell Adhesion Molecule 1 long isoform modulates malignancy of poorly differentiated colon cancer cells. </w:t>
      </w:r>
      <w:r w:rsidRPr="006000BA">
        <w:rPr>
          <w:i/>
        </w:rPr>
        <w:t>Gut</w:t>
      </w:r>
      <w:r w:rsidRPr="006000BA">
        <w:t xml:space="preserve"> </w:t>
      </w:r>
      <w:r w:rsidRPr="006000BA">
        <w:rPr>
          <w:b/>
        </w:rPr>
        <w:t>65</w:t>
      </w:r>
      <w:r w:rsidRPr="006000BA">
        <w:t>, 821-829(2016).</w:t>
      </w:r>
    </w:p>
    <w:p w14:paraId="6691CB55" w14:textId="77777777" w:rsidR="006000BA" w:rsidRPr="006000BA" w:rsidRDefault="006000BA" w:rsidP="006000BA">
      <w:pPr>
        <w:pStyle w:val="EndNoteBibliography"/>
      </w:pPr>
    </w:p>
    <w:p w14:paraId="6170EC9C" w14:textId="77777777" w:rsidR="006000BA" w:rsidRPr="006000BA" w:rsidRDefault="006000BA" w:rsidP="006000BA">
      <w:pPr>
        <w:pStyle w:val="EndNoteBibliography"/>
        <w:ind w:left="720" w:hanging="720"/>
      </w:pPr>
      <w:r w:rsidRPr="006000BA">
        <w:t>58.</w:t>
      </w:r>
      <w:r w:rsidRPr="006000BA">
        <w:tab/>
        <w:t>Yamaguchi S, Yokoyama S, Ueno M, Hayami S, Mitani Y, Takeuchi A</w:t>
      </w:r>
      <w:r w:rsidRPr="006000BA">
        <w:rPr>
          <w:i/>
        </w:rPr>
        <w:t>, et al.</w:t>
      </w:r>
      <w:r w:rsidRPr="006000BA">
        <w:t xml:space="preserve"> CEACAM1 is associated with recurrence after hepatectomy for colorectal liver metastasis. </w:t>
      </w:r>
      <w:r w:rsidRPr="006000BA">
        <w:rPr>
          <w:i/>
        </w:rPr>
        <w:t>J Surg Res</w:t>
      </w:r>
      <w:r w:rsidRPr="006000BA">
        <w:t xml:space="preserve"> </w:t>
      </w:r>
      <w:r w:rsidRPr="006000BA">
        <w:rPr>
          <w:b/>
        </w:rPr>
        <w:t>220</w:t>
      </w:r>
      <w:r w:rsidRPr="006000BA">
        <w:t>, 353-362(2017).</w:t>
      </w:r>
    </w:p>
    <w:p w14:paraId="4EE44492" w14:textId="77777777" w:rsidR="006000BA" w:rsidRPr="006000BA" w:rsidRDefault="006000BA" w:rsidP="006000BA">
      <w:pPr>
        <w:pStyle w:val="EndNoteBibliography"/>
      </w:pPr>
    </w:p>
    <w:p w14:paraId="01D1C8BF" w14:textId="77777777" w:rsidR="006000BA" w:rsidRPr="006000BA" w:rsidRDefault="006000BA" w:rsidP="006000BA">
      <w:pPr>
        <w:pStyle w:val="EndNoteBibliography"/>
        <w:ind w:left="720" w:hanging="720"/>
      </w:pPr>
      <w:r w:rsidRPr="006000BA">
        <w:lastRenderedPageBreak/>
        <w:t>59.</w:t>
      </w:r>
      <w:r w:rsidRPr="006000BA">
        <w:tab/>
        <w:t>Arabzadeh A, McGregor K, Breton V, Van Der Kraak L, Akavia UD, Greenwood CMT</w:t>
      </w:r>
      <w:r w:rsidRPr="006000BA">
        <w:rPr>
          <w:i/>
        </w:rPr>
        <w:t>, et al.</w:t>
      </w:r>
      <w:r w:rsidRPr="006000BA">
        <w:t xml:space="preserve"> EphA2 signaling is impacted by carcinoembryonic antigen cell adhesion molecule 1-L expression in colorectal cancer liver metastasis in a cell context-dependent manner. </w:t>
      </w:r>
      <w:r w:rsidRPr="006000BA">
        <w:rPr>
          <w:i/>
        </w:rPr>
        <w:t>Oncotarget</w:t>
      </w:r>
      <w:r w:rsidRPr="006000BA">
        <w:t xml:space="preserve"> </w:t>
      </w:r>
      <w:r w:rsidRPr="006000BA">
        <w:rPr>
          <w:b/>
        </w:rPr>
        <w:t>8</w:t>
      </w:r>
      <w:r w:rsidRPr="006000BA">
        <w:t>, 104330-104346(2017).</w:t>
      </w:r>
    </w:p>
    <w:p w14:paraId="2064B15A" w14:textId="77777777" w:rsidR="006000BA" w:rsidRPr="006000BA" w:rsidRDefault="006000BA" w:rsidP="006000BA">
      <w:pPr>
        <w:pStyle w:val="EndNoteBibliography"/>
      </w:pPr>
    </w:p>
    <w:p w14:paraId="2D94FA16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0.</w:t>
      </w:r>
      <w:r w:rsidRPr="006000BA">
        <w:tab/>
        <w:t xml:space="preserve">Dery KJ, Silver C, Yang L, Shively JE. Interferon regulatory factor 1 and a variant of heterogeneous nuclear ribonucleoprotein L coordinately silence the gene for adhesion protein CEACAM1. </w:t>
      </w:r>
      <w:r w:rsidRPr="006000BA">
        <w:rPr>
          <w:i/>
        </w:rPr>
        <w:t>J Biol Chem</w:t>
      </w:r>
      <w:r w:rsidRPr="006000BA">
        <w:t xml:space="preserve"> </w:t>
      </w:r>
      <w:r w:rsidRPr="006000BA">
        <w:rPr>
          <w:b/>
        </w:rPr>
        <w:t>293</w:t>
      </w:r>
      <w:r w:rsidRPr="006000BA">
        <w:t>, 9277-9291(2018).</w:t>
      </w:r>
    </w:p>
    <w:p w14:paraId="1FA593FD" w14:textId="77777777" w:rsidR="006000BA" w:rsidRPr="006000BA" w:rsidRDefault="006000BA" w:rsidP="006000BA">
      <w:pPr>
        <w:pStyle w:val="EndNoteBibliography"/>
      </w:pPr>
    </w:p>
    <w:p w14:paraId="43A99EE4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1.</w:t>
      </w:r>
      <w:r w:rsidRPr="006000BA">
        <w:tab/>
        <w:t>Huang X, Ye Q, Chen M, Li A, Mi W, Fang Y</w:t>
      </w:r>
      <w:r w:rsidRPr="006000BA">
        <w:rPr>
          <w:i/>
        </w:rPr>
        <w:t>, et al.</w:t>
      </w:r>
      <w:r w:rsidRPr="006000BA">
        <w:t xml:space="preserve"> N-glycosylation-defective splice variants of neuropilin-1 promote metastasis by activating endosomal signals. </w:t>
      </w:r>
      <w:r w:rsidRPr="006000BA">
        <w:rPr>
          <w:i/>
        </w:rPr>
        <w:t>Nat Commun</w:t>
      </w:r>
      <w:r w:rsidRPr="006000BA">
        <w:t xml:space="preserve"> </w:t>
      </w:r>
      <w:r w:rsidRPr="006000BA">
        <w:rPr>
          <w:b/>
        </w:rPr>
        <w:t>10</w:t>
      </w:r>
      <w:r w:rsidRPr="006000BA">
        <w:t>, 3708(2019).</w:t>
      </w:r>
    </w:p>
    <w:p w14:paraId="2FA92AAF" w14:textId="77777777" w:rsidR="006000BA" w:rsidRPr="006000BA" w:rsidRDefault="006000BA" w:rsidP="006000BA">
      <w:pPr>
        <w:pStyle w:val="EndNoteBibliography"/>
      </w:pPr>
    </w:p>
    <w:p w14:paraId="325248FE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2.</w:t>
      </w:r>
      <w:r w:rsidRPr="006000BA">
        <w:tab/>
        <w:t>Devaud C, Tilkin-Mariame AF, Vignolle-Vidoni A, Souleres P, Denadai-Souza A, Rolland C</w:t>
      </w:r>
      <w:r w:rsidRPr="006000BA">
        <w:rPr>
          <w:i/>
        </w:rPr>
        <w:t>, et al.</w:t>
      </w:r>
      <w:r w:rsidRPr="006000BA">
        <w:t xml:space="preserve"> FAK alternative splice mRNA variants expression pattern in colorectal cancer. </w:t>
      </w:r>
      <w:r w:rsidRPr="006000BA">
        <w:rPr>
          <w:i/>
        </w:rPr>
        <w:t>Int J Cancer</w:t>
      </w:r>
      <w:r w:rsidRPr="006000BA">
        <w:t xml:space="preserve"> </w:t>
      </w:r>
      <w:r w:rsidRPr="006000BA">
        <w:rPr>
          <w:b/>
        </w:rPr>
        <w:t>145</w:t>
      </w:r>
      <w:r w:rsidRPr="006000BA">
        <w:t>, 494-502(2019).</w:t>
      </w:r>
    </w:p>
    <w:p w14:paraId="0365475A" w14:textId="77777777" w:rsidR="006000BA" w:rsidRPr="006000BA" w:rsidRDefault="006000BA" w:rsidP="006000BA">
      <w:pPr>
        <w:pStyle w:val="EndNoteBibliography"/>
      </w:pPr>
    </w:p>
    <w:p w14:paraId="794740C2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3.</w:t>
      </w:r>
      <w:r w:rsidRPr="006000BA">
        <w:tab/>
        <w:t>Lin JC, Lee YC, Tan TH, Liang YC, Chuang HC, Fann YC</w:t>
      </w:r>
      <w:r w:rsidRPr="006000BA">
        <w:rPr>
          <w:i/>
        </w:rPr>
        <w:t>, et al.</w:t>
      </w:r>
      <w:r w:rsidRPr="006000BA">
        <w:t xml:space="preserve"> RBM4-SRSF3-MAP4K4 splicing cascade modulates the metastatic signature of colorectal cancer cell. </w:t>
      </w:r>
      <w:r w:rsidRPr="006000BA">
        <w:rPr>
          <w:i/>
        </w:rPr>
        <w:t>Biochim Biophys Acta Mol Cell Res</w:t>
      </w:r>
      <w:r w:rsidRPr="006000BA">
        <w:t xml:space="preserve"> </w:t>
      </w:r>
      <w:r w:rsidRPr="006000BA">
        <w:rPr>
          <w:b/>
        </w:rPr>
        <w:t>1865</w:t>
      </w:r>
      <w:r w:rsidRPr="006000BA">
        <w:t>, 259-272(2018).</w:t>
      </w:r>
    </w:p>
    <w:p w14:paraId="4C0D465E" w14:textId="77777777" w:rsidR="006000BA" w:rsidRPr="006000BA" w:rsidRDefault="006000BA" w:rsidP="006000BA">
      <w:pPr>
        <w:pStyle w:val="EndNoteBibliography"/>
      </w:pPr>
    </w:p>
    <w:p w14:paraId="1498CEE2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4.</w:t>
      </w:r>
      <w:r w:rsidRPr="006000BA">
        <w:tab/>
        <w:t>Rey C, Faustin B, Mahouche I, Ruggieri R, Brulard C, Ichas F</w:t>
      </w:r>
      <w:r w:rsidRPr="006000BA">
        <w:rPr>
          <w:i/>
        </w:rPr>
        <w:t>, et al.</w:t>
      </w:r>
      <w:r w:rsidRPr="006000BA">
        <w:t xml:space="preserve"> The MAP3K ZAK, a novel modulator of ERK-dependent migration, is upregulated in colorectal cancer. </w:t>
      </w:r>
      <w:r w:rsidRPr="006000BA">
        <w:rPr>
          <w:i/>
        </w:rPr>
        <w:t>Oncogene</w:t>
      </w:r>
      <w:r w:rsidRPr="006000BA">
        <w:t xml:space="preserve"> </w:t>
      </w:r>
      <w:r w:rsidRPr="006000BA">
        <w:rPr>
          <w:b/>
        </w:rPr>
        <w:t>35</w:t>
      </w:r>
      <w:r w:rsidRPr="006000BA">
        <w:t>, 3190-3200(2015).</w:t>
      </w:r>
    </w:p>
    <w:p w14:paraId="15554B67" w14:textId="77777777" w:rsidR="006000BA" w:rsidRPr="006000BA" w:rsidRDefault="006000BA" w:rsidP="006000BA">
      <w:pPr>
        <w:pStyle w:val="EndNoteBibliography"/>
      </w:pPr>
    </w:p>
    <w:p w14:paraId="4FFB1227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5.</w:t>
      </w:r>
      <w:r w:rsidRPr="006000BA">
        <w:tab/>
        <w:t>Gadea G, Arsic N, Fernandes K, Diot A, Joruiz SM, Abdallah S</w:t>
      </w:r>
      <w:r w:rsidRPr="006000BA">
        <w:rPr>
          <w:i/>
        </w:rPr>
        <w:t>, et al.</w:t>
      </w:r>
      <w:r w:rsidRPr="006000BA">
        <w:t xml:space="preserve"> TP53 drives invasion through expression of its Delta133p53beta variant. </w:t>
      </w:r>
      <w:r w:rsidRPr="006000BA">
        <w:rPr>
          <w:i/>
        </w:rPr>
        <w:t>Elife</w:t>
      </w:r>
      <w:r w:rsidRPr="006000BA">
        <w:t xml:space="preserve"> </w:t>
      </w:r>
      <w:r w:rsidRPr="006000BA">
        <w:rPr>
          <w:b/>
        </w:rPr>
        <w:t>5</w:t>
      </w:r>
      <w:r w:rsidRPr="006000BA">
        <w:t>, (2016).</w:t>
      </w:r>
    </w:p>
    <w:p w14:paraId="51244291" w14:textId="77777777" w:rsidR="006000BA" w:rsidRPr="006000BA" w:rsidRDefault="006000BA" w:rsidP="006000BA">
      <w:pPr>
        <w:pStyle w:val="EndNoteBibliography"/>
      </w:pPr>
    </w:p>
    <w:p w14:paraId="302E0BEA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6.</w:t>
      </w:r>
      <w:r w:rsidRPr="006000BA">
        <w:tab/>
        <w:t xml:space="preserve">Zhao YJ, Han HZ, Liang Y, Shi CZ, Zhu QC, Yang J. Alternative splicing of VEGFA, APP and NUMB genes in colorectal cancer. </w:t>
      </w:r>
      <w:r w:rsidRPr="006000BA">
        <w:rPr>
          <w:i/>
        </w:rPr>
        <w:t>World J Gastroenterol</w:t>
      </w:r>
      <w:r w:rsidRPr="006000BA">
        <w:t xml:space="preserve"> </w:t>
      </w:r>
      <w:r w:rsidRPr="006000BA">
        <w:rPr>
          <w:b/>
        </w:rPr>
        <w:t>21</w:t>
      </w:r>
      <w:r w:rsidRPr="006000BA">
        <w:t>, 6550-6560(2015).</w:t>
      </w:r>
    </w:p>
    <w:p w14:paraId="1D3E3689" w14:textId="77777777" w:rsidR="006000BA" w:rsidRPr="006000BA" w:rsidRDefault="006000BA" w:rsidP="006000BA">
      <w:pPr>
        <w:pStyle w:val="EndNoteBibliography"/>
      </w:pPr>
    </w:p>
    <w:p w14:paraId="233B1DA1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7.</w:t>
      </w:r>
      <w:r w:rsidRPr="006000BA">
        <w:tab/>
        <w:t>Pentheroudakis G, Mavroeidis L, Papadopoulou K, Koliou GA, Bamia C, Chatzopoulos K</w:t>
      </w:r>
      <w:r w:rsidRPr="006000BA">
        <w:rPr>
          <w:i/>
        </w:rPr>
        <w:t>, et al.</w:t>
      </w:r>
      <w:r w:rsidRPr="006000BA">
        <w:t xml:space="preserve"> Angiogenic and Antiangiogenic VEGFA Splice Variants in Colorectal Cancer: Prospective Retrospective Cohort Study in Patients Treated With Irinotecan-Based Chemotherapy and Bevacizumab. </w:t>
      </w:r>
      <w:r w:rsidRPr="006000BA">
        <w:rPr>
          <w:i/>
        </w:rPr>
        <w:t>Clin Colorectal Cancer</w:t>
      </w:r>
      <w:r w:rsidRPr="006000BA">
        <w:t xml:space="preserve"> </w:t>
      </w:r>
      <w:r w:rsidRPr="006000BA">
        <w:rPr>
          <w:b/>
        </w:rPr>
        <w:t>18</w:t>
      </w:r>
      <w:r w:rsidRPr="006000BA">
        <w:t>, e370-e384(2019).</w:t>
      </w:r>
    </w:p>
    <w:p w14:paraId="64EA2586" w14:textId="77777777" w:rsidR="006000BA" w:rsidRPr="006000BA" w:rsidRDefault="006000BA" w:rsidP="006000BA">
      <w:pPr>
        <w:pStyle w:val="EndNoteBibliography"/>
      </w:pPr>
    </w:p>
    <w:p w14:paraId="76F91931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8.</w:t>
      </w:r>
      <w:r w:rsidRPr="006000BA">
        <w:tab/>
        <w:t>Rangwala F, Bendell JC, Kozloff MF, Arrowood CC, Dellinger A, Meadows J</w:t>
      </w:r>
      <w:r w:rsidRPr="006000BA">
        <w:rPr>
          <w:i/>
        </w:rPr>
        <w:t>, et al.</w:t>
      </w:r>
      <w:r w:rsidRPr="006000BA">
        <w:t xml:space="preserve"> Phase I study of capecitabine, oxaliplatin, bevacizumab, and everolimus in advanced solid tumors. </w:t>
      </w:r>
      <w:r w:rsidRPr="006000BA">
        <w:rPr>
          <w:i/>
        </w:rPr>
        <w:t>Invest New Drugs</w:t>
      </w:r>
      <w:r w:rsidRPr="006000BA">
        <w:t xml:space="preserve"> </w:t>
      </w:r>
      <w:r w:rsidRPr="006000BA">
        <w:rPr>
          <w:b/>
        </w:rPr>
        <w:t>32</w:t>
      </w:r>
      <w:r w:rsidRPr="006000BA">
        <w:t>, 700-709(2014).</w:t>
      </w:r>
    </w:p>
    <w:p w14:paraId="6E4B53F4" w14:textId="77777777" w:rsidR="006000BA" w:rsidRPr="006000BA" w:rsidRDefault="006000BA" w:rsidP="006000BA">
      <w:pPr>
        <w:pStyle w:val="EndNoteBibliography"/>
      </w:pPr>
    </w:p>
    <w:p w14:paraId="066A819A" w14:textId="77777777" w:rsidR="006000BA" w:rsidRPr="006000BA" w:rsidRDefault="006000BA" w:rsidP="006000BA">
      <w:pPr>
        <w:pStyle w:val="EndNoteBibliography"/>
        <w:ind w:left="720" w:hanging="720"/>
      </w:pPr>
      <w:r w:rsidRPr="006000BA">
        <w:t>69.</w:t>
      </w:r>
      <w:r w:rsidRPr="006000BA">
        <w:tab/>
        <w:t xml:space="preserve">Lin JC, Lee YC, Liang YC, Fann YC, Johnson KR, Lin YJ. The impact of the RBM4-initiated splicing cascade on modulating the carcinogenic signature of colorectal cancer cells. </w:t>
      </w:r>
      <w:r w:rsidRPr="006000BA">
        <w:rPr>
          <w:i/>
        </w:rPr>
        <w:t>Sci Rep</w:t>
      </w:r>
      <w:r w:rsidRPr="006000BA">
        <w:t xml:space="preserve"> </w:t>
      </w:r>
      <w:r w:rsidRPr="006000BA">
        <w:rPr>
          <w:b/>
        </w:rPr>
        <w:t>7</w:t>
      </w:r>
      <w:r w:rsidRPr="006000BA">
        <w:t>, 44204(2017).</w:t>
      </w:r>
    </w:p>
    <w:p w14:paraId="329EFC98" w14:textId="77777777" w:rsidR="006000BA" w:rsidRPr="006000BA" w:rsidRDefault="006000BA" w:rsidP="006000BA">
      <w:pPr>
        <w:pStyle w:val="EndNoteBibliography"/>
      </w:pPr>
    </w:p>
    <w:p w14:paraId="24BA283E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0.</w:t>
      </w:r>
      <w:r w:rsidRPr="006000BA">
        <w:tab/>
        <w:t>Kazemi M, Carrer A, Moimas S, Zandona L, Bussani R, Casagranda B</w:t>
      </w:r>
      <w:r w:rsidRPr="006000BA">
        <w:rPr>
          <w:i/>
        </w:rPr>
        <w:t>, et al.</w:t>
      </w:r>
      <w:r w:rsidRPr="006000BA">
        <w:t xml:space="preserve"> VEGF121 and VEGF165 differentially promote vessel maturation and tumor growth in mice and humans. </w:t>
      </w:r>
      <w:r w:rsidRPr="006000BA">
        <w:rPr>
          <w:i/>
        </w:rPr>
        <w:t>Cancer Gene Ther</w:t>
      </w:r>
      <w:r w:rsidRPr="006000BA">
        <w:t xml:space="preserve"> </w:t>
      </w:r>
      <w:r w:rsidRPr="006000BA">
        <w:rPr>
          <w:b/>
        </w:rPr>
        <w:t>23</w:t>
      </w:r>
      <w:r w:rsidRPr="006000BA">
        <w:t>, 125-132(2016).</w:t>
      </w:r>
    </w:p>
    <w:p w14:paraId="573DF3D4" w14:textId="77777777" w:rsidR="006000BA" w:rsidRPr="006000BA" w:rsidRDefault="006000BA" w:rsidP="006000BA">
      <w:pPr>
        <w:pStyle w:val="EndNoteBibliography"/>
      </w:pPr>
    </w:p>
    <w:p w14:paraId="032EE6DE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1.</w:t>
      </w:r>
      <w:r w:rsidRPr="006000BA">
        <w:tab/>
        <w:t>Zaytseva YY, Elliott VA, Rychahou P, Mustain WC, Kim JT, Valentino J</w:t>
      </w:r>
      <w:r w:rsidRPr="006000BA">
        <w:rPr>
          <w:i/>
        </w:rPr>
        <w:t>, et al.</w:t>
      </w:r>
      <w:r w:rsidRPr="006000BA">
        <w:t xml:space="preserve"> Cancer cell-associated fatty acid synthase activates endothelial cells and promotes angiogenesis in colorectal cancer. </w:t>
      </w:r>
      <w:r w:rsidRPr="006000BA">
        <w:rPr>
          <w:i/>
        </w:rPr>
        <w:t>Carcinogenesis</w:t>
      </w:r>
      <w:r w:rsidRPr="006000BA">
        <w:t xml:space="preserve"> </w:t>
      </w:r>
      <w:r w:rsidRPr="006000BA">
        <w:rPr>
          <w:b/>
        </w:rPr>
        <w:t>35</w:t>
      </w:r>
      <w:r w:rsidRPr="006000BA">
        <w:t>, 1341-1351(2014).</w:t>
      </w:r>
    </w:p>
    <w:p w14:paraId="05B6FC81" w14:textId="77777777" w:rsidR="006000BA" w:rsidRPr="006000BA" w:rsidRDefault="006000BA" w:rsidP="006000BA">
      <w:pPr>
        <w:pStyle w:val="EndNoteBibliography"/>
      </w:pPr>
    </w:p>
    <w:p w14:paraId="67E4C72E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2.</w:t>
      </w:r>
      <w:r w:rsidRPr="006000BA">
        <w:tab/>
        <w:t>Stagg BC, Uehara H, Lambert N, Rai R, Gupta I, Radmall B</w:t>
      </w:r>
      <w:r w:rsidRPr="006000BA">
        <w:rPr>
          <w:i/>
        </w:rPr>
        <w:t>, et al.</w:t>
      </w:r>
      <w:r w:rsidRPr="006000BA">
        <w:t xml:space="preserve"> Morpholino-Mediated Isoform Modulation of Vascular Endothelial Growth Factor Receptor-2 (VEGFR2) Reduces Colon Cancer Xenograft Growth. </w:t>
      </w:r>
      <w:r w:rsidRPr="006000BA">
        <w:rPr>
          <w:i/>
        </w:rPr>
        <w:t>Cancers (Basel)</w:t>
      </w:r>
      <w:r w:rsidRPr="006000BA">
        <w:t xml:space="preserve"> </w:t>
      </w:r>
      <w:r w:rsidRPr="006000BA">
        <w:rPr>
          <w:b/>
        </w:rPr>
        <w:t>6</w:t>
      </w:r>
      <w:r w:rsidRPr="006000BA">
        <w:t>, 2330-2342(2014).</w:t>
      </w:r>
    </w:p>
    <w:p w14:paraId="5277931C" w14:textId="77777777" w:rsidR="006000BA" w:rsidRPr="006000BA" w:rsidRDefault="006000BA" w:rsidP="006000BA">
      <w:pPr>
        <w:pStyle w:val="EndNoteBibliography"/>
      </w:pPr>
    </w:p>
    <w:p w14:paraId="2C842ADC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3.</w:t>
      </w:r>
      <w:r w:rsidRPr="006000BA">
        <w:tab/>
        <w:t>Mizuno R, Chatterji P, Andres S, Hamilton K, Simon L, Foley SW</w:t>
      </w:r>
      <w:r w:rsidRPr="006000BA">
        <w:rPr>
          <w:i/>
        </w:rPr>
        <w:t>, et al.</w:t>
      </w:r>
      <w:r w:rsidRPr="006000BA">
        <w:t xml:space="preserve"> Differential Regulation of LET-7 by LIN28B Isoform-Specific Functions. </w:t>
      </w:r>
      <w:r w:rsidRPr="006000BA">
        <w:rPr>
          <w:i/>
        </w:rPr>
        <w:t>Mol Cancer Res</w:t>
      </w:r>
      <w:r w:rsidRPr="006000BA">
        <w:t xml:space="preserve"> </w:t>
      </w:r>
      <w:r w:rsidRPr="006000BA">
        <w:rPr>
          <w:b/>
        </w:rPr>
        <w:t>16</w:t>
      </w:r>
      <w:r w:rsidRPr="006000BA">
        <w:t>, 403-416(2018).</w:t>
      </w:r>
    </w:p>
    <w:p w14:paraId="20380415" w14:textId="77777777" w:rsidR="006000BA" w:rsidRPr="006000BA" w:rsidRDefault="006000BA" w:rsidP="006000BA">
      <w:pPr>
        <w:pStyle w:val="EndNoteBibliography"/>
      </w:pPr>
    </w:p>
    <w:p w14:paraId="3B34441D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4.</w:t>
      </w:r>
      <w:r w:rsidRPr="006000BA">
        <w:tab/>
        <w:t>Makhafola TJ, Mbele M, Yacqub-Usman K, Hendren A, Haigh DB, Blackley Z</w:t>
      </w:r>
      <w:r w:rsidRPr="006000BA">
        <w:rPr>
          <w:i/>
        </w:rPr>
        <w:t>, et al.</w:t>
      </w:r>
      <w:r w:rsidRPr="006000BA">
        <w:t xml:space="preserve"> Apoptosis in Cancer Cells Is Induced by Alternative Splicing of hnRNPA2/B1 Through Splicing of Bcl-x, a Mechanism that Can Be Stimulated by an Extract </w:t>
      </w:r>
      <w:r w:rsidRPr="006000BA">
        <w:lastRenderedPageBreak/>
        <w:t xml:space="preserve">of the South African Medicinal Plant, Cotyledon orbiculata. </w:t>
      </w:r>
      <w:r w:rsidRPr="006000BA">
        <w:rPr>
          <w:i/>
        </w:rPr>
        <w:t>Front Oncol</w:t>
      </w:r>
      <w:r w:rsidRPr="006000BA">
        <w:t xml:space="preserve"> </w:t>
      </w:r>
      <w:r w:rsidRPr="006000BA">
        <w:rPr>
          <w:b/>
        </w:rPr>
        <w:t>10</w:t>
      </w:r>
      <w:r w:rsidRPr="006000BA">
        <w:t>, 547392(2020).</w:t>
      </w:r>
    </w:p>
    <w:p w14:paraId="4C8ADC78" w14:textId="77777777" w:rsidR="006000BA" w:rsidRPr="006000BA" w:rsidRDefault="006000BA" w:rsidP="006000BA">
      <w:pPr>
        <w:pStyle w:val="EndNoteBibliography"/>
      </w:pPr>
    </w:p>
    <w:p w14:paraId="417D8D6A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5.</w:t>
      </w:r>
      <w:r w:rsidRPr="006000BA">
        <w:tab/>
        <w:t>Sillars-Hardebol AH, Carvalho B, Belien JA, de Wit M, Delis-van Diemen PM, Tijssen M</w:t>
      </w:r>
      <w:r w:rsidRPr="006000BA">
        <w:rPr>
          <w:i/>
        </w:rPr>
        <w:t>, et al.</w:t>
      </w:r>
      <w:r w:rsidRPr="006000BA">
        <w:t xml:space="preserve"> BCL2L1 has a functional role in colorectal cancer and its protein expression is associated with chromosome 20q gain. </w:t>
      </w:r>
      <w:r w:rsidRPr="006000BA">
        <w:rPr>
          <w:i/>
        </w:rPr>
        <w:t>J Pathol</w:t>
      </w:r>
      <w:r w:rsidRPr="006000BA">
        <w:t xml:space="preserve"> </w:t>
      </w:r>
      <w:r w:rsidRPr="006000BA">
        <w:rPr>
          <w:b/>
        </w:rPr>
        <w:t>226</w:t>
      </w:r>
      <w:r w:rsidRPr="006000BA">
        <w:t>, 442-450(2012).</w:t>
      </w:r>
    </w:p>
    <w:p w14:paraId="0A63CEE2" w14:textId="77777777" w:rsidR="006000BA" w:rsidRPr="006000BA" w:rsidRDefault="006000BA" w:rsidP="006000BA">
      <w:pPr>
        <w:pStyle w:val="EndNoteBibliography"/>
      </w:pPr>
    </w:p>
    <w:p w14:paraId="6FAFD74B" w14:textId="77777777" w:rsidR="006000BA" w:rsidRPr="006000BA" w:rsidRDefault="006000BA" w:rsidP="006000BA">
      <w:pPr>
        <w:pStyle w:val="EndNoteBibliography"/>
        <w:ind w:left="720" w:hanging="720"/>
      </w:pPr>
      <w:r w:rsidRPr="006000BA">
        <w:t>76.</w:t>
      </w:r>
      <w:r w:rsidRPr="006000BA">
        <w:tab/>
        <w:t xml:space="preserve">Eilertsen IA, Sveen A, Stromme JM, Skotheim RI, Nesbakken A, Lothe RA. Alternative splicing expands the prognostic impact of KRAS in microsatellite stable primary colorectal cancer. </w:t>
      </w:r>
      <w:r w:rsidRPr="006000BA">
        <w:rPr>
          <w:i/>
        </w:rPr>
        <w:t>Int J Cancer</w:t>
      </w:r>
      <w:r w:rsidRPr="006000BA">
        <w:t xml:space="preserve"> </w:t>
      </w:r>
      <w:r w:rsidRPr="006000BA">
        <w:rPr>
          <w:b/>
        </w:rPr>
        <w:t>144</w:t>
      </w:r>
      <w:r w:rsidRPr="006000BA">
        <w:t>, 841-847(2019).</w:t>
      </w:r>
    </w:p>
    <w:p w14:paraId="78493F92" w14:textId="77777777" w:rsidR="006000BA" w:rsidRPr="006000BA" w:rsidRDefault="006000BA" w:rsidP="006000BA">
      <w:pPr>
        <w:pStyle w:val="EndNoteBibliography"/>
      </w:pPr>
    </w:p>
    <w:p w14:paraId="2B48F383" w14:textId="47E35BE5" w:rsidR="008E2510" w:rsidRPr="00B0148A" w:rsidRDefault="00513DD3">
      <w:pPr>
        <w:rPr>
          <w:sz w:val="18"/>
          <w:szCs w:val="20"/>
        </w:rPr>
      </w:pPr>
      <w:r w:rsidRPr="00B0148A">
        <w:rPr>
          <w:sz w:val="18"/>
          <w:szCs w:val="20"/>
        </w:rPr>
        <w:fldChar w:fldCharType="end"/>
      </w:r>
    </w:p>
    <w:sectPr w:rsidR="008E2510" w:rsidRPr="00B0148A" w:rsidSect="00E16EFF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E6176" w14:textId="77777777" w:rsidR="00C06723" w:rsidRDefault="00C06723" w:rsidP="00C62446">
      <w:r>
        <w:separator/>
      </w:r>
    </w:p>
  </w:endnote>
  <w:endnote w:type="continuationSeparator" w:id="0">
    <w:p w14:paraId="12097741" w14:textId="77777777" w:rsidR="00C06723" w:rsidRDefault="00C06723" w:rsidP="00C62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B03FF" w14:textId="77777777" w:rsidR="00C06723" w:rsidRDefault="00C06723" w:rsidP="00C62446">
      <w:r>
        <w:separator/>
      </w:r>
    </w:p>
  </w:footnote>
  <w:footnote w:type="continuationSeparator" w:id="0">
    <w:p w14:paraId="4B088736" w14:textId="77777777" w:rsidR="00C06723" w:rsidRDefault="00C06723" w:rsidP="00C62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1CD7"/>
    <w:rsid w:val="00002E3A"/>
    <w:rsid w:val="00026250"/>
    <w:rsid w:val="000268FF"/>
    <w:rsid w:val="000306FB"/>
    <w:rsid w:val="00030F84"/>
    <w:rsid w:val="00045123"/>
    <w:rsid w:val="00053E02"/>
    <w:rsid w:val="000743C9"/>
    <w:rsid w:val="00076DE3"/>
    <w:rsid w:val="000C00E0"/>
    <w:rsid w:val="000C0B01"/>
    <w:rsid w:val="000E48F1"/>
    <w:rsid w:val="00100C01"/>
    <w:rsid w:val="0011687C"/>
    <w:rsid w:val="001237F5"/>
    <w:rsid w:val="00141B66"/>
    <w:rsid w:val="00142CFC"/>
    <w:rsid w:val="00182D56"/>
    <w:rsid w:val="00183A67"/>
    <w:rsid w:val="0019525F"/>
    <w:rsid w:val="001A5608"/>
    <w:rsid w:val="001A7B61"/>
    <w:rsid w:val="001C2362"/>
    <w:rsid w:val="002233F8"/>
    <w:rsid w:val="00223866"/>
    <w:rsid w:val="00240D05"/>
    <w:rsid w:val="0024765D"/>
    <w:rsid w:val="00270777"/>
    <w:rsid w:val="002D3017"/>
    <w:rsid w:val="002E7904"/>
    <w:rsid w:val="00313EAE"/>
    <w:rsid w:val="00343707"/>
    <w:rsid w:val="00344304"/>
    <w:rsid w:val="0035137B"/>
    <w:rsid w:val="003952C8"/>
    <w:rsid w:val="0039729F"/>
    <w:rsid w:val="003A6D75"/>
    <w:rsid w:val="003D2AC9"/>
    <w:rsid w:val="003D54D9"/>
    <w:rsid w:val="004022CE"/>
    <w:rsid w:val="00425454"/>
    <w:rsid w:val="00442CF5"/>
    <w:rsid w:val="004441B2"/>
    <w:rsid w:val="00474AD5"/>
    <w:rsid w:val="004B4B9E"/>
    <w:rsid w:val="004B4F08"/>
    <w:rsid w:val="004B6FC3"/>
    <w:rsid w:val="004B76CD"/>
    <w:rsid w:val="004C7B7A"/>
    <w:rsid w:val="004D0530"/>
    <w:rsid w:val="004D5F70"/>
    <w:rsid w:val="004F18A8"/>
    <w:rsid w:val="00501BC8"/>
    <w:rsid w:val="00510F01"/>
    <w:rsid w:val="00513DD3"/>
    <w:rsid w:val="00536677"/>
    <w:rsid w:val="00537948"/>
    <w:rsid w:val="005453E5"/>
    <w:rsid w:val="00547DC0"/>
    <w:rsid w:val="00591F93"/>
    <w:rsid w:val="005A4038"/>
    <w:rsid w:val="005C7D17"/>
    <w:rsid w:val="006000BA"/>
    <w:rsid w:val="00617046"/>
    <w:rsid w:val="0062049B"/>
    <w:rsid w:val="006A38BF"/>
    <w:rsid w:val="006D34F2"/>
    <w:rsid w:val="006D5D2A"/>
    <w:rsid w:val="006E4747"/>
    <w:rsid w:val="00720569"/>
    <w:rsid w:val="00723026"/>
    <w:rsid w:val="00763019"/>
    <w:rsid w:val="007729A0"/>
    <w:rsid w:val="007844CC"/>
    <w:rsid w:val="007947F7"/>
    <w:rsid w:val="007B17E8"/>
    <w:rsid w:val="007C3E65"/>
    <w:rsid w:val="007F491E"/>
    <w:rsid w:val="007F5809"/>
    <w:rsid w:val="008172FF"/>
    <w:rsid w:val="0082376C"/>
    <w:rsid w:val="00837622"/>
    <w:rsid w:val="008A52D5"/>
    <w:rsid w:val="008D7507"/>
    <w:rsid w:val="008E2510"/>
    <w:rsid w:val="008E75C0"/>
    <w:rsid w:val="008F1EA1"/>
    <w:rsid w:val="009209EA"/>
    <w:rsid w:val="009330BD"/>
    <w:rsid w:val="009363E3"/>
    <w:rsid w:val="0099342F"/>
    <w:rsid w:val="009A72D7"/>
    <w:rsid w:val="009B75DF"/>
    <w:rsid w:val="009C07B1"/>
    <w:rsid w:val="009C70E8"/>
    <w:rsid w:val="009D4E91"/>
    <w:rsid w:val="009E37E9"/>
    <w:rsid w:val="00A008B9"/>
    <w:rsid w:val="00A12FBC"/>
    <w:rsid w:val="00A21D87"/>
    <w:rsid w:val="00A601D1"/>
    <w:rsid w:val="00A72A28"/>
    <w:rsid w:val="00A94FC3"/>
    <w:rsid w:val="00AB1F39"/>
    <w:rsid w:val="00AB43D0"/>
    <w:rsid w:val="00AC5DEB"/>
    <w:rsid w:val="00B0148A"/>
    <w:rsid w:val="00B16782"/>
    <w:rsid w:val="00B2672D"/>
    <w:rsid w:val="00B51B31"/>
    <w:rsid w:val="00B73286"/>
    <w:rsid w:val="00B82D3C"/>
    <w:rsid w:val="00BE5074"/>
    <w:rsid w:val="00C06723"/>
    <w:rsid w:val="00C075AD"/>
    <w:rsid w:val="00C1702A"/>
    <w:rsid w:val="00C17DDE"/>
    <w:rsid w:val="00C26DBD"/>
    <w:rsid w:val="00C35E20"/>
    <w:rsid w:val="00C5686F"/>
    <w:rsid w:val="00C62446"/>
    <w:rsid w:val="00C629BD"/>
    <w:rsid w:val="00C64E94"/>
    <w:rsid w:val="00C8767A"/>
    <w:rsid w:val="00C966AF"/>
    <w:rsid w:val="00CB2CEA"/>
    <w:rsid w:val="00CE2893"/>
    <w:rsid w:val="00D14628"/>
    <w:rsid w:val="00D24685"/>
    <w:rsid w:val="00D2533E"/>
    <w:rsid w:val="00D86219"/>
    <w:rsid w:val="00D87475"/>
    <w:rsid w:val="00DB2CBB"/>
    <w:rsid w:val="00DC4386"/>
    <w:rsid w:val="00DD5AE2"/>
    <w:rsid w:val="00DF3D5D"/>
    <w:rsid w:val="00DF4B30"/>
    <w:rsid w:val="00E16EFF"/>
    <w:rsid w:val="00E27EAE"/>
    <w:rsid w:val="00E32B31"/>
    <w:rsid w:val="00E359C2"/>
    <w:rsid w:val="00E36624"/>
    <w:rsid w:val="00E3696C"/>
    <w:rsid w:val="00E621B8"/>
    <w:rsid w:val="00E71CD7"/>
    <w:rsid w:val="00E81287"/>
    <w:rsid w:val="00E81401"/>
    <w:rsid w:val="00E86EB1"/>
    <w:rsid w:val="00E90ED5"/>
    <w:rsid w:val="00EE5AA3"/>
    <w:rsid w:val="00F4145D"/>
    <w:rsid w:val="00F879ED"/>
    <w:rsid w:val="00FC2A6A"/>
    <w:rsid w:val="00FE59A4"/>
    <w:rsid w:val="00FE7E01"/>
    <w:rsid w:val="00FF1C51"/>
    <w:rsid w:val="00FF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AD1D3"/>
  <w15:chartTrackingRefBased/>
  <w15:docId w15:val="{3BA1B329-E6C0-4D2B-ADDA-C63EF202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44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4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44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6244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6244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62446"/>
  </w:style>
  <w:style w:type="paragraph" w:styleId="aa">
    <w:name w:val="annotation subject"/>
    <w:basedOn w:val="a8"/>
    <w:next w:val="a8"/>
    <w:link w:val="ab"/>
    <w:uiPriority w:val="99"/>
    <w:semiHidden/>
    <w:unhideWhenUsed/>
    <w:rsid w:val="00C6244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6244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C6244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62446"/>
    <w:rPr>
      <w:sz w:val="18"/>
      <w:szCs w:val="18"/>
    </w:rPr>
  </w:style>
  <w:style w:type="character" w:styleId="ae">
    <w:name w:val="Hyperlink"/>
    <w:basedOn w:val="a0"/>
    <w:uiPriority w:val="99"/>
    <w:semiHidden/>
    <w:unhideWhenUsed/>
    <w:rsid w:val="00C62446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C62446"/>
    <w:rPr>
      <w:color w:val="954F72"/>
      <w:u w:val="single"/>
    </w:rPr>
  </w:style>
  <w:style w:type="paragraph" w:customStyle="1" w:styleId="msonormal0">
    <w:name w:val="msonormal"/>
    <w:basedOn w:val="a"/>
    <w:rsid w:val="00C624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24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C6244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624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6244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C6244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0">
    <w:name w:val="font10"/>
    <w:basedOn w:val="a"/>
    <w:rsid w:val="00C6244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C624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C6244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6244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62446"/>
    <w:pPr>
      <w:widowControl/>
      <w:pBdr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6244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6244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C6244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6244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6244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C6244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6244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C6244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1">
    <w:name w:val="xl81"/>
    <w:basedOn w:val="a"/>
    <w:rsid w:val="00C6244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C62446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C6244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C6244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C6244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C6244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0">
    <w:name w:val="xl90"/>
    <w:basedOn w:val="a"/>
    <w:rsid w:val="00C62446"/>
    <w:pPr>
      <w:widowControl/>
      <w:pBdr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C62446"/>
    <w:pPr>
      <w:widowControl/>
      <w:pBdr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C62446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4">
    <w:name w:val="xl94"/>
    <w:basedOn w:val="a"/>
    <w:rsid w:val="00C62446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5">
    <w:name w:val="xl95"/>
    <w:basedOn w:val="a"/>
    <w:rsid w:val="00C6244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6">
    <w:name w:val="xl96"/>
    <w:basedOn w:val="a"/>
    <w:rsid w:val="00C62446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7">
    <w:name w:val="xl97"/>
    <w:basedOn w:val="a"/>
    <w:rsid w:val="00C6244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8">
    <w:name w:val="xl98"/>
    <w:basedOn w:val="a"/>
    <w:rsid w:val="00C6244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character" w:customStyle="1" w:styleId="underline">
    <w:name w:val="underline"/>
    <w:basedOn w:val="a0"/>
    <w:rsid w:val="00C62446"/>
  </w:style>
  <w:style w:type="character" w:styleId="af0">
    <w:name w:val="Strong"/>
    <w:basedOn w:val="a0"/>
    <w:uiPriority w:val="22"/>
    <w:qFormat/>
    <w:rsid w:val="00C62446"/>
    <w:rPr>
      <w:b/>
      <w:bCs/>
    </w:rPr>
  </w:style>
  <w:style w:type="table" w:styleId="af1">
    <w:name w:val="Table Grid"/>
    <w:basedOn w:val="a1"/>
    <w:uiPriority w:val="39"/>
    <w:rsid w:val="00C62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13DD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3DD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3DD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3DD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0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548E5-127A-472C-99FA-E986C003E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9</TotalTime>
  <Pages>11</Pages>
  <Words>5089</Words>
  <Characters>29012</Characters>
  <Application>Microsoft Office Word</Application>
  <DocSecurity>0</DocSecurity>
  <Lines>241</Lines>
  <Paragraphs>68</Paragraphs>
  <ScaleCrop>false</ScaleCrop>
  <Company/>
  <LinksUpToDate>false</LinksUpToDate>
  <CharactersWithSpaces>3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Y</dc:creator>
  <cp:keywords/>
  <dc:description/>
  <cp:lastModifiedBy>Yanyan Chen</cp:lastModifiedBy>
  <cp:revision>98</cp:revision>
  <dcterms:created xsi:type="dcterms:W3CDTF">2020-06-17T03:48:00Z</dcterms:created>
  <dcterms:modified xsi:type="dcterms:W3CDTF">2021-05-05T06:35:00Z</dcterms:modified>
</cp:coreProperties>
</file>